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42D01" w14:textId="1EE2535C" w:rsidR="0044369C"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 File </w:t>
      </w:r>
      <w:r w:rsidR="005D2349">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 Summary of Findings</w:t>
      </w:r>
    </w:p>
    <w:p w14:paraId="78BF7380" w14:textId="77777777" w:rsidR="0044369C" w:rsidRDefault="00000000">
      <w:pPr>
        <w:spacing w:line="480"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 xml:space="preserve">Barriers and enablers to FP guideline-based antibiotic prescribing for URTIs in primary care </w:t>
      </w:r>
    </w:p>
    <w:tbl>
      <w:tblPr>
        <w:tblStyle w:val="a0"/>
        <w:tblW w:w="13251" w:type="dxa"/>
        <w:tblInd w:w="-110" w:type="dxa"/>
        <w:tblLayout w:type="fixed"/>
        <w:tblLook w:val="0400" w:firstRow="0" w:lastRow="0" w:firstColumn="0" w:lastColumn="0" w:noHBand="0" w:noVBand="1"/>
      </w:tblPr>
      <w:tblGrid>
        <w:gridCol w:w="1390"/>
        <w:gridCol w:w="978"/>
        <w:gridCol w:w="2237"/>
        <w:gridCol w:w="3969"/>
        <w:gridCol w:w="1417"/>
        <w:gridCol w:w="3260"/>
      </w:tblGrid>
      <w:tr w:rsidR="0044369C" w14:paraId="7F720BFD" w14:textId="77777777">
        <w:trPr>
          <w:trHeight w:val="1330"/>
        </w:trPr>
        <w:tc>
          <w:tcPr>
            <w:tcW w:w="1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BEE42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DF Domain </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442A6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 Enabler, Neutral</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1B70A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hem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BDC28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ample Quote</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DDC682" w14:textId="77777777" w:rsidR="0044369C" w:rsidRDefault="00000000">
            <w:pPr>
              <w:spacing w:before="240"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ibuting </w:t>
            </w:r>
          </w:p>
          <w:p w14:paraId="7F154BE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ies # </w:t>
            </w:r>
          </w:p>
          <w:p w14:paraId="6F0DE59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ies (sample), </w:t>
            </w:r>
          </w:p>
          <w:p w14:paraId="032D915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eferences </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2CCAF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Quality of evidence</w:t>
            </w:r>
          </w:p>
        </w:tc>
      </w:tr>
      <w:tr w:rsidR="0044369C" w14:paraId="202E355F" w14:textId="77777777">
        <w:trPr>
          <w:trHeight w:val="40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2DF9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Knowledge </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863C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68541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ck of knowledge or misinformation on antibiotics (e.g., when to prescribe antibiotics and how they work) and antibiotic resistance may lead to unnecessary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E897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urther probing revealed that many GDs and FPs assumed that newer combinations or variants of the same class were ‘newer antibiotics.’” (Author Interpretation - Kotwani, 2017)</w:t>
            </w:r>
          </w:p>
          <w:p w14:paraId="7C9C6561" w14:textId="77777777" w:rsidR="0044369C" w:rsidRDefault="0044369C">
            <w:pPr>
              <w:spacing w:after="0" w:line="240" w:lineRule="auto"/>
              <w:rPr>
                <w:rFonts w:ascii="Times New Roman" w:eastAsia="Times New Roman" w:hAnsi="Times New Roman" w:cs="Times New Roman"/>
                <w:sz w:val="24"/>
                <w:szCs w:val="24"/>
              </w:rPr>
            </w:pPr>
          </w:p>
          <w:p w14:paraId="16EA419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owever, most felt that this evidence was not “watertight” and that antibiotics may help some patients.” (Author Interpretation - Butler, 1998)</w:t>
            </w:r>
          </w:p>
          <w:p w14:paraId="33E1E696" w14:textId="77777777" w:rsidR="0044369C" w:rsidRDefault="0044369C">
            <w:pPr>
              <w:spacing w:after="0" w:line="240" w:lineRule="auto"/>
              <w:rPr>
                <w:rFonts w:ascii="Times New Roman" w:eastAsia="Times New Roman" w:hAnsi="Times New Roman" w:cs="Times New Roman"/>
                <w:sz w:val="24"/>
                <w:szCs w:val="24"/>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7E7F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93)</w:t>
            </w:r>
          </w:p>
          <w:p w14:paraId="536A3ED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39–41,44,48–52</w:t>
            </w:r>
          </w:p>
          <w:p w14:paraId="2DFA087D" w14:textId="77777777" w:rsidR="0044369C" w:rsidRDefault="0044369C">
            <w:pPr>
              <w:spacing w:after="0" w:line="240" w:lineRule="auto"/>
              <w:rPr>
                <w:rFonts w:ascii="Times New Roman" w:eastAsia="Times New Roman" w:hAnsi="Times New Roman" w:cs="Times New Roman"/>
                <w:sz w:val="24"/>
                <w:szCs w:val="24"/>
              </w:rPr>
            </w:pPr>
          </w:p>
          <w:p w14:paraId="6C246E5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9CBA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28F6D3F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Minor concerns regarding coherence (ambiguous data present in &lt;25% of the supporting data), No/Very minor concerns regarding adequacy, and Minor concerns regarding relevance (&lt;25% of the supporting data has indirect relevance to the review (i.e., conditions outside the inclusion criteria).</w:t>
            </w:r>
          </w:p>
        </w:tc>
      </w:tr>
      <w:tr w:rsidR="0044369C" w14:paraId="713BC13A"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C24F69"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D371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6BC2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pite being aware of URTI antibiotic prescribing guidelines, some FPs continue to prescribe, incorrectly believe they are following them or believe they are not well-develope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C0AD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ll FPs that we interviewed said they were aware of the guidelines but only the nine adherent FPs were able to recapture them correctly” (Author Interpretation - Hedin,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9A81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7)</w:t>
            </w:r>
          </w:p>
          <w:p w14:paraId="2341373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46,53,60</w:t>
            </w:r>
          </w:p>
          <w:p w14:paraId="17F11FAA" w14:textId="77777777" w:rsidR="0044369C" w:rsidRDefault="0044369C">
            <w:pPr>
              <w:spacing w:after="0" w:line="240" w:lineRule="auto"/>
              <w:rPr>
                <w:rFonts w:ascii="Times New Roman" w:eastAsia="Times New Roman" w:hAnsi="Times New Roman" w:cs="Times New Roman"/>
                <w:sz w:val="24"/>
                <w:szCs w:val="24"/>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5883F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16CA7D7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Moderate concerns regarding coherence (25%-50% of supporting data has ambiguous data), No/Very minor concerns regarding adequacy, and Minor concerns regarding relevance (&lt;25% of the supporting data is of indirect relevance).</w:t>
            </w:r>
          </w:p>
        </w:tc>
      </w:tr>
      <w:tr w:rsidR="0044369C" w14:paraId="2403801B"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0B21A"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D55C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188D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Lack of knowledge about URTI antibiotic prescribing guidelines </w:t>
            </w:r>
            <w:r>
              <w:rPr>
                <w:rFonts w:ascii="Times New Roman" w:eastAsia="Times New Roman" w:hAnsi="Times New Roman" w:cs="Times New Roman"/>
                <w:color w:val="000000"/>
                <w:sz w:val="20"/>
                <w:szCs w:val="20"/>
              </w:rPr>
              <w:lastRenderedPageBreak/>
              <w:t>can lead to inappropriat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A909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However, most FPs were unable to recite either the guidelines or the </w:t>
            </w:r>
            <w:proofErr w:type="spellStart"/>
            <w:r>
              <w:rPr>
                <w:rFonts w:ascii="Times New Roman" w:eastAsia="Times New Roman" w:hAnsi="Times New Roman" w:cs="Times New Roman"/>
                <w:color w:val="000000"/>
                <w:sz w:val="20"/>
                <w:szCs w:val="20"/>
              </w:rPr>
              <w:t>Centor</w:t>
            </w:r>
            <w:proofErr w:type="spellEnd"/>
            <w:r>
              <w:rPr>
                <w:rFonts w:ascii="Times New Roman" w:eastAsia="Times New Roman" w:hAnsi="Times New Roman" w:cs="Times New Roman"/>
                <w:color w:val="000000"/>
                <w:sz w:val="20"/>
                <w:szCs w:val="20"/>
              </w:rPr>
              <w:t xml:space="preserve"> criteria </w:t>
            </w:r>
            <w:r>
              <w:rPr>
                <w:rFonts w:ascii="Times New Roman" w:eastAsia="Times New Roman" w:hAnsi="Times New Roman" w:cs="Times New Roman"/>
                <w:color w:val="000000"/>
                <w:sz w:val="20"/>
                <w:szCs w:val="20"/>
              </w:rPr>
              <w:lastRenderedPageBreak/>
              <w:t>correctly.” (Author Interpretation - Hedin,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ADD4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3(73)</w:t>
            </w:r>
          </w:p>
          <w:p w14:paraId="3348E65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6,60</w:t>
            </w:r>
          </w:p>
          <w:p w14:paraId="0EBA15FE" w14:textId="77777777" w:rsidR="0044369C" w:rsidRDefault="0044369C">
            <w:pPr>
              <w:spacing w:after="0" w:line="240" w:lineRule="auto"/>
              <w:rPr>
                <w:rFonts w:ascii="Times New Roman" w:eastAsia="Times New Roman" w:hAnsi="Times New Roman" w:cs="Times New Roman"/>
                <w:sz w:val="24"/>
                <w:szCs w:val="24"/>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A581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2042214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w:t>
            </w:r>
            <w:r>
              <w:rPr>
                <w:rFonts w:ascii="Times New Roman" w:eastAsia="Times New Roman" w:hAnsi="Times New Roman" w:cs="Times New Roman"/>
                <w:sz w:val="20"/>
                <w:szCs w:val="20"/>
              </w:rPr>
              <w:lastRenderedPageBreak/>
              <w:t>minor concerns regarding coherence, No/Very minor concerns regarding adequacy, and Moderate concerns regarding relevance (25-50% of the data may be indirectly relevant to the research question).</w:t>
            </w:r>
          </w:p>
        </w:tc>
      </w:tr>
      <w:tr w:rsidR="0044369C" w14:paraId="2993289F"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6411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BA21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60F9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knowledge or misconceptions about infections can lead to more unnecessary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004E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ny physicians believe that many of the </w:t>
            </w:r>
            <w:proofErr w:type="spellStart"/>
            <w:r>
              <w:rPr>
                <w:rFonts w:ascii="Times New Roman" w:eastAsia="Times New Roman" w:hAnsi="Times New Roman" w:cs="Times New Roman"/>
                <w:color w:val="000000"/>
                <w:sz w:val="20"/>
                <w:szCs w:val="20"/>
              </w:rPr>
              <w:t>bronchitises</w:t>
            </w:r>
            <w:proofErr w:type="spellEnd"/>
            <w:r>
              <w:rPr>
                <w:rFonts w:ascii="Times New Roman" w:eastAsia="Times New Roman" w:hAnsi="Times New Roman" w:cs="Times New Roman"/>
                <w:color w:val="000000"/>
                <w:sz w:val="20"/>
                <w:szCs w:val="20"/>
              </w:rPr>
              <w:t xml:space="preserve"> are caused by bacterial infections especially when the sputum is green, which is not really true.”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8892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53)</w:t>
            </w:r>
          </w:p>
          <w:p w14:paraId="6AE26D5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4,46,56,57,59–61</w:t>
            </w:r>
          </w:p>
          <w:p w14:paraId="0B898A16" w14:textId="77777777" w:rsidR="0044369C" w:rsidRDefault="0044369C">
            <w:pPr>
              <w:spacing w:after="0" w:line="240" w:lineRule="auto"/>
              <w:rPr>
                <w:rFonts w:ascii="Times New Roman" w:eastAsia="Times New Roman" w:hAnsi="Times New Roman" w:cs="Times New Roman"/>
                <w:color w:val="000000"/>
                <w:sz w:val="20"/>
                <w:szCs w:val="20"/>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31BA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5EC7945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Very minor concerns regarding methodological limitations, Moderate concerns regarding coherence (50% of the data is unclear or vague), Minor concerns regarding adequacy (the data comes from multiple studies in different settings and varying sample sizes and &lt;25% of the supporting data is too superficial), and No/Very minor concerns regarding relevance.</w:t>
            </w:r>
          </w:p>
        </w:tc>
      </w:tr>
      <w:tr w:rsidR="0044369C" w14:paraId="0639750F"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8A332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84AE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DAE6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knowledge of personal URTI antibiotic prescribing rates can lead to inappropriat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840E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d be more interested in my own prescribing in comparison to the other doctors within the practice […]” (Direct Quote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F443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1)</w:t>
            </w:r>
          </w:p>
          <w:p w14:paraId="192A0CA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9</w:t>
            </w:r>
          </w:p>
          <w:p w14:paraId="7D349F2F" w14:textId="77777777" w:rsidR="0044369C" w:rsidRDefault="0044369C">
            <w:pPr>
              <w:spacing w:after="0" w:line="240" w:lineRule="auto"/>
              <w:rPr>
                <w:rFonts w:ascii="Times New Roman" w:eastAsia="Times New Roman" w:hAnsi="Times New Roman" w:cs="Times New Roman"/>
                <w:color w:val="000000"/>
                <w:sz w:val="20"/>
                <w:szCs w:val="20"/>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BCE9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33C0CB0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nor concerns regarding methodological limitations (data comes from two studies with moderate rigour), Moderate concerns regarding coherence (unclear if some of the data supports the review finding), Moderate concerns regarding adequacy(the data is not superficial but is from only two studies), and Serious concerns regarding relevance the supporting has some information of partial relevance (i.e., conditions outside of the inclusion criteria).</w:t>
            </w:r>
          </w:p>
        </w:tc>
      </w:tr>
      <w:tr w:rsidR="0044369C" w14:paraId="1A1A8B9F"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C65B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5F55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1F3B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Knowledge of antibiotics and antibiotic resistance </w:t>
            </w:r>
            <w:r>
              <w:rPr>
                <w:rFonts w:ascii="Times New Roman" w:eastAsia="Times New Roman" w:hAnsi="Times New Roman" w:cs="Times New Roman"/>
                <w:color w:val="000000"/>
                <w:sz w:val="20"/>
                <w:szCs w:val="20"/>
              </w:rPr>
              <w:lastRenderedPageBreak/>
              <w:t>can lead to less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020B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I think, as a FP over the last four or five years, I’ve become more conscious of changes in antibiotic prescribing in general </w:t>
            </w:r>
            <w:proofErr w:type="gramStart"/>
            <w:r>
              <w:rPr>
                <w:rFonts w:ascii="Times New Roman" w:eastAsia="Times New Roman" w:hAnsi="Times New Roman" w:cs="Times New Roman"/>
                <w:color w:val="000000"/>
                <w:sz w:val="20"/>
                <w:szCs w:val="20"/>
              </w:rPr>
              <w:t xml:space="preserve">practice as </w:t>
            </w:r>
            <w:r>
              <w:rPr>
                <w:rFonts w:ascii="Times New Roman" w:eastAsia="Times New Roman" w:hAnsi="Times New Roman" w:cs="Times New Roman"/>
                <w:color w:val="000000"/>
                <w:sz w:val="20"/>
                <w:szCs w:val="20"/>
              </w:rPr>
              <w:lastRenderedPageBreak/>
              <w:t>a whole</w:t>
            </w:r>
            <w:proofErr w:type="gramEnd"/>
            <w:r>
              <w:rPr>
                <w:rFonts w:ascii="Times New Roman" w:eastAsia="Times New Roman" w:hAnsi="Times New Roman" w:cs="Times New Roman"/>
                <w:color w:val="000000"/>
                <w:sz w:val="20"/>
                <w:szCs w:val="20"/>
              </w:rPr>
              <w:t>. And I think that the conditions we used to prescribe more antibiotics for, such as sore throat, in the past we do less so now because of research which has become well publicized. I am more reluctant to prescribe, so I suppose I would say that I try to reserve antibiotics for when I feel I’m likely to be dealing with bacterial sore throat” (Direct Quote - Kumar, 2003)</w:t>
            </w:r>
          </w:p>
          <w:p w14:paraId="57237613" w14:textId="77777777" w:rsidR="0044369C" w:rsidRDefault="0044369C">
            <w:pPr>
              <w:spacing w:after="0" w:line="240" w:lineRule="auto"/>
              <w:rPr>
                <w:rFonts w:ascii="Times New Roman" w:eastAsia="Times New Roman" w:hAnsi="Times New Roman" w:cs="Times New Roman"/>
                <w:sz w:val="24"/>
                <w:szCs w:val="24"/>
              </w:rPr>
            </w:pPr>
          </w:p>
          <w:p w14:paraId="0675AB3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Ps interviewed were aware that antibiotics are being used inappropriately for non-bacterial minor illness such as ARTIs. FPs believed that this </w:t>
            </w:r>
            <w:proofErr w:type="gramStart"/>
            <w:r>
              <w:rPr>
                <w:rFonts w:ascii="Times New Roman" w:eastAsia="Times New Roman" w:hAnsi="Times New Roman" w:cs="Times New Roman"/>
                <w:color w:val="000000"/>
                <w:sz w:val="20"/>
                <w:szCs w:val="20"/>
              </w:rPr>
              <w:t>can</w:t>
            </w:r>
            <w:proofErr w:type="gramEnd"/>
            <w:r>
              <w:rPr>
                <w:rFonts w:ascii="Times New Roman" w:eastAsia="Times New Roman" w:hAnsi="Times New Roman" w:cs="Times New Roman"/>
                <w:color w:val="000000"/>
                <w:sz w:val="20"/>
                <w:szCs w:val="20"/>
              </w:rPr>
              <w:t xml:space="preserve"> lead to AMR. The FPs were also aware that over the last thirty years, there has been no new class of antibiotic introduced and that AMR is a real public health threat.” (Author Interpretation - O’Doherty,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54D0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5(97)</w:t>
            </w:r>
          </w:p>
          <w:p w14:paraId="76D97B7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0,48,51,53</w:t>
            </w:r>
          </w:p>
          <w:p w14:paraId="1062170A" w14:textId="77777777" w:rsidR="0044369C" w:rsidRDefault="0044369C">
            <w:pPr>
              <w:spacing w:after="0" w:line="240" w:lineRule="auto"/>
              <w:rPr>
                <w:rFonts w:ascii="Times New Roman" w:eastAsia="Times New Roman" w:hAnsi="Times New Roman" w:cs="Times New Roman"/>
                <w:sz w:val="24"/>
                <w:szCs w:val="24"/>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AA4E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7F34728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w:t>
            </w:r>
            <w:r>
              <w:rPr>
                <w:rFonts w:ascii="Times New Roman" w:eastAsia="Times New Roman" w:hAnsi="Times New Roman" w:cs="Times New Roman"/>
                <w:sz w:val="20"/>
                <w:szCs w:val="20"/>
              </w:rPr>
              <w:lastRenderedPageBreak/>
              <w:t>minor concerns regarding coherence, No/Very minor concerns regarding adequacy, and Minor concerns regarding relevance (some of the supporting data (&lt; 25%) is of indirect relevance to the research question (i.e., one condition outside of inclusion criteria).</w:t>
            </w:r>
          </w:p>
        </w:tc>
      </w:tr>
      <w:tr w:rsidR="0044369C" w14:paraId="4152E9F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B1FD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B2379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BF26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nowledge about URTI antibiotic prescribing guidelines helps FP prescribe appropriately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E282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onsistent theme that emerged regarding guidelines and antibiotic prescribing for acute bronchitis was that all participants agreed with guidelines stating that antibiotics are not indicated for acute bronchitis” (Author Interpretation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6A9B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0)</w:t>
            </w:r>
          </w:p>
          <w:p w14:paraId="4718E97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4,52,60</w:t>
            </w:r>
          </w:p>
          <w:p w14:paraId="21C1F76A" w14:textId="77777777" w:rsidR="0044369C" w:rsidRDefault="0044369C">
            <w:pPr>
              <w:spacing w:after="0" w:line="240" w:lineRule="auto"/>
              <w:rPr>
                <w:rFonts w:ascii="Times New Roman" w:eastAsia="Times New Roman" w:hAnsi="Times New Roman" w:cs="Times New Roman"/>
                <w:color w:val="000000"/>
                <w:sz w:val="20"/>
                <w:szCs w:val="20"/>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3D6E4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34BC92A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No/Very minor concerns regarding coherence, No/Very minor concerns regarding adequacy, and Moderate concerns regarding relevance (some of the supporting data (25-50%) is of indirect relevance).</w:t>
            </w:r>
          </w:p>
        </w:tc>
      </w:tr>
      <w:tr w:rsidR="0044369C" w14:paraId="634DDB01"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72FC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1C1B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12EB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Knowledge about infections can lead to less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A2D3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 mean there is plenty of evidence now to suggest that most of these cases are viral and self limiting and get better”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6B30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9)</w:t>
            </w:r>
          </w:p>
          <w:p w14:paraId="7B6E4DD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3,49,51,60</w:t>
            </w:r>
          </w:p>
          <w:p w14:paraId="51ADCD9C"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5A7A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3AEE4EB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Minor concerns regarding coherence, Serious concerns regarding adequacy (the data is based on a few studies with superficial data), and Moderate concerns regarding relevance (25-50% of the supporting data may be </w:t>
            </w:r>
            <w:r>
              <w:rPr>
                <w:rFonts w:ascii="Times New Roman" w:eastAsia="Times New Roman" w:hAnsi="Times New Roman" w:cs="Times New Roman"/>
                <w:sz w:val="20"/>
                <w:szCs w:val="20"/>
              </w:rPr>
              <w:lastRenderedPageBreak/>
              <w:t>indirectly relevant to the research question (i.e. one condition outside of inclusion criteria).</w:t>
            </w:r>
          </w:p>
        </w:tc>
      </w:tr>
      <w:tr w:rsidR="0044369C" w14:paraId="7A84A6B9" w14:textId="77777777">
        <w:trPr>
          <w:trHeight w:val="40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7951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Skills</w:t>
            </w:r>
          </w:p>
          <w:p w14:paraId="3580A559"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40E1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C67A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ck of communication skills can lead to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109A4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Also</w:t>
            </w:r>
            <w:proofErr w:type="gramEnd"/>
            <w:r>
              <w:rPr>
                <w:rFonts w:ascii="Times New Roman" w:eastAsia="Times New Roman" w:hAnsi="Times New Roman" w:cs="Times New Roman"/>
                <w:color w:val="000000"/>
                <w:sz w:val="20"/>
                <w:szCs w:val="20"/>
              </w:rPr>
              <w:t xml:space="preserve"> it can be difficult to elicit the patient’s views on the benefits of antibiotics and whether the main purpose of their visit is for medical assessment of their illness and symptomatic</w:t>
            </w:r>
          </w:p>
          <w:p w14:paraId="5EFC5DC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reatment only if that is all that is indicated. "(Author Interpretation - O’Doherty,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5909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p w14:paraId="74A9357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53</w:t>
            </w:r>
          </w:p>
          <w:p w14:paraId="1A75080D" w14:textId="77777777" w:rsidR="0044369C" w:rsidRDefault="0044369C">
            <w:pPr>
              <w:spacing w:after="0" w:line="240" w:lineRule="auto"/>
              <w:rPr>
                <w:rFonts w:ascii="Times New Roman" w:eastAsia="Times New Roman" w:hAnsi="Times New Roman" w:cs="Times New Roman"/>
                <w:sz w:val="24"/>
                <w:szCs w:val="24"/>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28AE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405791E4" w14:textId="77777777" w:rsidR="0044369C" w:rsidRDefault="00000000">
            <w:pPr>
              <w:spacing w:after="0" w:line="240" w:lineRule="auto"/>
              <w:rPr>
                <w:rFonts w:ascii="Times New Roman" w:eastAsia="Times New Roman" w:hAnsi="Times New Roman" w:cs="Times New Roman"/>
                <w:sz w:val="20"/>
                <w:szCs w:val="20"/>
                <w:highlight w:val="yellow"/>
              </w:rPr>
            </w:pPr>
            <w:r>
              <w:rPr>
                <w:rFonts w:ascii="Times New Roman" w:eastAsia="Times New Roman" w:hAnsi="Times New Roman" w:cs="Times New Roman"/>
                <w:color w:val="212529"/>
                <w:sz w:val="20"/>
                <w:szCs w:val="20"/>
                <w:highlight w:val="white"/>
              </w:rPr>
              <w:t>No/Very minor concerns regarding methodological limitations, Moderate concerns regarding coherence (lack of ability to assess contradictory data), Serious concerns regarding adequacy (the data is from a single study, with a small sample and the data is thin), and No/Very minor concerns regarding relevance.</w:t>
            </w:r>
          </w:p>
        </w:tc>
      </w:tr>
      <w:tr w:rsidR="0044369C" w14:paraId="46DF3A93"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D11A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highlight w:val="yellow"/>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BE71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D8E5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clinical skills can increas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A546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Pr>
                <w:rFonts w:ascii="Times New Roman" w:eastAsia="Times New Roman" w:hAnsi="Times New Roman" w:cs="Times New Roman"/>
                <w:b/>
                <w:color w:val="000000"/>
                <w:sz w:val="20"/>
                <w:szCs w:val="20"/>
              </w:rPr>
              <w:t xml:space="preserve">Lack of skill </w:t>
            </w:r>
            <w:r>
              <w:rPr>
                <w:rFonts w:ascii="Times New Roman" w:eastAsia="Times New Roman" w:hAnsi="Times New Roman" w:cs="Times New Roman"/>
                <w:color w:val="000000"/>
                <w:sz w:val="20"/>
                <w:szCs w:val="20"/>
              </w:rPr>
              <w:t xml:space="preserve">and …thus hampered adherence.” (Author Interpretation - </w:t>
            </w:r>
            <w:proofErr w:type="spellStart"/>
            <w:r>
              <w:rPr>
                <w:rFonts w:ascii="Times New Roman" w:eastAsia="Times New Roman" w:hAnsi="Times New Roman" w:cs="Times New Roman"/>
                <w:color w:val="000000"/>
                <w:sz w:val="20"/>
                <w:szCs w:val="20"/>
              </w:rPr>
              <w:t>Tystrup</w:t>
            </w:r>
            <w:proofErr w:type="spellEnd"/>
            <w:r>
              <w:rPr>
                <w:rFonts w:ascii="Times New Roman" w:eastAsia="Times New Roman" w:hAnsi="Times New Roman" w:cs="Times New Roman"/>
                <w:color w:val="000000"/>
                <w:sz w:val="20"/>
                <w:szCs w:val="20"/>
              </w:rPr>
              <w:t>, 202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95E79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w:t>
            </w:r>
          </w:p>
          <w:p w14:paraId="54E2475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0</w:t>
            </w:r>
          </w:p>
          <w:p w14:paraId="07D803B7" w14:textId="77777777" w:rsidR="0044369C" w:rsidRDefault="0044369C">
            <w:pPr>
              <w:spacing w:after="0" w:line="240" w:lineRule="auto"/>
              <w:rPr>
                <w:rFonts w:ascii="Times New Roman" w:eastAsia="Times New Roman" w:hAnsi="Times New Roman" w:cs="Times New Roman"/>
                <w:color w:val="000000"/>
                <w:sz w:val="20"/>
                <w:szCs w:val="20"/>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349E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500765F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concerns regarding methodological limitations(the data comes from a single study with moderate rigour), Moderate concerns regarding coherence (the data comes from a single study and is not well explored), Serious concerns regarding adequacy(the data is superficial and is from one study with a small sample size), and Serious concerns regarding relevance (the data may be of indirect relevance since the study included a condition outside the inclusion criteria).</w:t>
            </w:r>
          </w:p>
        </w:tc>
      </w:tr>
      <w:tr w:rsidR="0044369C" w14:paraId="7F809AD5"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6F9AF"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5981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7E12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mmunication skills help reduc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255D4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earning communication skills and confidence to build therapeutic relationships was perceived to improve [prescribing] also</w:t>
            </w:r>
            <w:proofErr w:type="gramStart"/>
            <w:r>
              <w:rPr>
                <w:rFonts w:ascii="Times New Roman" w:eastAsia="Times New Roman" w:hAnsi="Times New Roman" w:cs="Times New Roman"/>
                <w:color w:val="000000"/>
                <w:sz w:val="20"/>
                <w:szCs w:val="20"/>
              </w:rPr>
              <w:t>…”(</w:t>
            </w:r>
            <w:proofErr w:type="gramEnd"/>
            <w:r>
              <w:rPr>
                <w:rFonts w:ascii="Times New Roman" w:eastAsia="Times New Roman" w:hAnsi="Times New Roman" w:cs="Times New Roman"/>
                <w:color w:val="000000"/>
                <w:sz w:val="20"/>
                <w:szCs w:val="20"/>
              </w:rPr>
              <w:t>Author Interpretation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7300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p w14:paraId="2F7B275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w:t>
            </w:r>
          </w:p>
          <w:p w14:paraId="22A1B696" w14:textId="77777777" w:rsidR="0044369C" w:rsidRDefault="0044369C">
            <w:pPr>
              <w:spacing w:after="0" w:line="240" w:lineRule="auto"/>
              <w:rPr>
                <w:rFonts w:ascii="Times New Roman" w:eastAsia="Times New Roman" w:hAnsi="Times New Roman" w:cs="Times New Roman"/>
                <w:sz w:val="24"/>
                <w:szCs w:val="24"/>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65AE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10394108" w14:textId="77777777" w:rsidR="0044369C" w:rsidRDefault="00000000">
            <w:pPr>
              <w:spacing w:after="0"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0"/>
                <w:szCs w:val="20"/>
              </w:rPr>
              <w:t xml:space="preserve">No/Very minor concerns regarding methodological limitations, Serious concerns regarding </w:t>
            </w:r>
            <w:proofErr w:type="gramStart"/>
            <w:r>
              <w:rPr>
                <w:rFonts w:ascii="Times New Roman" w:eastAsia="Times New Roman" w:hAnsi="Times New Roman" w:cs="Times New Roman"/>
                <w:sz w:val="20"/>
                <w:szCs w:val="20"/>
              </w:rPr>
              <w:t>coherence(</w:t>
            </w:r>
            <w:proofErr w:type="gramEnd"/>
            <w:r>
              <w:rPr>
                <w:rFonts w:ascii="Times New Roman" w:eastAsia="Times New Roman" w:hAnsi="Times New Roman" w:cs="Times New Roman"/>
                <w:sz w:val="20"/>
                <w:szCs w:val="20"/>
              </w:rPr>
              <w:t xml:space="preserve">the data comes from a single study and is not well explored), Serious concerns regarding adequacy (the data is from a single study, with a small sample, </w:t>
            </w:r>
            <w:r>
              <w:rPr>
                <w:rFonts w:ascii="Times New Roman" w:eastAsia="Times New Roman" w:hAnsi="Times New Roman" w:cs="Times New Roman"/>
                <w:sz w:val="20"/>
                <w:szCs w:val="20"/>
              </w:rPr>
              <w:lastRenderedPageBreak/>
              <w:t>and the data is superficial), and No/Very minor concerns regarding relevance.</w:t>
            </w:r>
          </w:p>
        </w:tc>
      </w:tr>
      <w:tr w:rsidR="0044369C" w14:paraId="6BBD7AD4" w14:textId="77777777">
        <w:trPr>
          <w:trHeight w:val="40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0CFC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Social and Professional Role and Identity</w:t>
            </w:r>
          </w:p>
          <w:p w14:paraId="16F086AD"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B4BD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9BC1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think prioritizing patient care is their priority, not antibiotic resistance or guideline-based care which can lead to unnecessary antibiotic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C1ACA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So</w:t>
            </w:r>
            <w:proofErr w:type="gramEnd"/>
            <w:r>
              <w:rPr>
                <w:rFonts w:ascii="Times New Roman" w:eastAsia="Times New Roman" w:hAnsi="Times New Roman" w:cs="Times New Roman"/>
                <w:color w:val="000000"/>
                <w:sz w:val="20"/>
                <w:szCs w:val="20"/>
              </w:rPr>
              <w:t xml:space="preserve"> if I think I’m treating the whole patient and not just the virus then I feel better about giving the antibiotic here— because there is a holistic duty here.” (Direct Quote - Kumar 2003)</w:t>
            </w:r>
          </w:p>
          <w:p w14:paraId="67094487" w14:textId="77777777" w:rsidR="0044369C" w:rsidRDefault="0044369C">
            <w:pPr>
              <w:spacing w:after="0" w:line="240" w:lineRule="auto"/>
              <w:rPr>
                <w:rFonts w:ascii="Times New Roman" w:eastAsia="Times New Roman" w:hAnsi="Times New Roman" w:cs="Times New Roman"/>
                <w:sz w:val="24"/>
                <w:szCs w:val="24"/>
              </w:rPr>
            </w:pPr>
          </w:p>
          <w:p w14:paraId="6996E25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or many FPs, the guidelines for acute tonsillitis did not seem to be compatible with existing values.” (Author Interpretation - </w:t>
            </w:r>
            <w:proofErr w:type="spellStart"/>
            <w:r>
              <w:rPr>
                <w:rFonts w:ascii="Times New Roman" w:eastAsia="Times New Roman" w:hAnsi="Times New Roman" w:cs="Times New Roman"/>
                <w:color w:val="000000"/>
                <w:sz w:val="20"/>
                <w:szCs w:val="20"/>
              </w:rPr>
              <w:t>Tystrup</w:t>
            </w:r>
            <w:proofErr w:type="spellEnd"/>
            <w:r>
              <w:rPr>
                <w:rFonts w:ascii="Times New Roman" w:eastAsia="Times New Roman" w:hAnsi="Times New Roman" w:cs="Times New Roman"/>
                <w:color w:val="000000"/>
                <w:sz w:val="20"/>
                <w:szCs w:val="20"/>
              </w:rPr>
              <w:t>, 202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6ABC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68)</w:t>
            </w:r>
          </w:p>
          <w:p w14:paraId="4FA9C32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40,46,51,55,58–60</w:t>
            </w:r>
          </w:p>
          <w:p w14:paraId="3EB03CF5"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F46A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6CE6C26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Minor concerns regarding coherence(threats present (competing theories) in &lt;25% of the supporting data), Minor concerns regarding adequacy(the data comes from multiple studies in different settings and varying sample sizes and &lt;25% of the supporting data is too superficial), and Minor concerns regarding relevance (one of the supporting data (&lt; 25%) is of partial relevance (one of the supporting data (&lt; 25%) is of indirect relevance to the research question (one study includes a condition outside the scope)).</w:t>
            </w:r>
          </w:p>
        </w:tc>
      </w:tr>
      <w:tr w:rsidR="0044369C" w14:paraId="059FCD23"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E0FE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3DDC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F766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reported that supervisor priorities can lead them to overprescribe antibiotic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F25B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 registrars have been sent emails to say that they should prescribe antibiotics, because that’s what patients expect, but that’s coming down from the older generations.” (Direct Quote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F6A98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p w14:paraId="54D2AE4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w:t>
            </w:r>
          </w:p>
          <w:p w14:paraId="3173EA60" w14:textId="77777777" w:rsidR="0044369C" w:rsidRDefault="0044369C">
            <w:pPr>
              <w:spacing w:after="0" w:line="240" w:lineRule="auto"/>
              <w:rPr>
                <w:rFonts w:ascii="Times New Roman" w:eastAsia="Times New Roman" w:hAnsi="Times New Roman" w:cs="Times New Roman"/>
                <w:color w:val="000000"/>
                <w:sz w:val="20"/>
                <w:szCs w:val="20"/>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33AE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7C272AB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Moderate concerns regarding </w:t>
            </w:r>
            <w:proofErr w:type="gramStart"/>
            <w:r>
              <w:rPr>
                <w:rFonts w:ascii="Times New Roman" w:eastAsia="Times New Roman" w:hAnsi="Times New Roman" w:cs="Times New Roman"/>
                <w:sz w:val="20"/>
                <w:szCs w:val="20"/>
              </w:rPr>
              <w:t>coherence( the</w:t>
            </w:r>
            <w:proofErr w:type="gramEnd"/>
            <w:r>
              <w:rPr>
                <w:rFonts w:ascii="Times New Roman" w:eastAsia="Times New Roman" w:hAnsi="Times New Roman" w:cs="Times New Roman"/>
                <w:sz w:val="20"/>
                <w:szCs w:val="20"/>
              </w:rPr>
              <w:t xml:space="preserve"> data is not well explored in different contexts), Serious concerns regarding adequacy (data is thin and comes from a single study), and No/Very minor concerns regarding relevance</w:t>
            </w:r>
          </w:p>
        </w:tc>
      </w:tr>
      <w:tr w:rsidR="0044369C" w14:paraId="4957E567"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D72FB"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0FB0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AE7F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Ps report prescribing more antibiotics for URTIs later in their career</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230B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d say I prescribe antibiotics for three in every 10 I see. When I first started, I prescribed very little—it was very low, it was </w:t>
            </w:r>
            <w:proofErr w:type="gramStart"/>
            <w:r>
              <w:rPr>
                <w:rFonts w:ascii="Times New Roman" w:eastAsia="Times New Roman" w:hAnsi="Times New Roman" w:cs="Times New Roman"/>
                <w:color w:val="000000"/>
                <w:sz w:val="20"/>
                <w:szCs w:val="20"/>
              </w:rPr>
              <w:t>actually lower</w:t>
            </w:r>
            <w:proofErr w:type="gramEnd"/>
            <w:r>
              <w:rPr>
                <w:rFonts w:ascii="Times New Roman" w:eastAsia="Times New Roman" w:hAnsi="Times New Roman" w:cs="Times New Roman"/>
                <w:color w:val="000000"/>
                <w:sz w:val="20"/>
                <w:szCs w:val="20"/>
              </w:rPr>
              <w:t xml:space="preserve"> than it is today. I was very strict and just stuck to the facts. Now it [antibiotic prescribing] has increased. My antibiotic </w:t>
            </w:r>
            <w:r>
              <w:rPr>
                <w:rFonts w:ascii="Times New Roman" w:eastAsia="Times New Roman" w:hAnsi="Times New Roman" w:cs="Times New Roman"/>
                <w:color w:val="000000"/>
                <w:sz w:val="20"/>
                <w:szCs w:val="20"/>
              </w:rPr>
              <w:lastRenderedPageBreak/>
              <w:t xml:space="preserve">prescribing for sore throat has waxed and waned over the years, and </w:t>
            </w:r>
            <w:proofErr w:type="gramStart"/>
            <w:r>
              <w:rPr>
                <w:rFonts w:ascii="Times New Roman" w:eastAsia="Times New Roman" w:hAnsi="Times New Roman" w:cs="Times New Roman"/>
                <w:color w:val="000000"/>
                <w:sz w:val="20"/>
                <w:szCs w:val="20"/>
              </w:rPr>
              <w:t>at the moment</w:t>
            </w:r>
            <w:proofErr w:type="gramEnd"/>
            <w:r>
              <w:rPr>
                <w:rFonts w:ascii="Times New Roman" w:eastAsia="Times New Roman" w:hAnsi="Times New Roman" w:cs="Times New Roman"/>
                <w:color w:val="000000"/>
                <w:sz w:val="20"/>
                <w:szCs w:val="20"/>
              </w:rPr>
              <w:t xml:space="preserve"> it is less than it’s been at other times but not as low as when I started…”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3E6F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61)</w:t>
            </w:r>
          </w:p>
          <w:p w14:paraId="651FC58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51</w:t>
            </w:r>
          </w:p>
          <w:p w14:paraId="0EE9B060" w14:textId="77777777" w:rsidR="0044369C" w:rsidRDefault="0044369C">
            <w:pPr>
              <w:spacing w:after="0" w:line="240" w:lineRule="auto"/>
              <w:rPr>
                <w:rFonts w:ascii="Times New Roman" w:eastAsia="Times New Roman" w:hAnsi="Times New Roman" w:cs="Times New Roman"/>
                <w:color w:val="000000"/>
                <w:sz w:val="24"/>
                <w:szCs w:val="24"/>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00EA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06DF8E0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Moderate concerns regarding coherence (some of the data is unclear and may not be congruent with the research finding), </w:t>
            </w:r>
            <w:r>
              <w:rPr>
                <w:rFonts w:ascii="Times New Roman" w:eastAsia="Times New Roman" w:hAnsi="Times New Roman" w:cs="Times New Roman"/>
                <w:color w:val="000000"/>
                <w:sz w:val="20"/>
                <w:szCs w:val="20"/>
              </w:rPr>
              <w:lastRenderedPageBreak/>
              <w:t>Moderate concerns regarding adequacy (the data is not thin but comes from one country), and Serious concerns regarding relevance ( the data may be of partial relevance to the research question as it only relates to one URTI).</w:t>
            </w:r>
          </w:p>
        </w:tc>
      </w:tr>
      <w:tr w:rsidR="0044369C" w14:paraId="053B117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871D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05162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EF0F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cums can be unconnected to clinics or teams and may have less influence on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E184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you’re not part of the team and they don’t make you feel part of a team, you’re just there to come in and cover the session and that’s all you’re there to do. You’re not involved in discussions about prescribing or the processes in the practice […] it’s not really my role as a locum to get involved in trying to change processes that don’t seem to be working.” (Direct Quote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55532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9)</w:t>
            </w:r>
          </w:p>
          <w:p w14:paraId="1762C07A" w14:textId="77777777" w:rsidR="0044369C" w:rsidRDefault="00000000">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sz w:val="20"/>
                <w:szCs w:val="20"/>
                <w:vertAlign w:val="superscript"/>
              </w:rPr>
              <w:t>39</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ED79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721C2C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the data comes from a single study with moderate rigour), Moderate concerns regarding coherence (the data comes from a single study and may have plausible alternatives or competing theories), Moderate concerns regarding adequacy ( the data is rich but comes from a single study), and Serious concerns regarding relevance (the data comes from a single study and may be of indirect relevance to the research question as it includes conditions outside the inclusion criteria).</w:t>
            </w:r>
          </w:p>
        </w:tc>
      </w:tr>
      <w:tr w:rsidR="0044369C" w14:paraId="10E9E92A"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A81D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2D22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4972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think it as their responsibility to not overprescribe antibiotics for URTIs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7987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t’s very much an individual FP responsibility really… all FPs should understand what appropriate antibiotic prescribing is, that’s real basic bread and butter general practice. (Direct Quote - Borek, 2022)</w:t>
            </w:r>
          </w:p>
          <w:p w14:paraId="44013A9D" w14:textId="77777777" w:rsidR="0044369C" w:rsidRDefault="0044369C">
            <w:pPr>
              <w:spacing w:after="0" w:line="240" w:lineRule="auto"/>
              <w:rPr>
                <w:rFonts w:ascii="Times New Roman" w:eastAsia="Times New Roman" w:hAnsi="Times New Roman" w:cs="Times New Roman"/>
                <w:sz w:val="24"/>
                <w:szCs w:val="24"/>
              </w:rPr>
            </w:pPr>
          </w:p>
          <w:p w14:paraId="7E327F0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 now follow what is good medicine as opposed to what just makes people happier. I’m not here to make the patient happy because they have come here; I’m here to advise on what’s the best thing for them…”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F781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20)</w:t>
            </w:r>
          </w:p>
          <w:p w14:paraId="07EF210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1,44,51,52,58</w:t>
            </w:r>
          </w:p>
          <w:p w14:paraId="7BD33AE5"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87613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71A98F4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No/Very minor concerns regarding adequacy, and Minor concerns regarding relevance (some of the supporting data (&lt; 25%) is of indirect relevance (one study included a condition not in the scope of this review)).</w:t>
            </w:r>
          </w:p>
        </w:tc>
      </w:tr>
      <w:tr w:rsidR="0044369C" w14:paraId="5422AE36"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2B26B"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39BA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5FA3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cums may be in a better position to positively influence prescribing practices of clinics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C75C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owever, participants also described how seeing unfamiliar patients may put locums in a better position to suggest a ‘new’ no-antibiotic approach, and that locums might be less concerned about potential negative impact of not prescribing on doctor–patient relationship” (Author Interpretation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E574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9)</w:t>
            </w:r>
          </w:p>
          <w:p w14:paraId="76D7741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E929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729B8AA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the data comes from a single study with moderate rigour), Moderate concerns regarding coherence (the data may have plausible alternatives or competing theories that are not congruent to the research finding), Moderate concerns regarding adequacy ( the data comes from a single study and may not be representative of all locum FPs), and Serious concerns regarding relevance (the data comes from a single study and may be of indirect relevance to the research question because it includes conditions outside of the inclusion criteria for this review).</w:t>
            </w:r>
          </w:p>
        </w:tc>
      </w:tr>
      <w:tr w:rsidR="0044369C" w14:paraId="1070529A"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2388A"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FE7B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5C2837C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lear</w:t>
            </w:r>
          </w:p>
          <w:p w14:paraId="0DF1D71F"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6685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 identified themselves as high or low prescriber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DFEF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nly one general practitioner said he prescribed for half of those consulting, and he labelled himself as a high prescriber.” (Author Interpretation - Kumar, 2003)</w:t>
            </w:r>
          </w:p>
          <w:p w14:paraId="3BDC15E3" w14:textId="77777777" w:rsidR="0044369C" w:rsidRDefault="0044369C">
            <w:pPr>
              <w:spacing w:after="0" w:line="240" w:lineRule="auto"/>
              <w:rPr>
                <w:rFonts w:ascii="Times New Roman" w:eastAsia="Times New Roman" w:hAnsi="Times New Roman" w:cs="Times New Roman"/>
                <w:sz w:val="24"/>
                <w:szCs w:val="24"/>
              </w:rPr>
            </w:pPr>
          </w:p>
          <w:p w14:paraId="0540877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ve had colleagues say to me, I tend to be stingier with antibiotics than other people are. I think that people prescribe more than I do." (Direct Quote - Patel,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9F6E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69)</w:t>
            </w:r>
          </w:p>
          <w:p w14:paraId="08A22D34" w14:textId="77777777" w:rsidR="0044369C" w:rsidRDefault="00000000">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51,5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CCE3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20C0CD3B"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D950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AA7B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4A30516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lear</w:t>
            </w:r>
          </w:p>
          <w:p w14:paraId="3AB07C71"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A2DD9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reported other staff contributing to overprescription of antibiotic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B718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don’t think FPs contribute in any significant way, not really, and I think we are being targeted unfairly. Most FPs try desperately hard not to prescribe antibiotics, and it’s really a fallacy to say we overprescribe. For instance, look at penicillin; look at how long this has been around. OK, tell me why it still works in the community if we’re supposed to be causing resistance through its overuse. My </w:t>
            </w:r>
            <w:r>
              <w:rPr>
                <w:rFonts w:ascii="Times New Roman" w:eastAsia="Times New Roman" w:hAnsi="Times New Roman" w:cs="Times New Roman"/>
                <w:color w:val="000000"/>
                <w:sz w:val="20"/>
                <w:szCs w:val="20"/>
              </w:rPr>
              <w:lastRenderedPageBreak/>
              <w:t>argument is that I saw much more co-amoxiclav being used in hospitals than I ever did in general practice. And now we hear about antibiotics being used willy-nilly in farming, so looking at our prescribing of penicillin for sore throat is nonsense to me”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E033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4(119)</w:t>
            </w:r>
          </w:p>
          <w:p w14:paraId="512DDB93" w14:textId="77777777" w:rsidR="0044369C" w:rsidRDefault="00000000">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44,49–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D6FA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256B5B1B"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E246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85B3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606F285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lear</w:t>
            </w:r>
          </w:p>
          <w:p w14:paraId="236C4F27"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55D1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identified as tension between mitigating risks of antibiotic resistance and prioritizing patient car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01D1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t appears that the private health service model presents a potential conflict for the FP who has a duty to provide healthcare based on best evidence but must also satisfy private patients’ expectations in order to retain them.” (Author Interpretation - O’Doherty, 2019)</w:t>
            </w:r>
          </w:p>
          <w:p w14:paraId="01197D0A" w14:textId="77777777" w:rsidR="0044369C" w:rsidRDefault="0044369C">
            <w:pPr>
              <w:spacing w:after="0" w:line="240" w:lineRule="auto"/>
              <w:rPr>
                <w:rFonts w:ascii="Times New Roman" w:eastAsia="Times New Roman" w:hAnsi="Times New Roman" w:cs="Times New Roman"/>
                <w:sz w:val="24"/>
                <w:szCs w:val="24"/>
              </w:rPr>
            </w:pPr>
          </w:p>
          <w:p w14:paraId="49DE8F3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y physicians felt tension between their perceived Professional Role to prioritize doing what was right for the patient while also mitigating the population-level risks of antimicrobial resistance.” (Author Interpretation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94616" w14:textId="77777777" w:rsidR="0044369C" w:rsidRDefault="00000000">
            <w:pPr>
              <w:spacing w:after="0"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color w:val="000000"/>
                <w:sz w:val="20"/>
                <w:szCs w:val="20"/>
              </w:rPr>
              <w:t>7(168)</w:t>
            </w:r>
          </w:p>
          <w:p w14:paraId="1C72B12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2,45,46,53,55,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211A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7882A0EE" w14:textId="77777777">
        <w:trPr>
          <w:trHeight w:val="400"/>
        </w:trPr>
        <w:tc>
          <w:tcPr>
            <w:tcW w:w="1390" w:type="dxa"/>
            <w:vMerge w:val="restart"/>
            <w:tcBorders>
              <w:top w:val="single" w:sz="8" w:space="0" w:color="000000"/>
              <w:left w:val="single" w:sz="8" w:space="0" w:color="000000"/>
              <w:right w:val="single" w:sz="8" w:space="0" w:color="000000"/>
            </w:tcBorders>
          </w:tcPr>
          <w:p w14:paraId="2292D9FA" w14:textId="77777777" w:rsidR="0044369C"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liefs about      capabilities</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C1040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3F02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confidence in their ability and/or knowledge to diagnose or manage URTIs correctly can led to unnecessary antibiotic prescribing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02AB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think in the back of my mind “I don’t know everything, maybe they’ve seen something like this </w:t>
            </w:r>
            <w:proofErr w:type="gramStart"/>
            <w:r>
              <w:rPr>
                <w:rFonts w:ascii="Times New Roman" w:eastAsia="Times New Roman" w:hAnsi="Times New Roman" w:cs="Times New Roman"/>
                <w:color w:val="000000"/>
                <w:sz w:val="20"/>
                <w:szCs w:val="20"/>
              </w:rPr>
              <w:t>before</w:t>
            </w:r>
            <w:proofErr w:type="gramEnd"/>
            <w:r>
              <w:rPr>
                <w:rFonts w:ascii="Times New Roman" w:eastAsia="Times New Roman" w:hAnsi="Times New Roman" w:cs="Times New Roman"/>
                <w:color w:val="000000"/>
                <w:sz w:val="20"/>
                <w:szCs w:val="20"/>
              </w:rPr>
              <w:t xml:space="preserve"> and it has been bacterial.” I guess I’m just assuming that they have some kind of clinical knowledge that I don’t.” (Direct Quote - Dempsey, 2014)</w:t>
            </w:r>
          </w:p>
          <w:p w14:paraId="3AD434BB" w14:textId="77777777" w:rsidR="0044369C" w:rsidRDefault="0044369C">
            <w:pPr>
              <w:spacing w:after="0" w:line="240" w:lineRule="auto"/>
              <w:rPr>
                <w:rFonts w:ascii="Times New Roman" w:eastAsia="Times New Roman" w:hAnsi="Times New Roman" w:cs="Times New Roman"/>
                <w:sz w:val="24"/>
                <w:szCs w:val="24"/>
              </w:rPr>
            </w:pPr>
          </w:p>
          <w:p w14:paraId="79F7B9E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 episodic settings or situations with no prior relationship and increased time pressure, </w:t>
            </w:r>
            <w:r>
              <w:rPr>
                <w:rFonts w:ascii="Times New Roman" w:eastAsia="Times New Roman" w:hAnsi="Times New Roman" w:cs="Times New Roman"/>
                <w:b/>
                <w:color w:val="000000"/>
                <w:sz w:val="20"/>
                <w:szCs w:val="20"/>
              </w:rPr>
              <w:t>many physicians reported feeling less confident in their ability to avoid antibiotics</w:t>
            </w:r>
            <w:r>
              <w:rPr>
                <w:rFonts w:ascii="Times New Roman" w:eastAsia="Times New Roman" w:hAnsi="Times New Roman" w:cs="Times New Roman"/>
                <w:color w:val="000000"/>
                <w:sz w:val="20"/>
                <w:szCs w:val="20"/>
              </w:rPr>
              <w:t>.”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2E5A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07)</w:t>
            </w:r>
          </w:p>
          <w:p w14:paraId="1751D7E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41,45,50–52,54,56,58</w:t>
            </w:r>
          </w:p>
          <w:p w14:paraId="39D52372" w14:textId="77777777" w:rsidR="0044369C" w:rsidRDefault="0044369C">
            <w:pPr>
              <w:spacing w:after="0" w:line="240" w:lineRule="auto"/>
              <w:rPr>
                <w:rFonts w:ascii="Times New Roman" w:eastAsia="Times New Roman" w:hAnsi="Times New Roman" w:cs="Times New Roman"/>
                <w:color w:val="000000"/>
                <w:sz w:val="20"/>
                <w:szCs w:val="20"/>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D946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43F3BC1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Very minor concerns regarding methodological limitations, No/Very minor concerns regarding coherence, Minor concerns regarding adequacy (one study had superficial data</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 xml:space="preserve"> and Minor concerns regarding relevance (some of the supporting data (&lt; 25%) is indirectly relevant)</w:t>
            </w:r>
          </w:p>
        </w:tc>
      </w:tr>
      <w:tr w:rsidR="0044369C" w14:paraId="31E8B09E" w14:textId="77777777">
        <w:trPr>
          <w:trHeight w:val="400"/>
        </w:trPr>
        <w:tc>
          <w:tcPr>
            <w:tcW w:w="1390" w:type="dxa"/>
            <w:vMerge/>
            <w:tcBorders>
              <w:top w:val="single" w:sz="8" w:space="0" w:color="000000"/>
              <w:left w:val="single" w:sz="8" w:space="0" w:color="000000"/>
              <w:right w:val="single" w:sz="8" w:space="0" w:color="000000"/>
            </w:tcBorders>
          </w:tcPr>
          <w:p w14:paraId="4664B29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4F71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8273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fidence in their abilities and knowledge helped FPs manage </w:t>
            </w:r>
            <w:r>
              <w:rPr>
                <w:rFonts w:ascii="Times New Roman" w:eastAsia="Times New Roman" w:hAnsi="Times New Roman" w:cs="Times New Roman"/>
                <w:color w:val="000000"/>
                <w:sz w:val="20"/>
                <w:szCs w:val="20"/>
              </w:rPr>
              <w:lastRenderedPageBreak/>
              <w:t>URTIs without prescribing antibiotic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4439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I mean, maybe, five years ago, I would have been like, okay, fine, and now I’m like, no, I’m not going to give you antibiotics if it doesn’t make sense. I feel more confident to </w:t>
            </w:r>
            <w:r>
              <w:rPr>
                <w:rFonts w:ascii="Times New Roman" w:eastAsia="Times New Roman" w:hAnsi="Times New Roman" w:cs="Times New Roman"/>
                <w:color w:val="000000"/>
                <w:sz w:val="20"/>
                <w:szCs w:val="20"/>
              </w:rPr>
              <w:lastRenderedPageBreak/>
              <w:t>be firm in my convictions and my assessment of patients</w:t>
            </w:r>
            <w:proofErr w:type="gramStart"/>
            <w:r>
              <w:rPr>
                <w:rFonts w:ascii="Times New Roman" w:eastAsia="Times New Roman" w:hAnsi="Times New Roman" w:cs="Times New Roman"/>
                <w:color w:val="000000"/>
                <w:sz w:val="20"/>
                <w:szCs w:val="20"/>
              </w:rPr>
              <w:t>.”(</w:t>
            </w:r>
            <w:proofErr w:type="gramEnd"/>
            <w:r>
              <w:rPr>
                <w:rFonts w:ascii="Times New Roman" w:eastAsia="Times New Roman" w:hAnsi="Times New Roman" w:cs="Times New Roman"/>
                <w:color w:val="000000"/>
                <w:sz w:val="20"/>
                <w:szCs w:val="20"/>
              </w:rPr>
              <w:t>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2BC7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6(104)</w:t>
            </w:r>
          </w:p>
          <w:p w14:paraId="3C14362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9,52,55,58,59</w:t>
            </w:r>
          </w:p>
          <w:p w14:paraId="6E6E8727" w14:textId="77777777" w:rsidR="0044369C" w:rsidRDefault="0044369C">
            <w:pPr>
              <w:spacing w:after="0" w:line="240" w:lineRule="auto"/>
              <w:rPr>
                <w:rFonts w:ascii="Times New Roman" w:eastAsia="Times New Roman" w:hAnsi="Times New Roman" w:cs="Times New Roman"/>
                <w:color w:val="000000"/>
                <w:sz w:val="20"/>
                <w:szCs w:val="20"/>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3CF3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4171481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Very minor concerns regarding methodological limitations, No/Very minor concerns regarding coherence, </w:t>
            </w:r>
            <w:r>
              <w:rPr>
                <w:rFonts w:ascii="Times New Roman" w:eastAsia="Times New Roman" w:hAnsi="Times New Roman" w:cs="Times New Roman"/>
                <w:sz w:val="20"/>
                <w:szCs w:val="20"/>
              </w:rPr>
              <w:lastRenderedPageBreak/>
              <w:t>No/Very minor concerns regarding adequacy, and No/Very minor concerns regarding relevance)</w:t>
            </w:r>
          </w:p>
        </w:tc>
      </w:tr>
      <w:tr w:rsidR="0044369C" w14:paraId="6B96AA5A" w14:textId="77777777">
        <w:trPr>
          <w:trHeight w:val="400"/>
        </w:trPr>
        <w:tc>
          <w:tcPr>
            <w:tcW w:w="1390" w:type="dxa"/>
            <w:vMerge/>
            <w:tcBorders>
              <w:top w:val="single" w:sz="8" w:space="0" w:color="000000"/>
              <w:left w:val="single" w:sz="8" w:space="0" w:color="000000"/>
              <w:right w:val="single" w:sz="8" w:space="0" w:color="000000"/>
            </w:tcBorders>
          </w:tcPr>
          <w:p w14:paraId="46CC71B1"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27A6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278E98D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B08C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P confidence can help reduce inappropriat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CF13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terviewees described antibiotic prescribing as complex clinical decisions influenced by individual level factors, such as the FP’s experience, skills, </w:t>
            </w:r>
            <w:r>
              <w:rPr>
                <w:rFonts w:ascii="Times New Roman" w:eastAsia="Times New Roman" w:hAnsi="Times New Roman" w:cs="Times New Roman"/>
                <w:b/>
                <w:color w:val="000000"/>
                <w:sz w:val="20"/>
                <w:szCs w:val="20"/>
              </w:rPr>
              <w:t>confidence</w:t>
            </w:r>
            <w:r>
              <w:rPr>
                <w:rFonts w:ascii="Times New Roman" w:eastAsia="Times New Roman" w:hAnsi="Times New Roman" w:cs="Times New Roman"/>
                <w:color w:val="000000"/>
                <w:sz w:val="20"/>
                <w:szCs w:val="20"/>
              </w:rPr>
              <w:t>, the patient’s clinical presentation (for example, symptoms), and expectations/behaviour.” (Author Interpretation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DCD6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9)</w:t>
            </w:r>
          </w:p>
          <w:p w14:paraId="315DB1C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51</w:t>
            </w:r>
          </w:p>
          <w:p w14:paraId="7279CC19" w14:textId="77777777" w:rsidR="0044369C" w:rsidRDefault="0044369C">
            <w:pPr>
              <w:spacing w:after="0" w:line="240" w:lineRule="auto"/>
              <w:rPr>
                <w:rFonts w:ascii="Times New Roman" w:eastAsia="Times New Roman" w:hAnsi="Times New Roman" w:cs="Times New Roman"/>
                <w:color w:val="000000"/>
                <w:sz w:val="20"/>
                <w:szCs w:val="20"/>
                <w:vertAlign w:val="superscript"/>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7CCC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44369C" w14:paraId="7134FD0D" w14:textId="77777777">
        <w:trPr>
          <w:trHeight w:val="400"/>
        </w:trPr>
        <w:tc>
          <w:tcPr>
            <w:tcW w:w="139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E123F4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ptimism</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22E9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1CEE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ssimistic views on being a doctor</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BB74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re are limited (diagnostic) facilities at primary care facilities, so it is not possible to directly determine whether URTIs are bacterial or viral…. It’s not like here (primary care facilities), where it’s all about fear and responsibility. </w:t>
            </w:r>
            <w:r>
              <w:rPr>
                <w:rFonts w:ascii="Times New Roman" w:eastAsia="Times New Roman" w:hAnsi="Times New Roman" w:cs="Times New Roman"/>
                <w:b/>
                <w:color w:val="000000"/>
                <w:sz w:val="20"/>
                <w:szCs w:val="20"/>
              </w:rPr>
              <w:t xml:space="preserve">It’s </w:t>
            </w:r>
            <w:proofErr w:type="gramStart"/>
            <w:r>
              <w:rPr>
                <w:rFonts w:ascii="Times New Roman" w:eastAsia="Times New Roman" w:hAnsi="Times New Roman" w:cs="Times New Roman"/>
                <w:b/>
                <w:color w:val="000000"/>
                <w:sz w:val="20"/>
                <w:szCs w:val="20"/>
              </w:rPr>
              <w:t>really hard</w:t>
            </w:r>
            <w:proofErr w:type="gramEnd"/>
            <w:r>
              <w:rPr>
                <w:rFonts w:ascii="Times New Roman" w:eastAsia="Times New Roman" w:hAnsi="Times New Roman" w:cs="Times New Roman"/>
                <w:b/>
                <w:color w:val="000000"/>
                <w:sz w:val="20"/>
                <w:szCs w:val="20"/>
              </w:rPr>
              <w:t xml:space="preserve"> to be a doctor these days…</w:t>
            </w:r>
            <w:r>
              <w:rPr>
                <w:rFonts w:ascii="Times New Roman" w:eastAsia="Times New Roman" w:hAnsi="Times New Roman" w:cs="Times New Roman"/>
                <w:color w:val="000000"/>
                <w:sz w:val="20"/>
                <w:szCs w:val="20"/>
              </w:rPr>
              <w:t>” (Direct Quote – Shen, 202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2272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w:t>
            </w:r>
          </w:p>
          <w:p w14:paraId="37541A1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57</w:t>
            </w:r>
          </w:p>
          <w:p w14:paraId="307AD7ED" w14:textId="77777777" w:rsidR="0044369C" w:rsidRDefault="0044369C">
            <w:pPr>
              <w:spacing w:after="0" w:line="240" w:lineRule="auto"/>
              <w:rPr>
                <w:rFonts w:ascii="Times New Roman" w:eastAsia="Times New Roman" w:hAnsi="Times New Roman" w:cs="Times New Roman"/>
                <w:color w:val="000000"/>
                <w:sz w:val="20"/>
                <w:szCs w:val="20"/>
                <w:highlight w:val="yellow"/>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BA6F9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52571106" w14:textId="77777777" w:rsidR="0044369C" w:rsidRDefault="00000000">
            <w:pPr>
              <w:spacing w:after="0" w:line="240" w:lineRule="auto"/>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rPr>
              <w:t xml:space="preserve">No/Very minor concerns regarding methodological limitations, Serious concerns regarding coherence (the data comes from a single study and did not assess for contradictory cases or variation in contexts), Serious concerns regarding adequacy </w:t>
            </w:r>
            <w:proofErr w:type="gramStart"/>
            <w:r>
              <w:rPr>
                <w:rFonts w:ascii="Times New Roman" w:eastAsia="Times New Roman" w:hAnsi="Times New Roman" w:cs="Times New Roman"/>
                <w:color w:val="000000"/>
                <w:sz w:val="20"/>
                <w:szCs w:val="20"/>
              </w:rPr>
              <w:t>( the</w:t>
            </w:r>
            <w:proofErr w:type="gramEnd"/>
            <w:r>
              <w:rPr>
                <w:rFonts w:ascii="Times New Roman" w:eastAsia="Times New Roman" w:hAnsi="Times New Roman" w:cs="Times New Roman"/>
                <w:color w:val="000000"/>
                <w:sz w:val="20"/>
                <w:szCs w:val="20"/>
              </w:rPr>
              <w:t xml:space="preserve"> data comes from a single study and is very thin), and No/Very minor concerns regarding relevance</w:t>
            </w:r>
          </w:p>
        </w:tc>
      </w:tr>
      <w:tr w:rsidR="0044369C" w14:paraId="1E84F868" w14:textId="77777777">
        <w:trPr>
          <w:trHeight w:val="400"/>
        </w:trPr>
        <w:tc>
          <w:tcPr>
            <w:tcW w:w="139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18DCCED1"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highlight w:val="green"/>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6DB6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4BD01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ssimistic about guidelines for antibiotic URTI prescribing being implemente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ADBB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uidelines would not be implemented in everyday practice, let us face it, that is not going to happen. Here we do not have guideline-guided medicine.” (Direct Quote – </w:t>
            </w:r>
            <w:proofErr w:type="spellStart"/>
            <w:r>
              <w:rPr>
                <w:rFonts w:ascii="Times New Roman" w:eastAsia="Times New Roman" w:hAnsi="Times New Roman" w:cs="Times New Roman"/>
                <w:color w:val="000000"/>
                <w:sz w:val="20"/>
                <w:szCs w:val="20"/>
              </w:rPr>
              <w:t>Rutkovska</w:t>
            </w:r>
            <w:proofErr w:type="spellEnd"/>
            <w:r>
              <w:rPr>
                <w:rFonts w:ascii="Times New Roman" w:eastAsia="Times New Roman" w:hAnsi="Times New Roman" w:cs="Times New Roman"/>
                <w:color w:val="000000"/>
                <w:sz w:val="20"/>
                <w:szCs w:val="20"/>
              </w:rPr>
              <w:t>,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CFC9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p w14:paraId="3D83DEC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55</w:t>
            </w:r>
          </w:p>
          <w:p w14:paraId="0706B770" w14:textId="77777777" w:rsidR="0044369C" w:rsidRDefault="0044369C">
            <w:pPr>
              <w:spacing w:after="0" w:line="240" w:lineRule="auto"/>
              <w:rPr>
                <w:rFonts w:ascii="Times New Roman" w:eastAsia="Times New Roman" w:hAnsi="Times New Roman" w:cs="Times New Roman"/>
                <w:color w:val="000000"/>
                <w:sz w:val="20"/>
                <w:szCs w:val="20"/>
                <w:highlight w:val="yellow"/>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8052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59AB5FBF" w14:textId="77777777" w:rsidR="0044369C" w:rsidRDefault="00000000">
            <w:pPr>
              <w:spacing w:after="0" w:line="240" w:lineRule="auto"/>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rPr>
              <w:t>Moderate concerns regarding methodological limitations (the data comes from a single study with moderate rigour), Serious concerns regarding coherence (the data comes from a single study and did not assess for contextual variation or contradictory cases), Serious concerns regarding adequacy (the data comes from a single study with a low N and is thin), and Serious concerns regarding relevance (the data comes from a single study and focuses only on one URTI)</w:t>
            </w:r>
          </w:p>
        </w:tc>
      </w:tr>
      <w:tr w:rsidR="0044369C" w14:paraId="61490640" w14:textId="77777777">
        <w:trPr>
          <w:trHeight w:val="40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3A755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Beliefs about consequences </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44FF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6D7E8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cribing antibiotics for URTIs helps to avoid missing complications or something significant</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9C67F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 Some people I </w:t>
            </w:r>
            <w:proofErr w:type="gramStart"/>
            <w:r>
              <w:rPr>
                <w:rFonts w:ascii="Times New Roman" w:eastAsia="Times New Roman" w:hAnsi="Times New Roman" w:cs="Times New Roman"/>
                <w:color w:val="000000"/>
                <w:sz w:val="20"/>
                <w:szCs w:val="20"/>
              </w:rPr>
              <w:t>have to</w:t>
            </w:r>
            <w:proofErr w:type="gramEnd"/>
            <w:r>
              <w:rPr>
                <w:rFonts w:ascii="Times New Roman" w:eastAsia="Times New Roman" w:hAnsi="Times New Roman" w:cs="Times New Roman"/>
                <w:color w:val="000000"/>
                <w:sz w:val="20"/>
                <w:szCs w:val="20"/>
              </w:rPr>
              <w:t xml:space="preserve"> give antibiotics, they’re very sick, their temperature’s up. So there, I’m not waiting for academic </w:t>
            </w:r>
            <w:proofErr w:type="gramStart"/>
            <w:r>
              <w:rPr>
                <w:rFonts w:ascii="Times New Roman" w:eastAsia="Times New Roman" w:hAnsi="Times New Roman" w:cs="Times New Roman"/>
                <w:color w:val="000000"/>
                <w:sz w:val="20"/>
                <w:szCs w:val="20"/>
              </w:rPr>
              <w:t>research..</w:t>
            </w:r>
            <w:proofErr w:type="gramEnd"/>
            <w:r>
              <w:rPr>
                <w:rFonts w:ascii="Times New Roman" w:eastAsia="Times New Roman" w:hAnsi="Times New Roman" w:cs="Times New Roman"/>
                <w:color w:val="000000"/>
                <w:sz w:val="20"/>
                <w:szCs w:val="20"/>
              </w:rPr>
              <w:t xml:space="preserve"> Infection can kill; an antibiotic has never killed anybody. </w:t>
            </w:r>
            <w:proofErr w:type="gramStart"/>
            <w:r>
              <w:rPr>
                <w:rFonts w:ascii="Times New Roman" w:eastAsia="Times New Roman" w:hAnsi="Times New Roman" w:cs="Times New Roman"/>
                <w:color w:val="000000"/>
                <w:sz w:val="20"/>
                <w:szCs w:val="20"/>
              </w:rPr>
              <w:t>So</w:t>
            </w:r>
            <w:proofErr w:type="gramEnd"/>
            <w:r>
              <w:rPr>
                <w:rFonts w:ascii="Times New Roman" w:eastAsia="Times New Roman" w:hAnsi="Times New Roman" w:cs="Times New Roman"/>
                <w:color w:val="000000"/>
                <w:sz w:val="20"/>
                <w:szCs w:val="20"/>
              </w:rPr>
              <w:t xml:space="preserve"> I choose to prescribe antibiotic…” (Direct Quote - Fletcher-Lartey 2016)</w:t>
            </w:r>
          </w:p>
          <w:p w14:paraId="614D8E40" w14:textId="77777777" w:rsidR="0044369C" w:rsidRDefault="0044369C">
            <w:pPr>
              <w:spacing w:after="0" w:line="240" w:lineRule="auto"/>
              <w:rPr>
                <w:rFonts w:ascii="Times New Roman" w:eastAsia="Times New Roman" w:hAnsi="Times New Roman" w:cs="Times New Roman"/>
                <w:sz w:val="24"/>
                <w:szCs w:val="24"/>
              </w:rPr>
            </w:pPr>
          </w:p>
          <w:p w14:paraId="7757226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Prescribing antibiotics is [like] some kind of insurance ... You can say it’s like insurance against complications. It’s also protection from groundless discussions, inspectors, audits, etc. (Lithuania)” (Direct Quote - </w:t>
            </w:r>
            <w:proofErr w:type="spellStart"/>
            <w:r>
              <w:rPr>
                <w:rFonts w:ascii="Times New Roman" w:eastAsia="Times New Roman" w:hAnsi="Times New Roman" w:cs="Times New Roman"/>
                <w:color w:val="000000"/>
                <w:sz w:val="20"/>
                <w:szCs w:val="20"/>
              </w:rPr>
              <w:t>Jaruseviciene</w:t>
            </w:r>
            <w:proofErr w:type="spellEnd"/>
            <w:r>
              <w:rPr>
                <w:rFonts w:ascii="Times New Roman" w:eastAsia="Times New Roman" w:hAnsi="Times New Roman" w:cs="Times New Roman"/>
                <w:color w:val="000000"/>
                <w:sz w:val="20"/>
                <w:szCs w:val="20"/>
              </w:rPr>
              <w:t>, 2013)</w:t>
            </w:r>
          </w:p>
          <w:p w14:paraId="64D0FFD2" w14:textId="77777777" w:rsidR="0044369C" w:rsidRDefault="0044369C">
            <w:pPr>
              <w:spacing w:after="0" w:line="240" w:lineRule="auto"/>
              <w:rPr>
                <w:rFonts w:ascii="Times New Roman" w:eastAsia="Times New Roman" w:hAnsi="Times New Roman" w:cs="Times New Roman"/>
                <w:sz w:val="24"/>
                <w:szCs w:val="24"/>
              </w:rPr>
            </w:pPr>
          </w:p>
          <w:p w14:paraId="40F3131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When you give a prescription of antibiotics to a patient with probable sinusitis, you feel safe, you can sleep your nights in peace” (Direct Quote - </w:t>
            </w:r>
            <w:proofErr w:type="spellStart"/>
            <w:r>
              <w:rPr>
                <w:rFonts w:ascii="Times New Roman" w:eastAsia="Times New Roman" w:hAnsi="Times New Roman" w:cs="Times New Roman"/>
                <w:color w:val="000000"/>
                <w:sz w:val="20"/>
                <w:szCs w:val="20"/>
              </w:rPr>
              <w:t>Varonen</w:t>
            </w:r>
            <w:proofErr w:type="spellEnd"/>
            <w:r>
              <w:rPr>
                <w:rFonts w:ascii="Times New Roman" w:eastAsia="Times New Roman" w:hAnsi="Times New Roman" w:cs="Times New Roman"/>
                <w:color w:val="000000"/>
                <w:sz w:val="20"/>
                <w:szCs w:val="20"/>
              </w:rPr>
              <w:t>, 200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090E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08)</w:t>
            </w:r>
          </w:p>
          <w:p w14:paraId="0A34D50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39,41–45,47–54,56–58,61</w:t>
            </w:r>
          </w:p>
          <w:p w14:paraId="27DE1E5A"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3F393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0783AB2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inor concerns regarding methodological limitations, No/Very minor concerns regarding coherence, Minor concerns regarding adequacy (data comes from multiple studies in different settings and varying sample sizes and &lt;25% of the supporting data is too superficial), and Minor concerns regarding relevance (some of the supporting data (&lt; 25%) is of partial relevance (i.e., contained a condition outside of our inclusion criteria))</w:t>
            </w:r>
          </w:p>
        </w:tc>
      </w:tr>
      <w:tr w:rsidR="0044369C" w14:paraId="66F230A0"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81A95B"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AD55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61BF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t takes too long to explain why antibiotic are not prescribed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B3AD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You spend 15 minutes trying to educate them, when they will go out disillusioned, come back the next day and see someone else, making you feel 5 minutes would be better spent just giving them a prescription and getting rid of them.” (Direct Quote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CB30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8)</w:t>
            </w:r>
          </w:p>
          <w:p w14:paraId="528CEF7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1,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C2DA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4B00560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Minor concerns regarding adequacy (the data for the finding comes &lt;25% of the included studies and only two countries</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 xml:space="preserve"> and No/Very minor concerns regarding relevance)</w:t>
            </w:r>
          </w:p>
        </w:tc>
      </w:tr>
      <w:tr w:rsidR="0044369C" w14:paraId="1E57DF8D"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404649"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5486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47177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cribing antibiotics for URTIs does not impact antibiotic resistance and can have benefits for patient car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5D1D9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 guess I probably tend to think “oh look it’s just amoxicillin”. Like, amoxicillin is not useful for anything anyway. You know, you’re not going to be using that in intensive care to treat people with multiple resistant things. Is it really going to do you that much harm just to give this patient a bit of amoxicillin?” (Direct Quote - Dallas, 2014)</w:t>
            </w:r>
          </w:p>
          <w:p w14:paraId="4244AAAE" w14:textId="77777777" w:rsidR="0044369C" w:rsidRDefault="0044369C">
            <w:pPr>
              <w:spacing w:after="0" w:line="240" w:lineRule="auto"/>
              <w:rPr>
                <w:rFonts w:ascii="Times New Roman" w:eastAsia="Times New Roman" w:hAnsi="Times New Roman" w:cs="Times New Roman"/>
                <w:sz w:val="24"/>
                <w:szCs w:val="24"/>
              </w:rPr>
            </w:pPr>
          </w:p>
          <w:p w14:paraId="5F54AEF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I don’t think FPs contribute in any significant way, not really, and I think we are being targeted unfairly. Most FPs try desperately hard not to prescribe antibiotics, and it’s really a fallacy to say we overprescribe.</w:t>
            </w:r>
            <w:r>
              <w:rPr>
                <w:rFonts w:ascii="Times New Roman" w:eastAsia="Times New Roman" w:hAnsi="Times New Roman" w:cs="Times New Roman"/>
                <w:b/>
                <w:color w:val="000000"/>
                <w:sz w:val="20"/>
                <w:szCs w:val="20"/>
              </w:rPr>
              <w:t xml:space="preserve"> For instance, look at penicillin; look at how long this has been around. OK, tell me why it still works in the community if we’re supposed to be causing resistance through its overuse.</w:t>
            </w:r>
            <w:r>
              <w:rPr>
                <w:rFonts w:ascii="Times New Roman" w:eastAsia="Times New Roman" w:hAnsi="Times New Roman" w:cs="Times New Roman"/>
                <w:color w:val="000000"/>
                <w:sz w:val="20"/>
                <w:szCs w:val="20"/>
              </w:rPr>
              <w:t xml:space="preserve"> My argument is that I saw much more co-amoxiclav being used in hospitals than I ever did in general practice. And now we hear about antibiotics being used willy-nilly in farming, so looking at our prescribing of penicillin for sore throat is nonsense to me” (Direct Quote - Kumar, 2003)</w:t>
            </w:r>
          </w:p>
          <w:p w14:paraId="4EC97786" w14:textId="77777777" w:rsidR="0044369C" w:rsidRDefault="0044369C">
            <w:pPr>
              <w:spacing w:after="0" w:line="240" w:lineRule="auto"/>
              <w:rPr>
                <w:rFonts w:ascii="Times New Roman" w:eastAsia="Times New Roman" w:hAnsi="Times New Roman" w:cs="Times New Roman"/>
                <w:color w:val="000000"/>
                <w:sz w:val="20"/>
                <w:szCs w:val="20"/>
              </w:rP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B2D3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9(195)</w:t>
            </w:r>
          </w:p>
          <w:p w14:paraId="3C017EA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40,41,43–45,50,51,55,56</w:t>
            </w:r>
          </w:p>
          <w:p w14:paraId="20649BF2" w14:textId="77777777" w:rsidR="0044369C" w:rsidRDefault="0044369C">
            <w:pPr>
              <w:spacing w:after="0" w:line="240" w:lineRule="auto"/>
              <w:rPr>
                <w:rFonts w:ascii="Times New Roman" w:eastAsia="Times New Roman" w:hAnsi="Times New Roman" w:cs="Times New Roman"/>
                <w:color w:val="000000"/>
                <w:sz w:val="20"/>
                <w:szCs w:val="20"/>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F4D2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1BFEF05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No/Very minor concerns regarding coherence, No/Very minor concerns regarding adequacy, and Minor concerns regarding relevance (</w:t>
            </w:r>
            <w:r>
              <w:rPr>
                <w:rFonts w:ascii="Times New Roman" w:eastAsia="Times New Roman" w:hAnsi="Times New Roman" w:cs="Times New Roman"/>
                <w:sz w:val="20"/>
                <w:szCs w:val="20"/>
              </w:rPr>
              <w:t xml:space="preserve">some of the supporting data (&lt; 25%) is of partial </w:t>
            </w:r>
            <w:r>
              <w:rPr>
                <w:rFonts w:ascii="Times New Roman" w:eastAsia="Times New Roman" w:hAnsi="Times New Roman" w:cs="Times New Roman"/>
                <w:sz w:val="20"/>
                <w:szCs w:val="20"/>
              </w:rPr>
              <w:lastRenderedPageBreak/>
              <w:t>relevance (i.e., contained a condition outside of our inclusion criteria)</w:t>
            </w:r>
            <w:r>
              <w:rPr>
                <w:rFonts w:ascii="Times New Roman" w:eastAsia="Times New Roman" w:hAnsi="Times New Roman" w:cs="Times New Roman"/>
                <w:color w:val="000000"/>
                <w:sz w:val="20"/>
                <w:szCs w:val="20"/>
              </w:rPr>
              <w:t>)</w:t>
            </w:r>
          </w:p>
        </w:tc>
      </w:tr>
      <w:tr w:rsidR="0044369C" w14:paraId="7190CD60"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27EDC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AB98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D152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cribe antibiotics for URTIs to protect their busines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1B5E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Well</w:t>
            </w:r>
            <w:proofErr w:type="gramEnd"/>
            <w:r>
              <w:rPr>
                <w:rFonts w:ascii="Times New Roman" w:eastAsia="Times New Roman" w:hAnsi="Times New Roman" w:cs="Times New Roman"/>
                <w:color w:val="000000"/>
                <w:sz w:val="20"/>
                <w:szCs w:val="20"/>
              </w:rPr>
              <w:t xml:space="preserve"> most of the time I will have to survive with my practice, so patient’s expectation is a big thing for me. I cannot make them angry and drive them away, [laughing] I mean I will be out of my job next day, so I will have to follow the trend” (Direct Quote - Fletcher-Lartey, 2016)</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C9AC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48)</w:t>
            </w:r>
          </w:p>
          <w:p w14:paraId="7D2A12F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0,45,50,57,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7605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4BA7706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212529"/>
                <w:sz w:val="20"/>
                <w:szCs w:val="20"/>
                <w:highlight w:val="white"/>
              </w:rPr>
              <w:t>No/Very minor concerns regarding methodological limitations, No/Very minor concerns regarding coherence, No/Very minor concerns regarding adequacy, and Minor concerns regarding relevance (one study includes a condition outside of our inclusion criteria)</w:t>
            </w:r>
          </w:p>
        </w:tc>
      </w:tr>
      <w:tr w:rsidR="0044369C" w14:paraId="4A7ADD9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23DC87"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FFC3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 </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0C77C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cribe to not risk or preserve their doctor-patient relationship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C731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y were concerned to preserve and build relationships with their patients, and it was not worth jeopardizing this “for the sake of a prescription for penicillin V.” (Direct Quote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8637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06)</w:t>
            </w:r>
          </w:p>
          <w:p w14:paraId="75CBCC7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vertAlign w:val="superscript"/>
              </w:rPr>
              <w:t>40,45,53,55,56,58</w:t>
            </w:r>
          </w:p>
          <w:p w14:paraId="267049C6" w14:textId="77777777" w:rsidR="0044369C" w:rsidRDefault="0044369C">
            <w:pPr>
              <w:spacing w:after="0" w:line="240" w:lineRule="auto"/>
              <w:rPr>
                <w:rFonts w:ascii="Times New Roman" w:eastAsia="Times New Roman" w:hAnsi="Times New Roman" w:cs="Times New Roman"/>
                <w:color w:val="000000"/>
                <w:sz w:val="20"/>
                <w:szCs w:val="20"/>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CB08A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54187CDC" w14:textId="77777777" w:rsidR="0044369C" w:rsidRDefault="00000000">
            <w:pPr>
              <w:spacing w:after="0" w:line="240" w:lineRule="auto"/>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rPr>
              <w:t>No/Very minor concerns regarding methodological limitations, No/Very minor concerns regarding coherence, No/Very minor concerns regarding adequacy, and No/Very minor concerns regarding relevance</w:t>
            </w:r>
          </w:p>
        </w:tc>
      </w:tr>
      <w:tr w:rsidR="0044369C" w14:paraId="0D7E51D5"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9493C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highlight w:val="green"/>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5CE3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4480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ear that patients will find out about falsification of medical </w:t>
            </w:r>
            <w:r>
              <w:rPr>
                <w:rFonts w:ascii="Times New Roman" w:eastAsia="Times New Roman" w:hAnsi="Times New Roman" w:cs="Times New Roman"/>
                <w:color w:val="000000"/>
                <w:sz w:val="20"/>
                <w:szCs w:val="20"/>
              </w:rPr>
              <w:lastRenderedPageBreak/>
              <w:t>records can lead to unnecessary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B214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Sometimes the patient can take his medical records, read them and say, ‘I haven’t taken </w:t>
            </w:r>
            <w:r>
              <w:rPr>
                <w:rFonts w:ascii="Times New Roman" w:eastAsia="Times New Roman" w:hAnsi="Times New Roman" w:cs="Times New Roman"/>
                <w:color w:val="000000"/>
                <w:sz w:val="20"/>
                <w:szCs w:val="20"/>
              </w:rPr>
              <w:lastRenderedPageBreak/>
              <w:t xml:space="preserve">this medication – it was not prescribed to me.’ (Russia)” (Direct Quote - </w:t>
            </w:r>
            <w:proofErr w:type="spellStart"/>
            <w:r>
              <w:rPr>
                <w:rFonts w:ascii="Times New Roman" w:eastAsia="Times New Roman" w:hAnsi="Times New Roman" w:cs="Times New Roman"/>
                <w:color w:val="000000"/>
                <w:sz w:val="20"/>
                <w:szCs w:val="20"/>
              </w:rPr>
              <w:t>Jaruseviciene</w:t>
            </w:r>
            <w:proofErr w:type="spellEnd"/>
            <w:r>
              <w:rPr>
                <w:rFonts w:ascii="Times New Roman" w:eastAsia="Times New Roman" w:hAnsi="Times New Roman" w:cs="Times New Roman"/>
                <w:color w:val="000000"/>
                <w:sz w:val="20"/>
                <w:szCs w:val="20"/>
              </w:rPr>
              <w:t>, 201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9B07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1(51)</w:t>
            </w:r>
          </w:p>
          <w:p w14:paraId="46B373C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7</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6CD1F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02BFA73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oderate concerns regarding methodological limitations, Moderate </w:t>
            </w:r>
            <w:r>
              <w:rPr>
                <w:rFonts w:ascii="Times New Roman" w:eastAsia="Times New Roman" w:hAnsi="Times New Roman" w:cs="Times New Roman"/>
                <w:sz w:val="20"/>
                <w:szCs w:val="20"/>
              </w:rPr>
              <w:lastRenderedPageBreak/>
              <w:t>concerns regarding coherence (the data fits the review finding, but the study did not assess for disconfirming cases), Moderate concerns regarding adequacy (the data comes from a single study that includes only two countries), and Serious concerns regarding relevance (the data comes from a single study including two countries, and the finding is likely country-specific which is not as relevant to our research question)</w:t>
            </w:r>
          </w:p>
        </w:tc>
      </w:tr>
      <w:tr w:rsidR="0044369C" w14:paraId="1044E790"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1606F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6E1A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B203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llowing guidelines for antibiotic prescribing for URTIs leads to more quinsy</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02E2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y adhered to the policy for almost a year, during which they observed an unprecedented rise in the number of patients with quinsy (diagnosis confirmed on admission to hospital). They linked this rise to their policy and returned to prescribing antibiotics for the severest sore throat symptoms and subsequently saw cases of quinsy fall.” (Author Interpretation - </w:t>
            </w:r>
            <w:proofErr w:type="spellStart"/>
            <w:r>
              <w:rPr>
                <w:rFonts w:ascii="Times New Roman" w:eastAsia="Times New Roman" w:hAnsi="Times New Roman" w:cs="Times New Roman"/>
                <w:color w:val="000000"/>
                <w:sz w:val="20"/>
                <w:szCs w:val="20"/>
              </w:rPr>
              <w:t>Jaruseviciene</w:t>
            </w:r>
            <w:proofErr w:type="spellEnd"/>
            <w:r>
              <w:rPr>
                <w:rFonts w:ascii="Times New Roman" w:eastAsia="Times New Roman" w:hAnsi="Times New Roman" w:cs="Times New Roman"/>
                <w:color w:val="000000"/>
                <w:sz w:val="20"/>
                <w:szCs w:val="20"/>
              </w:rPr>
              <w:t>, 201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698C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40)</w:t>
            </w:r>
          </w:p>
          <w:p w14:paraId="773F0C1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C092D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ECF42D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oderate concerns regarding methodological limitations (the data comes from a single study of moderate rigour), Serious concerns regarding coherence ( the data comes from a single study and did not assess for contradictory cases or contextual variation), Moderate concerns regarding adequacy (the data comes from a single study on a broad phenomenon, in a single setting but the sample size is large), and Serious concerns regarding relevance (the data is for only pharyngitis and may not be applicable to other URTIs)</w:t>
            </w:r>
          </w:p>
        </w:tc>
      </w:tr>
      <w:tr w:rsidR="0044369C" w14:paraId="0676F42D"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743988"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FF56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06C9A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ing delayed prescribing can result in negative impacts on the doctor-patient relationship and still leads to unnecessary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723BC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wever, another general practitioner thought leaving the prescription in reception for the patient to collect after 48 hours was paternalistic, diminished the trust between patient and doctor, and was ultimately disempowering to the patient.” (Author Interpretation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CC2D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p w14:paraId="477AD79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1</w:t>
            </w:r>
          </w:p>
          <w:p w14:paraId="4EADABDF" w14:textId="77777777" w:rsidR="0044369C" w:rsidRDefault="0044369C">
            <w:pPr>
              <w:spacing w:after="0" w:line="240" w:lineRule="auto"/>
              <w:rPr>
                <w:rFonts w:ascii="Times New Roman" w:eastAsia="Times New Roman" w:hAnsi="Times New Roman" w:cs="Times New Roman"/>
                <w:color w:val="000000"/>
                <w:sz w:val="20"/>
                <w:szCs w:val="20"/>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7790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6EDBEF4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Moderate concerns regarding methodological limitations (the data comes from a single study with moderate rigour), Moderate concerns regarding coherence (unclear whether they could assess the presence of contradictory data), Moderate concerns regarding adequacy (he data </w:t>
            </w:r>
            <w:r>
              <w:rPr>
                <w:rFonts w:ascii="Times New Roman" w:eastAsia="Times New Roman" w:hAnsi="Times New Roman" w:cs="Times New Roman"/>
                <w:sz w:val="20"/>
                <w:szCs w:val="20"/>
              </w:rPr>
              <w:lastRenderedPageBreak/>
              <w:t>comes from a single study on a broad phenomenon, in a single setting but the sample size is large), and Serious concerns regarding relevance (the data comes from a single study and focused on one URTI)</w:t>
            </w:r>
          </w:p>
        </w:tc>
      </w:tr>
      <w:tr w:rsidR="0044369C" w14:paraId="6F9426EB"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82083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80E8D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722E7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ollowing guidelines protects FPs from medicolegal issues and grounds management decision in </w:t>
            </w:r>
            <w:proofErr w:type="gramStart"/>
            <w:r>
              <w:rPr>
                <w:rFonts w:ascii="Times New Roman" w:eastAsia="Times New Roman" w:hAnsi="Times New Roman" w:cs="Times New Roman"/>
                <w:color w:val="000000"/>
                <w:sz w:val="20"/>
                <w:szCs w:val="20"/>
              </w:rPr>
              <w:t>evidence based</w:t>
            </w:r>
            <w:proofErr w:type="gramEnd"/>
            <w:r>
              <w:rPr>
                <w:rFonts w:ascii="Times New Roman" w:eastAsia="Times New Roman" w:hAnsi="Times New Roman" w:cs="Times New Roman"/>
                <w:color w:val="000000"/>
                <w:sz w:val="20"/>
                <w:szCs w:val="20"/>
              </w:rPr>
              <w:t xml:space="preserve"> medicine.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C7BD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f you treat a patient as per the guidelines, even if the treatment </w:t>
            </w:r>
            <w:proofErr w:type="gramStart"/>
            <w:r>
              <w:rPr>
                <w:rFonts w:ascii="Times New Roman" w:eastAsia="Times New Roman" w:hAnsi="Times New Roman" w:cs="Times New Roman"/>
                <w:color w:val="000000"/>
                <w:sz w:val="20"/>
                <w:szCs w:val="20"/>
              </w:rPr>
              <w:t>fails</w:t>
            </w:r>
            <w:proofErr w:type="gramEnd"/>
            <w:r>
              <w:rPr>
                <w:rFonts w:ascii="Times New Roman" w:eastAsia="Times New Roman" w:hAnsi="Times New Roman" w:cs="Times New Roman"/>
                <w:color w:val="000000"/>
                <w:sz w:val="20"/>
                <w:szCs w:val="20"/>
              </w:rPr>
              <w:t xml:space="preserve"> we have a definite ground to stand on and I think that is </w:t>
            </w:r>
            <w:proofErr w:type="gramStart"/>
            <w:r>
              <w:rPr>
                <w:rFonts w:ascii="Times New Roman" w:eastAsia="Times New Roman" w:hAnsi="Times New Roman" w:cs="Times New Roman"/>
                <w:color w:val="000000"/>
                <w:sz w:val="20"/>
                <w:szCs w:val="20"/>
              </w:rPr>
              <w:t>more safe</w:t>
            </w:r>
            <w:proofErr w:type="gramEnd"/>
            <w:r>
              <w:rPr>
                <w:rFonts w:ascii="Times New Roman" w:eastAsia="Times New Roman" w:hAnsi="Times New Roman" w:cs="Times New Roman"/>
                <w:color w:val="000000"/>
                <w:sz w:val="20"/>
                <w:szCs w:val="20"/>
              </w:rPr>
              <w:t xml:space="preserve"> rather than choosing something else outside the guidelines.” (Direct Quote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6E7C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6)</w:t>
            </w:r>
          </w:p>
          <w:p w14:paraId="39878C5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7,55</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0FDB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2CB324B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212529"/>
                <w:sz w:val="20"/>
                <w:szCs w:val="20"/>
                <w:highlight w:val="white"/>
              </w:rPr>
              <w:t>No/Very minor concerns regarding methodological limitations, No/Very minor concerns regarding coherence, Minor concerns regarding adequacy (the data comes from three studies but includes four countries), and No/Very minor concerns regarding relevance</w:t>
            </w:r>
          </w:p>
        </w:tc>
      </w:tr>
      <w:tr w:rsidR="0044369C" w14:paraId="00A9334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A5E62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C404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A241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verprescribing antibiotics has numerous negative consequences for URTI care and antibiotic resistanc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7EAA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hile almost all acknowledged that prescribing might reduce workload in the short term (a quick consultation and reduction of the risk of an after hours visit), the vast majority recognized that prescribing antibiotics probably increased workload in the long term.” (Author Interpretation - Butler, 1998)</w:t>
            </w:r>
          </w:p>
          <w:p w14:paraId="4FC240D7" w14:textId="77777777" w:rsidR="0044369C" w:rsidRDefault="0044369C">
            <w:pPr>
              <w:spacing w:after="0" w:line="240" w:lineRule="auto"/>
              <w:rPr>
                <w:rFonts w:ascii="Times New Roman" w:eastAsia="Times New Roman" w:hAnsi="Times New Roman" w:cs="Times New Roman"/>
                <w:sz w:val="24"/>
                <w:szCs w:val="24"/>
              </w:rPr>
            </w:pPr>
          </w:p>
          <w:p w14:paraId="6A3E641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ny registrars acknowledged the potential adverse consequences of overprescription of antibiotics.” (Author Interpretation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92234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4)</w:t>
            </w:r>
          </w:p>
          <w:p w14:paraId="5F60A76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1,43,45,48,52</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3B67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1B7C0A7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Minor concerns regarding adequacy (some of the supporting data is superficial but is from multiple studies, and a several different countries that vary in socioeconomic factors), and No/Very minor concerns regarding relevance.</w:t>
            </w:r>
          </w:p>
        </w:tc>
      </w:tr>
      <w:tr w:rsidR="0044369C" w14:paraId="2F1BB2D8"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219E7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8E30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A073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ot prescribing antibiotics for URTIs does not negatively impact or can benefit the doctor-patient relationship</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39F0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Withholding antibiotics is not the worst thing I do in terms of the doctor-patient relationship. After all, my patients know me well enough by now. They know I base my advice by considering their story alongside the medical evidence. The sore throat doesn’t exist in isolation—often I’ve seen the same person with blood pressure, depression, diabetes, the list goes on—so, no, my relationship with my </w:t>
            </w:r>
            <w:r>
              <w:rPr>
                <w:rFonts w:ascii="Times New Roman" w:eastAsia="Times New Roman" w:hAnsi="Times New Roman" w:cs="Times New Roman"/>
                <w:color w:val="000000"/>
                <w:sz w:val="20"/>
                <w:szCs w:val="20"/>
              </w:rPr>
              <w:lastRenderedPageBreak/>
              <w:t>patients isn’t that fragile.”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7A1A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3(76)</w:t>
            </w:r>
          </w:p>
          <w:p w14:paraId="6030AD8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1,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CE5A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408450C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Moderate concerns regarding coherence (threats present in 25-50% of the supporting data), Minor concerns regarding adequacy (is predominately from a single country), and Minor concerns regarding relevance (some of the </w:t>
            </w:r>
            <w:r>
              <w:rPr>
                <w:rFonts w:ascii="Times New Roman" w:eastAsia="Times New Roman" w:hAnsi="Times New Roman" w:cs="Times New Roman"/>
                <w:sz w:val="20"/>
                <w:szCs w:val="20"/>
              </w:rPr>
              <w:lastRenderedPageBreak/>
              <w:t>supporting data (&lt; 25%) is of partial relevance).</w:t>
            </w:r>
          </w:p>
        </w:tc>
      </w:tr>
      <w:tr w:rsidR="0044369C" w14:paraId="0F7D2DB3"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A8C60F"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3132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 </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19F1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sing delayed prescription reduces consultation time and unnecessary antibiotic prescription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242B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layed prescribing was regarded positively, and general practitioners thought it could be used to manage diagnostic uncertainty, to reassure the patient, to prevent reattendance, to reduce the likelihood of a patient taking the antibiotic, and to shorten consultation time.” (Author Interpretation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5B02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p w14:paraId="0603D44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3C19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3157C71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212529"/>
                <w:sz w:val="20"/>
                <w:szCs w:val="20"/>
                <w:highlight w:val="white"/>
              </w:rPr>
              <w:t>Moderate concerns regarding methodological limitations (the data comes from a single study with moderate rigour), Serious concerns regarding coherence( the data comes from a single study and did not assess the phenomenon of interest in different contexts), Moderate concerns regarding adequacy (the data comes from a single study and a single setting), and Serious concerns regarding relevance (the data comes from a single study that focuses on one URTI).</w:t>
            </w:r>
          </w:p>
        </w:tc>
      </w:tr>
      <w:tr w:rsidR="0044369C" w14:paraId="1DF83AB7"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4EE0E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7C71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3D221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t doesn’t take long to explain why antibiotics are not necessary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154F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It doesn’t take long to give them my here’s why-you-don’t-need and that takes 30 seconds to a minute even twice." (Direct Quote - Patel,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5AA0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w:t>
            </w:r>
          </w:p>
          <w:p w14:paraId="2CC892A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EEEC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430B278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concerns regarding methodological limitations (the data comes from a single study with moderate rigour), Serious concerns regarding coherence ( the data comes from a single study; therefore, it is unlikely that it is fully representative of all clinical practice), Serious concerns regarding adequacy(the data comes from a single study and the study did not assess the phenomenon of interest in different contexts), and No/Very minor concerns regarding relevance.</w:t>
            </w:r>
          </w:p>
        </w:tc>
      </w:tr>
      <w:tr w:rsidR="0044369C" w14:paraId="3286C744"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F13BB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C04D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eutral/Unclear</w:t>
            </w:r>
          </w:p>
          <w:p w14:paraId="39A36D06"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9A57D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ntibiotic prescribing for URTIs can have significant impact on the therapeutic power of the </w:t>
            </w:r>
            <w:r>
              <w:rPr>
                <w:rFonts w:ascii="Times New Roman" w:eastAsia="Times New Roman" w:hAnsi="Times New Roman" w:cs="Times New Roman"/>
                <w:color w:val="000000"/>
                <w:sz w:val="20"/>
                <w:szCs w:val="20"/>
              </w:rPr>
              <w:lastRenderedPageBreak/>
              <w:t>doctor-patient relationship</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7E88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Almost every practitioner mentioned that prescribing decisions for these conditions could have an important impact on the therapeutic power of the doctor-patient </w:t>
            </w:r>
            <w:r>
              <w:rPr>
                <w:rFonts w:ascii="Times New Roman" w:eastAsia="Times New Roman" w:hAnsi="Times New Roman" w:cs="Times New Roman"/>
                <w:color w:val="000000"/>
                <w:sz w:val="20"/>
                <w:szCs w:val="20"/>
              </w:rPr>
              <w:lastRenderedPageBreak/>
              <w:t>relationship” (Author Interpretation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11848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21)</w:t>
            </w:r>
          </w:p>
          <w:p w14:paraId="5616DD7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w:t>
            </w:r>
          </w:p>
          <w:p w14:paraId="463A88E0"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1DC2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6E81842F" w14:textId="77777777">
        <w:trPr>
          <w:trHeight w:val="42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97370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Reinforcement </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279BC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0FC9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vious negative experiences influence FPs to prescribe antibiotics for URTIs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6DCB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he general practitioner who said he prescribed antibiotics for half of his patients with sore throat explained his “high” prescribing was grounded in an experience when he withheld antibiotics and the patient subsequently developed streptococcal septicaemia.” (Author Interpretation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BEF4C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04)</w:t>
            </w:r>
          </w:p>
          <w:p w14:paraId="7DC095D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2,46,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1FB8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5E5B456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25-50% of the supporting data comes from studies with low methodological rigour), No/Very minor concerns regarding coherence, Minor concerns regarding adequacy (the data comes from multiple studies in different settings and varying sample sizes and &lt;25% of the supporting data is too superficial), and No/Very minor concerns regarding relevance</w:t>
            </w:r>
          </w:p>
        </w:tc>
      </w:tr>
      <w:tr w:rsidR="0044369C" w14:paraId="46A3A1DF"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B8F921"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A632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A5B8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perience prescribing antibiotics for URTIs reinforced their beliefs that antibiotics are an effective treatment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6491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w:t>
            </w:r>
            <w:r>
              <w:rPr>
                <w:rFonts w:ascii="Times New Roman" w:eastAsia="Times New Roman" w:hAnsi="Times New Roman" w:cs="Times New Roman"/>
                <w:color w:val="000000"/>
                <w:sz w:val="20"/>
                <w:szCs w:val="20"/>
              </w:rPr>
              <w:t xml:space="preserve">However, I feel I am prescribing in response to what people are </w:t>
            </w:r>
            <w:proofErr w:type="gramStart"/>
            <w:r>
              <w:rPr>
                <w:rFonts w:ascii="Times New Roman" w:eastAsia="Times New Roman" w:hAnsi="Times New Roman" w:cs="Times New Roman"/>
                <w:color w:val="000000"/>
                <w:sz w:val="20"/>
                <w:szCs w:val="20"/>
              </w:rPr>
              <w:t>actually like</w:t>
            </w:r>
            <w:proofErr w:type="gramEnd"/>
            <w:r>
              <w:rPr>
                <w:rFonts w:ascii="Times New Roman" w:eastAsia="Times New Roman" w:hAnsi="Times New Roman" w:cs="Times New Roman"/>
                <w:color w:val="000000"/>
                <w:sz w:val="20"/>
                <w:szCs w:val="20"/>
              </w:rPr>
              <w:t xml:space="preserve">, and you know not all will be satisfied, or you know some people will not be satisfied unless they get their antibiotic and I know who those people are, so when they come </w:t>
            </w:r>
            <w:proofErr w:type="gramStart"/>
            <w:r>
              <w:rPr>
                <w:rFonts w:ascii="Times New Roman" w:eastAsia="Times New Roman" w:hAnsi="Times New Roman" w:cs="Times New Roman"/>
                <w:color w:val="000000"/>
                <w:sz w:val="20"/>
                <w:szCs w:val="20"/>
              </w:rPr>
              <w:t>in</w:t>
            </w:r>
            <w:proofErr w:type="gramEnd"/>
            <w:r>
              <w:rPr>
                <w:rFonts w:ascii="Times New Roman" w:eastAsia="Times New Roman" w:hAnsi="Times New Roman" w:cs="Times New Roman"/>
                <w:color w:val="000000"/>
                <w:sz w:val="20"/>
                <w:szCs w:val="20"/>
              </w:rPr>
              <w:t xml:space="preserve"> I give them antibiotics.</w:t>
            </w:r>
            <w:r>
              <w:rPr>
                <w:rFonts w:ascii="Times New Roman" w:eastAsia="Times New Roman" w:hAnsi="Times New Roman" w:cs="Times New Roman"/>
                <w:b/>
                <w:color w:val="000000"/>
                <w:sz w:val="20"/>
                <w:szCs w:val="20"/>
              </w:rPr>
              <w:t xml:space="preserve"> I think research into this has been helpful, but I’ve learnt a lot from the hundreds of patients I’ve seen with sore throats too. People aren’t always as research would have them" </w:t>
            </w:r>
            <w:r>
              <w:rPr>
                <w:rFonts w:ascii="Times New Roman" w:eastAsia="Times New Roman" w:hAnsi="Times New Roman" w:cs="Times New Roman"/>
                <w:color w:val="000000"/>
                <w:sz w:val="20"/>
                <w:szCs w:val="20"/>
              </w:rPr>
              <w:t>(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0067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0)</w:t>
            </w:r>
          </w:p>
          <w:p w14:paraId="4B863DF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1,57</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4AC2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664D82E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Very minor concerns regarding methodological limitations, Moderate concerns regarding coherence (50% of the supporting data is vaguely described and therefore may not clearly support this review finding), Moderate concerns regarding adequacy (50% of the data lacks richness to fully interpret the meaning and the data only comes from two studies), and Moderate concerns regarding relevance (50% of the data is of partial relevance to the review's population of interest).</w:t>
            </w:r>
          </w:p>
        </w:tc>
      </w:tr>
      <w:tr w:rsidR="0044369C" w14:paraId="5C552330"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5CC9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5A76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2D96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ard to change habit of prescribing antibiotic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B21D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octors that have been practicing for a long time, its sort of what they’ve always done…”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E958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3)</w:t>
            </w:r>
          </w:p>
          <w:p w14:paraId="16DAC36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vertAlign w:val="superscript"/>
              </w:rPr>
              <w:t>42,44,6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6B66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080FAC64" w14:textId="77777777" w:rsidR="0044369C"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derate concerns regarding methodological limitations (because 25-50% of the supporting data comes from studies with low methodological rigour), No/Very minor concerns </w:t>
            </w:r>
            <w:r>
              <w:rPr>
                <w:rFonts w:ascii="Times New Roman" w:eastAsia="Times New Roman" w:hAnsi="Times New Roman" w:cs="Times New Roman"/>
                <w:sz w:val="20"/>
                <w:szCs w:val="20"/>
              </w:rPr>
              <w:lastRenderedPageBreak/>
              <w:t xml:space="preserve">regarding coherence, Serious concerns regarding </w:t>
            </w:r>
            <w:proofErr w:type="gramStart"/>
            <w:r>
              <w:rPr>
                <w:rFonts w:ascii="Times New Roman" w:eastAsia="Times New Roman" w:hAnsi="Times New Roman" w:cs="Times New Roman"/>
                <w:sz w:val="20"/>
                <w:szCs w:val="20"/>
              </w:rPr>
              <w:t>adequacy( the</w:t>
            </w:r>
            <w:proofErr w:type="gramEnd"/>
            <w:r>
              <w:rPr>
                <w:rFonts w:ascii="Times New Roman" w:eastAsia="Times New Roman" w:hAnsi="Times New Roman" w:cs="Times New Roman"/>
                <w:sz w:val="20"/>
                <w:szCs w:val="20"/>
              </w:rPr>
              <w:t xml:space="preserve"> data comes from only a few studies and &gt;50% of the supporting data is too superficial), and Moderate concerns regarding </w:t>
            </w:r>
            <w:proofErr w:type="gramStart"/>
            <w:r>
              <w:rPr>
                <w:rFonts w:ascii="Times New Roman" w:eastAsia="Times New Roman" w:hAnsi="Times New Roman" w:cs="Times New Roman"/>
                <w:sz w:val="20"/>
                <w:szCs w:val="20"/>
              </w:rPr>
              <w:t>relevance(</w:t>
            </w:r>
            <w:proofErr w:type="gramEnd"/>
            <w:r>
              <w:rPr>
                <w:rFonts w:ascii="Times New Roman" w:eastAsia="Times New Roman" w:hAnsi="Times New Roman" w:cs="Times New Roman"/>
                <w:sz w:val="20"/>
                <w:szCs w:val="20"/>
              </w:rPr>
              <w:t>between 25% to 50% is of partial relevance)</w:t>
            </w:r>
          </w:p>
        </w:tc>
      </w:tr>
      <w:tr w:rsidR="0044369C" w14:paraId="45E6E7AF"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3BE61"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B763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1FF4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xperience has allowed FPs to become better at reducing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C347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octors learn over a period of time about what to prescribe in what cases and they gather expertise with time” (Direct Quote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4BC7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4)</w:t>
            </w:r>
          </w:p>
          <w:p w14:paraId="036F5DA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50,52,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9891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05BD2FF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Minor concerns regarding adequacy (the data comes from multiple studies in different settings and varying sample sizes and &lt;25% of the supporting data is too superficial), and Moderate concerns regarding relevance (some of the supporting data (25-50%) is of partial relevance)</w:t>
            </w:r>
          </w:p>
        </w:tc>
      </w:tr>
      <w:tr w:rsidR="0044369C" w14:paraId="420DF631"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2F83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864E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43B2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xperiences with antibiotic resistance have influenced FPs to reduce antibiotic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F02F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 did do an elective overseas … so I have seen a culture that has been able to buy amoxicillin over the counter and developed complete resistance to it, to the point where nobody found any benefit from it anymore over there … that does shape the way I prescribe for basic upper respiratory tract infections and things, that I won’t just hand it out for every patient that comes along because I’ve seen the effects of it being so widely used.’” (Direct Quote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2956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p w14:paraId="247B578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w:t>
            </w:r>
          </w:p>
          <w:p w14:paraId="2ADABE13"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AB06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290F110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212529"/>
                <w:sz w:val="20"/>
                <w:szCs w:val="20"/>
                <w:highlight w:val="white"/>
              </w:rPr>
              <w:t xml:space="preserve">Moderate concerns regarding methodological limitations (the data is from a single study with moderate rigour), No/Very minor concerns regarding coherence, Moderate concerns regarding </w:t>
            </w:r>
            <w:proofErr w:type="gramStart"/>
            <w:r>
              <w:rPr>
                <w:rFonts w:ascii="Times New Roman" w:eastAsia="Times New Roman" w:hAnsi="Times New Roman" w:cs="Times New Roman"/>
                <w:color w:val="212529"/>
                <w:sz w:val="20"/>
                <w:szCs w:val="20"/>
                <w:highlight w:val="white"/>
              </w:rPr>
              <w:t>adequacy(</w:t>
            </w:r>
            <w:proofErr w:type="gramEnd"/>
            <w:r>
              <w:rPr>
                <w:rFonts w:ascii="Times New Roman" w:eastAsia="Times New Roman" w:hAnsi="Times New Roman" w:cs="Times New Roman"/>
                <w:color w:val="212529"/>
                <w:sz w:val="20"/>
                <w:szCs w:val="20"/>
                <w:highlight w:val="white"/>
              </w:rPr>
              <w:t xml:space="preserve">it is a single study, with a </w:t>
            </w:r>
            <w:proofErr w:type="gramStart"/>
            <w:r>
              <w:rPr>
                <w:rFonts w:ascii="Times New Roman" w:eastAsia="Times New Roman" w:hAnsi="Times New Roman" w:cs="Times New Roman"/>
                <w:color w:val="212529"/>
                <w:sz w:val="20"/>
                <w:szCs w:val="20"/>
                <w:highlight w:val="white"/>
              </w:rPr>
              <w:t>fairly large</w:t>
            </w:r>
            <w:proofErr w:type="gramEnd"/>
            <w:r>
              <w:rPr>
                <w:rFonts w:ascii="Times New Roman" w:eastAsia="Times New Roman" w:hAnsi="Times New Roman" w:cs="Times New Roman"/>
                <w:color w:val="212529"/>
                <w:sz w:val="20"/>
                <w:szCs w:val="20"/>
                <w:highlight w:val="white"/>
              </w:rPr>
              <w:t xml:space="preserve"> sample, and the data is mostly not superficial), and No/Very minor concerns regarding relevance)</w:t>
            </w:r>
          </w:p>
        </w:tc>
      </w:tr>
      <w:tr w:rsidR="0044369C" w14:paraId="65F80ECC"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A80C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C31D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eutral/Unclear</w:t>
            </w:r>
          </w:p>
          <w:p w14:paraId="68B18249"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021A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xperience informs FP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7FC8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highlight w:val="white"/>
              </w:rPr>
              <w:t>Prescribing based on self-experience was frequently followed.” (Author Interpretation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FA06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29)</w:t>
            </w:r>
          </w:p>
          <w:p w14:paraId="3B5A908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1,50,51,55</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683CF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289DC2DD" w14:textId="77777777">
        <w:trPr>
          <w:trHeight w:val="42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C88F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Intentions</w:t>
            </w:r>
          </w:p>
          <w:p w14:paraId="11004CCC"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EDD6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0106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ot willing to change or doing things the way they want to</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23FC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think when I was a young fiery FP trainee I used to try and not give antibiotics and now I’m </w:t>
            </w:r>
            <w:proofErr w:type="gramStart"/>
            <w:r>
              <w:rPr>
                <w:rFonts w:ascii="Times New Roman" w:eastAsia="Times New Roman" w:hAnsi="Times New Roman" w:cs="Times New Roman"/>
                <w:color w:val="000000"/>
                <w:sz w:val="20"/>
                <w:szCs w:val="20"/>
              </w:rPr>
              <w:t>softening</w:t>
            </w:r>
            <w:proofErr w:type="gramEnd"/>
            <w:r>
              <w:rPr>
                <w:rFonts w:ascii="Times New Roman" w:eastAsia="Times New Roman" w:hAnsi="Times New Roman" w:cs="Times New Roman"/>
                <w:color w:val="000000"/>
                <w:sz w:val="20"/>
                <w:szCs w:val="20"/>
              </w:rPr>
              <w:t xml:space="preserve"> and I give antibiotics more than I used to . . . </w:t>
            </w:r>
            <w:r>
              <w:rPr>
                <w:rFonts w:ascii="Times New Roman" w:eastAsia="Times New Roman" w:hAnsi="Times New Roman" w:cs="Times New Roman"/>
                <w:b/>
                <w:color w:val="000000"/>
                <w:sz w:val="20"/>
                <w:szCs w:val="20"/>
              </w:rPr>
              <w:t xml:space="preserve">I’m quite </w:t>
            </w:r>
            <w:proofErr w:type="gramStart"/>
            <w:r>
              <w:rPr>
                <w:rFonts w:ascii="Times New Roman" w:eastAsia="Times New Roman" w:hAnsi="Times New Roman" w:cs="Times New Roman"/>
                <w:b/>
                <w:color w:val="000000"/>
                <w:sz w:val="20"/>
                <w:szCs w:val="20"/>
              </w:rPr>
              <w:t>well aware</w:t>
            </w:r>
            <w:proofErr w:type="gramEnd"/>
            <w:r>
              <w:rPr>
                <w:rFonts w:ascii="Times New Roman" w:eastAsia="Times New Roman" w:hAnsi="Times New Roman" w:cs="Times New Roman"/>
                <w:b/>
                <w:color w:val="000000"/>
                <w:sz w:val="20"/>
                <w:szCs w:val="20"/>
              </w:rPr>
              <w:t xml:space="preserve"> of the lack of firm evidence that antibiotics treat URTIs and that in terms of </w:t>
            </w:r>
            <w:proofErr w:type="gramStart"/>
            <w:r>
              <w:rPr>
                <w:rFonts w:ascii="Times New Roman" w:eastAsia="Times New Roman" w:hAnsi="Times New Roman" w:cs="Times New Roman"/>
                <w:b/>
                <w:color w:val="000000"/>
                <w:sz w:val="20"/>
                <w:szCs w:val="20"/>
              </w:rPr>
              <w:t>evidence based</w:t>
            </w:r>
            <w:proofErr w:type="gramEnd"/>
            <w:r>
              <w:rPr>
                <w:rFonts w:ascii="Times New Roman" w:eastAsia="Times New Roman" w:hAnsi="Times New Roman" w:cs="Times New Roman"/>
                <w:b/>
                <w:color w:val="000000"/>
                <w:sz w:val="20"/>
                <w:szCs w:val="20"/>
              </w:rPr>
              <w:t xml:space="preserve"> medicine we overprescribe antibiotics, but my own view is that I don’t really care .</w:t>
            </w:r>
            <w:r>
              <w:rPr>
                <w:rFonts w:ascii="Times New Roman" w:eastAsia="Times New Roman" w:hAnsi="Times New Roman" w:cs="Times New Roman"/>
                <w:color w:val="000000"/>
                <w:sz w:val="20"/>
                <w:szCs w:val="20"/>
              </w:rPr>
              <w:t xml:space="preserve"> . .” (Direct Quote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5482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w:t>
            </w:r>
          </w:p>
          <w:p w14:paraId="6F4EB77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w:t>
            </w:r>
          </w:p>
          <w:p w14:paraId="39E2521D"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4E76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31DDE4C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the data is from a single study with moderate rigour), Moderate concerns regarding coherence (the data comes from a single study and did not assess for the variation in different contexts), Serious concerns regarding adequacy (the data comes from a single study with a small sample size and the data is thin), and Moderate concerns regarding relevance (the data comes from a single study that focuses on one URTI)</w:t>
            </w:r>
          </w:p>
        </w:tc>
      </w:tr>
      <w:tr w:rsidR="0044369C" w14:paraId="79C17C76"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970B3"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569C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6EC1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ry to do things the “right way” and follow guideline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B825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ost attempted to explain to patients that viruses are not responsive to antibiotics, both to justify not prescribing and to express their professional concern when prescribing antibiotics for probable viral infections.” (Author Interpretation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55ED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w:t>
            </w:r>
          </w:p>
          <w:p w14:paraId="1E53256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CEEA6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7B04947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the data comes from a single study with moderate rigour), Moderate concerns regarding coherence ( the data comes from a single study and did not assess the phenomenon of interest in various contexts), Moderate concerns regarding adequacy ( the data is from a single study and small sample but data is not superficial), and Serious concerns regarding relevance (the data comes from a single study and focuses on only one URTI)</w:t>
            </w:r>
          </w:p>
        </w:tc>
      </w:tr>
      <w:tr w:rsidR="0044369C" w14:paraId="4A731186" w14:textId="77777777">
        <w:trPr>
          <w:trHeight w:val="42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0C13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oal </w:t>
            </w:r>
          </w:p>
          <w:p w14:paraId="799128AE"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282E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50D7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o what is clinically best for the patient and prescribe antibiotic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292D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lthough a minority mentioned bacterial resistance as a potential problem, this was seen as a community issue whereas the general practitioners’ priority was the well being of the individual patient.” (Author Interpretation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98A25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49)</w:t>
            </w:r>
          </w:p>
          <w:p w14:paraId="7399BCA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0,43,55,56</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7179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1B814CF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Moderate concerns regarding coherence (25% of the supporting data is vague and unclear), No/Very minor concerns regarding adequacy, and Moderate </w:t>
            </w:r>
            <w:r>
              <w:rPr>
                <w:rFonts w:ascii="Times New Roman" w:eastAsia="Times New Roman" w:hAnsi="Times New Roman" w:cs="Times New Roman"/>
                <w:sz w:val="20"/>
                <w:szCs w:val="20"/>
              </w:rPr>
              <w:lastRenderedPageBreak/>
              <w:t>concerns regarding relevance (all studies are of only partial relevance to the review's population of interest (i.e., URTIs) but several URTIs are represented).</w:t>
            </w:r>
          </w:p>
        </w:tc>
      </w:tr>
      <w:tr w:rsidR="0044369C" w14:paraId="7A303518"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74217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3A4C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 </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506A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 something” for the patient, therefore the FPs prescribe antibiotic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D6D3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think doctors like to do something. You don't like to think there is nothing you can do, and there's nothing you can offer.”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3BF6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w:t>
            </w:r>
          </w:p>
          <w:p w14:paraId="7D03C0B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4,56</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6147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484AD73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Moderate concerns regarding coherence (50% of the data is vaguely described), Serious concerns regarding adequacy (while the finding is relatively simple, the data lacks some richness and comes from only two studies with few participants), and Serious concerns regarding relevance (the data is only of partial relevance to the review's population of interest (i.e., URTIs)).</w:t>
            </w:r>
          </w:p>
        </w:tc>
      </w:tr>
      <w:tr w:rsidR="0044369C" w14:paraId="12191D1A"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1D62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24AF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21482" w14:textId="77777777" w:rsidR="0044369C" w:rsidRDefault="00000000">
            <w:pPr>
              <w:spacing w:after="0" w:line="240" w:lineRule="auto"/>
              <w:rPr>
                <w:rFonts w:ascii="Times New Roman" w:eastAsia="Times New Roman" w:hAnsi="Times New Roman" w:cs="Times New Roman"/>
                <w:color w:val="000000"/>
                <w:sz w:val="20"/>
                <w:szCs w:val="20"/>
                <w:highlight w:val="yellow"/>
              </w:rPr>
            </w:pPr>
            <w:r>
              <w:rPr>
                <w:rFonts w:ascii="Times New Roman" w:eastAsia="Times New Roman" w:hAnsi="Times New Roman" w:cs="Times New Roman"/>
                <w:color w:val="000000"/>
                <w:sz w:val="20"/>
                <w:szCs w:val="20"/>
              </w:rPr>
              <w:t>Patient satisfaction above all else therefore, prescribe antibiotic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99CF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 think when I was a young fiery FP trainee I used to try and not give antibiotics and now I’m </w:t>
            </w:r>
            <w:proofErr w:type="gramStart"/>
            <w:r>
              <w:rPr>
                <w:rFonts w:ascii="Times New Roman" w:eastAsia="Times New Roman" w:hAnsi="Times New Roman" w:cs="Times New Roman"/>
                <w:color w:val="000000"/>
                <w:sz w:val="20"/>
                <w:szCs w:val="20"/>
              </w:rPr>
              <w:t>softening</w:t>
            </w:r>
            <w:proofErr w:type="gramEnd"/>
            <w:r>
              <w:rPr>
                <w:rFonts w:ascii="Times New Roman" w:eastAsia="Times New Roman" w:hAnsi="Times New Roman" w:cs="Times New Roman"/>
                <w:color w:val="000000"/>
                <w:sz w:val="20"/>
                <w:szCs w:val="20"/>
              </w:rPr>
              <w:t xml:space="preserve"> and I give antibiotics more than I used to . . . I’m quite well aware of the lack of firm evidence that antibiotics treat URTIs and that in terms of evidence based medicine we overprescribe antibiotics, but my own view is that I don’t really care . . . </w:t>
            </w:r>
            <w:r>
              <w:rPr>
                <w:rFonts w:ascii="Times New Roman" w:eastAsia="Times New Roman" w:hAnsi="Times New Roman" w:cs="Times New Roman"/>
                <w:b/>
                <w:color w:val="000000"/>
                <w:sz w:val="20"/>
                <w:szCs w:val="20"/>
              </w:rPr>
              <w:t>your goals at the end of the conversation is for both you and the mother and the baby to be satisfied.”</w:t>
            </w:r>
            <w:r>
              <w:rPr>
                <w:rFonts w:ascii="Times New Roman" w:eastAsia="Times New Roman" w:hAnsi="Times New Roman" w:cs="Times New Roman"/>
                <w:color w:val="000000"/>
                <w:sz w:val="20"/>
                <w:szCs w:val="20"/>
              </w:rPr>
              <w:t>(Direct Quote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76C1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1)</w:t>
            </w:r>
          </w:p>
          <w:p w14:paraId="7DDBCAA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B8B3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418AFB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oderate concerns regarding methodological limitations (the data comes from a single study with moderate rigour), Moderate concerns regarding coherence (the data comes from a single study and did not assess the phenomenon of interest in various contexts), Moderate concerns regarding adequacy(the data is from a single study and a single setting but is not superficial), and Serious concerns regarding relevance (the data comes from a single study and focuses on one URTI)</w:t>
            </w:r>
          </w:p>
        </w:tc>
      </w:tr>
      <w:tr w:rsidR="0044369C" w14:paraId="080C70B7"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E3553"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0AAE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 </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98CD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o not run over appointment time which leads to prescribing.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D69B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 the pressure that patients put on locums to prescribe, and the pressure of time on the locum […] it is to do with the time that we have, so you’re paid by the hour. </w:t>
            </w:r>
            <w:r>
              <w:rPr>
                <w:rFonts w:ascii="Times New Roman" w:eastAsia="Times New Roman" w:hAnsi="Times New Roman" w:cs="Times New Roman"/>
                <w:b/>
                <w:color w:val="000000"/>
                <w:sz w:val="20"/>
                <w:szCs w:val="20"/>
              </w:rPr>
              <w:t>You don’t necessarily want to run over […]</w:t>
            </w:r>
            <w:r>
              <w:rPr>
                <w:rFonts w:ascii="Times New Roman" w:eastAsia="Times New Roman" w:hAnsi="Times New Roman" w:cs="Times New Roman"/>
                <w:color w:val="000000"/>
                <w:sz w:val="20"/>
                <w:szCs w:val="20"/>
              </w:rPr>
              <w:t>” (Direct Quote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DD90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w:t>
            </w:r>
          </w:p>
          <w:p w14:paraId="74EB3D2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w:t>
            </w:r>
          </w:p>
          <w:p w14:paraId="7F94EA2F"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90D2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DA96EC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oderate concerns regarding methodological limitations (because the data is from a single study with moderate rigour), No/Very minor concerns regarding coherence, Moderate concerns regarding </w:t>
            </w:r>
            <w:proofErr w:type="gramStart"/>
            <w:r>
              <w:rPr>
                <w:rFonts w:ascii="Times New Roman" w:eastAsia="Times New Roman" w:hAnsi="Times New Roman" w:cs="Times New Roman"/>
                <w:sz w:val="20"/>
                <w:szCs w:val="20"/>
              </w:rPr>
              <w:t>adequacy(</w:t>
            </w:r>
            <w:proofErr w:type="gramEnd"/>
            <w:r>
              <w:rPr>
                <w:rFonts w:ascii="Times New Roman" w:eastAsia="Times New Roman" w:hAnsi="Times New Roman" w:cs="Times New Roman"/>
                <w:sz w:val="20"/>
                <w:szCs w:val="20"/>
              </w:rPr>
              <w:t xml:space="preserve">the data comes from a single study, small sample, but data is not superficial), and Serious concerns regarding </w:t>
            </w:r>
            <w:proofErr w:type="gramStart"/>
            <w:r>
              <w:rPr>
                <w:rFonts w:ascii="Times New Roman" w:eastAsia="Times New Roman" w:hAnsi="Times New Roman" w:cs="Times New Roman"/>
                <w:sz w:val="20"/>
                <w:szCs w:val="20"/>
              </w:rPr>
              <w:t>relevance( the</w:t>
            </w:r>
            <w:proofErr w:type="gramEnd"/>
            <w:r>
              <w:rPr>
                <w:rFonts w:ascii="Times New Roman" w:eastAsia="Times New Roman" w:hAnsi="Times New Roman" w:cs="Times New Roman"/>
                <w:sz w:val="20"/>
                <w:szCs w:val="20"/>
              </w:rPr>
              <w:t xml:space="preserve"> study contains data on conditions outside the inclusion criteria)</w:t>
            </w:r>
          </w:p>
        </w:tc>
      </w:tr>
      <w:tr w:rsidR="0044369C" w14:paraId="1D8E0CE5"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CBF78"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5A582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3B54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mote antibiotic stewardship and follow best practic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EC6D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m pretty conservative to use antibiotics. I try to practice evidence-based </w:t>
            </w:r>
            <w:proofErr w:type="gramStart"/>
            <w:r>
              <w:rPr>
                <w:rFonts w:ascii="Times New Roman" w:eastAsia="Times New Roman" w:hAnsi="Times New Roman" w:cs="Times New Roman"/>
                <w:color w:val="000000"/>
                <w:sz w:val="20"/>
                <w:szCs w:val="20"/>
              </w:rPr>
              <w:t>medicine</w:t>
            </w:r>
            <w:proofErr w:type="gramEnd"/>
            <w:r>
              <w:rPr>
                <w:rFonts w:ascii="Times New Roman" w:eastAsia="Times New Roman" w:hAnsi="Times New Roman" w:cs="Times New Roman"/>
                <w:color w:val="000000"/>
                <w:sz w:val="20"/>
                <w:szCs w:val="20"/>
              </w:rPr>
              <w:t xml:space="preserve"> and the evidence doesn’t really support antibiotic prescribing for upper respiratory tract infections." (Direct Quote - Patel,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F736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02)</w:t>
            </w:r>
          </w:p>
          <w:p w14:paraId="311B514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51,52,5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A956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311213C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212529"/>
                <w:sz w:val="20"/>
                <w:szCs w:val="20"/>
                <w:highlight w:val="white"/>
              </w:rPr>
              <w:t xml:space="preserve">No/Very minor concerns regarding methodological limitations, No/Very minor concerns regarding coherence, Minor concerns regarding adequacy (the study settings are </w:t>
            </w:r>
            <w:proofErr w:type="gramStart"/>
            <w:r>
              <w:rPr>
                <w:rFonts w:ascii="Times New Roman" w:eastAsia="Times New Roman" w:hAnsi="Times New Roman" w:cs="Times New Roman"/>
                <w:color w:val="212529"/>
                <w:sz w:val="20"/>
                <w:szCs w:val="20"/>
                <w:highlight w:val="white"/>
              </w:rPr>
              <w:t>similar</w:t>
            </w:r>
            <w:proofErr w:type="gramEnd"/>
            <w:r>
              <w:rPr>
                <w:rFonts w:ascii="Times New Roman" w:eastAsia="Times New Roman" w:hAnsi="Times New Roman" w:cs="Times New Roman"/>
                <w:color w:val="212529"/>
                <w:sz w:val="20"/>
                <w:szCs w:val="20"/>
                <w:highlight w:val="white"/>
              </w:rPr>
              <w:t xml:space="preserve"> but the data is not superficial), and No/Very minor concerns regarding relevance</w:t>
            </w:r>
          </w:p>
        </w:tc>
      </w:tr>
      <w:tr w:rsidR="0044369C" w14:paraId="4EEEB332" w14:textId="77777777">
        <w:trPr>
          <w:trHeight w:val="42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16C8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emory attention and decision processes</w:t>
            </w:r>
          </w:p>
          <w:p w14:paraId="7EFC7D5B"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20CD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4370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ertainty when diagnosing URTIs can lead to inappropriate antibiotics prescription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0D37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he physician can never be 100% sure it's not a bacterial infection, so they worry about that. </w:t>
            </w:r>
            <w:proofErr w:type="gramStart"/>
            <w:r>
              <w:rPr>
                <w:rFonts w:ascii="Times New Roman" w:eastAsia="Times New Roman" w:hAnsi="Times New Roman" w:cs="Times New Roman"/>
                <w:color w:val="000000"/>
                <w:sz w:val="20"/>
                <w:szCs w:val="20"/>
              </w:rPr>
              <w:t>So</w:t>
            </w:r>
            <w:proofErr w:type="gramEnd"/>
            <w:r>
              <w:rPr>
                <w:rFonts w:ascii="Times New Roman" w:eastAsia="Times New Roman" w:hAnsi="Times New Roman" w:cs="Times New Roman"/>
                <w:color w:val="000000"/>
                <w:sz w:val="20"/>
                <w:szCs w:val="20"/>
              </w:rPr>
              <w:t xml:space="preserve"> there's some clinical uncertainty.” (Direct Quote - Dempsey, 2014)</w:t>
            </w:r>
          </w:p>
          <w:p w14:paraId="4C8DBC6C" w14:textId="77777777" w:rsidR="0044369C" w:rsidRDefault="0044369C">
            <w:pPr>
              <w:spacing w:after="0" w:line="240" w:lineRule="auto"/>
              <w:rPr>
                <w:rFonts w:ascii="Times New Roman" w:eastAsia="Times New Roman" w:hAnsi="Times New Roman" w:cs="Times New Roman"/>
                <w:sz w:val="24"/>
                <w:szCs w:val="24"/>
              </w:rPr>
            </w:pPr>
          </w:p>
          <w:p w14:paraId="7482518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acknowledged that there are guidelines on antibiotic prescribing but explained that there can be challenges when trying to decide on prescribing antibiotics, especially when neither the person’s condition is clear-cut nor the length of time that they have been having symptoms.” (Author Interpretation - O’Doherty,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F71A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36)</w:t>
            </w:r>
          </w:p>
          <w:p w14:paraId="2237EF0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1,44–46,49,52,53,56–58,6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8E35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599547C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Minor concerns regarding coherence (threats present (ambiguous data) in &lt;25% of the supporting data), Minor concerns regarding </w:t>
            </w:r>
            <w:proofErr w:type="gramStart"/>
            <w:r>
              <w:rPr>
                <w:rFonts w:ascii="Times New Roman" w:eastAsia="Times New Roman" w:hAnsi="Times New Roman" w:cs="Times New Roman"/>
                <w:sz w:val="20"/>
                <w:szCs w:val="20"/>
              </w:rPr>
              <w:t>adequacy(</w:t>
            </w:r>
            <w:proofErr w:type="gramEnd"/>
            <w:r>
              <w:rPr>
                <w:rFonts w:ascii="Times New Roman" w:eastAsia="Times New Roman" w:hAnsi="Times New Roman" w:cs="Times New Roman"/>
                <w:sz w:val="20"/>
                <w:szCs w:val="20"/>
              </w:rPr>
              <w:t>the data comes from multiple studies in different settings and varying sample sizes and &lt;25% of the supporting data is too superficial), and No/Very minor concerns regarding relevance</w:t>
            </w:r>
          </w:p>
        </w:tc>
      </w:tr>
      <w:tr w:rsidR="0044369C" w14:paraId="279E3EB9"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D5736"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7887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BDD0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need a clear indication to prescribe antibiotic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B498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feel like I need a clear indication. For strep, I have a positive strep because we have the test for that and pneumonia, I have a positive X-ray. … I like a clear indication for why I’m giving the antibiotics because of the side </w:t>
            </w:r>
            <w:proofErr w:type="spellStart"/>
            <w:r>
              <w:rPr>
                <w:rFonts w:ascii="Times New Roman" w:eastAsia="Times New Roman" w:hAnsi="Times New Roman" w:cs="Times New Roman"/>
                <w:color w:val="000000"/>
                <w:sz w:val="20"/>
                <w:szCs w:val="20"/>
              </w:rPr>
              <w:t>efects</w:t>
            </w:r>
            <w:proofErr w:type="spellEnd"/>
            <w:r>
              <w:rPr>
                <w:rFonts w:ascii="Times New Roman" w:eastAsia="Times New Roman" w:hAnsi="Times New Roman" w:cs="Times New Roman"/>
                <w:color w:val="000000"/>
                <w:sz w:val="20"/>
                <w:szCs w:val="20"/>
              </w:rPr>
              <w:t xml:space="preserve"> and the resistance.”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0C72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9)</w:t>
            </w:r>
          </w:p>
          <w:p w14:paraId="2DB476A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51,52,58</w:t>
            </w:r>
          </w:p>
          <w:p w14:paraId="7F390F47"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C077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2788011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Moderate concerns regarding adequacy (the data comes from only a few studies or small studies and 25-50% of the supporting data is too superficial), and No/Very minor concerns regarding relevance</w:t>
            </w:r>
          </w:p>
        </w:tc>
      </w:tr>
      <w:tr w:rsidR="0044369C" w14:paraId="006D4EA7"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90C9B"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5888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eutral/Unclea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2697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Ps consider clinical factors like clinical presentation, medical history, clinical risk, and age in </w:t>
            </w:r>
            <w:proofErr w:type="gramStart"/>
            <w:r>
              <w:rPr>
                <w:rFonts w:ascii="Times New Roman" w:eastAsia="Times New Roman" w:hAnsi="Times New Roman" w:cs="Times New Roman"/>
                <w:color w:val="000000"/>
                <w:sz w:val="20"/>
                <w:szCs w:val="20"/>
              </w:rPr>
              <w:t>there</w:t>
            </w:r>
            <w:proofErr w:type="gramEnd"/>
            <w:r>
              <w:rPr>
                <w:rFonts w:ascii="Times New Roman" w:eastAsia="Times New Roman" w:hAnsi="Times New Roman" w:cs="Times New Roman"/>
                <w:color w:val="000000"/>
                <w:sz w:val="20"/>
                <w:szCs w:val="20"/>
              </w:rPr>
              <w:t xml:space="preserve"> management and antibiotic prescribing decision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4172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he FPs' reasons for prescribing antibiotics were longer duration of the before-mentioned complaints (5-21 days while local therapy was used), severe complaints with pathological results on physical examination (e.g., localized sinus-related pain, purulent </w:t>
            </w:r>
            <w:proofErr w:type="spellStart"/>
            <w:r>
              <w:rPr>
                <w:rFonts w:ascii="Times New Roman" w:eastAsia="Times New Roman" w:hAnsi="Times New Roman" w:cs="Times New Roman"/>
                <w:color w:val="000000"/>
                <w:sz w:val="20"/>
                <w:szCs w:val="20"/>
              </w:rPr>
              <w:t>rhinorrhoea</w:t>
            </w:r>
            <w:proofErr w:type="spellEnd"/>
            <w:r>
              <w:rPr>
                <w:rFonts w:ascii="Times New Roman" w:eastAsia="Times New Roman" w:hAnsi="Times New Roman" w:cs="Times New Roman"/>
                <w:color w:val="000000"/>
                <w:sz w:val="20"/>
                <w:szCs w:val="20"/>
              </w:rPr>
              <w:t>, mucoid swelling and affected general condition), and a high risk of complications of acute sinusitis.” (Author Interpretation - de Bock, 1994)</w:t>
            </w:r>
          </w:p>
          <w:p w14:paraId="61D9EE3D" w14:textId="77777777" w:rsidR="0044369C" w:rsidRDefault="0044369C">
            <w:pPr>
              <w:spacing w:after="0" w:line="240" w:lineRule="auto"/>
              <w:rPr>
                <w:rFonts w:ascii="Times New Roman" w:eastAsia="Times New Roman" w:hAnsi="Times New Roman" w:cs="Times New Roman"/>
                <w:sz w:val="24"/>
                <w:szCs w:val="24"/>
              </w:rPr>
            </w:pPr>
          </w:p>
          <w:p w14:paraId="009592B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f it’s (duration) longer than 7–10 days then it is likely that it is bacterial, so I may prescribe antibiotics. So, in that range, if I’ve been sick for 8– 9 days I will </w:t>
            </w:r>
            <w:proofErr w:type="gramStart"/>
            <w:r>
              <w:rPr>
                <w:rFonts w:ascii="Times New Roman" w:eastAsia="Times New Roman" w:hAnsi="Times New Roman" w:cs="Times New Roman"/>
                <w:color w:val="000000"/>
                <w:sz w:val="20"/>
                <w:szCs w:val="20"/>
              </w:rPr>
              <w:t>often times</w:t>
            </w:r>
            <w:proofErr w:type="gramEnd"/>
            <w:r>
              <w:rPr>
                <w:rFonts w:ascii="Times New Roman" w:eastAsia="Times New Roman" w:hAnsi="Times New Roman" w:cs="Times New Roman"/>
                <w:color w:val="000000"/>
                <w:sz w:val="20"/>
                <w:szCs w:val="20"/>
              </w:rPr>
              <w:t xml:space="preserve"> ask a clarifying question, do you think your symptoms are getting better, worse or same. And that can give me a little bit of an idea of the trajectory of the symptoms.” (Direct Quote - Patel, 2019)</w:t>
            </w:r>
          </w:p>
          <w:p w14:paraId="052A80A7" w14:textId="77777777" w:rsidR="0044369C" w:rsidRDefault="0044369C">
            <w:pPr>
              <w:spacing w:after="0" w:line="240" w:lineRule="auto"/>
              <w:rPr>
                <w:rFonts w:ascii="Times New Roman" w:eastAsia="Times New Roman" w:hAnsi="Times New Roman" w:cs="Times New Roman"/>
                <w:sz w:val="24"/>
                <w:szCs w:val="24"/>
              </w:rPr>
            </w:pPr>
          </w:p>
          <w:p w14:paraId="4A96380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nd … if I have met a patient who fits the criteria and if I have found something objective and precise … I… the most important thing for me is the clinical status.… How the patient is feeling, is affected… and so if I find something by objective examination, when I look at the throat, that … for example, </w:t>
            </w:r>
            <w:r>
              <w:rPr>
                <w:rFonts w:ascii="Times New Roman" w:eastAsia="Times New Roman" w:hAnsi="Times New Roman" w:cs="Times New Roman"/>
                <w:color w:val="000000"/>
                <w:sz w:val="20"/>
                <w:szCs w:val="20"/>
              </w:rPr>
              <w:lastRenderedPageBreak/>
              <w:t xml:space="preserve">I take no samples, I treat directly.” (Direct Quote - </w:t>
            </w:r>
            <w:proofErr w:type="spellStart"/>
            <w:r>
              <w:rPr>
                <w:rFonts w:ascii="Times New Roman" w:eastAsia="Times New Roman" w:hAnsi="Times New Roman" w:cs="Times New Roman"/>
                <w:color w:val="000000"/>
                <w:sz w:val="20"/>
                <w:szCs w:val="20"/>
              </w:rPr>
              <w:t>Tystrup</w:t>
            </w:r>
            <w:proofErr w:type="spellEnd"/>
            <w:r>
              <w:rPr>
                <w:rFonts w:ascii="Times New Roman" w:eastAsia="Times New Roman" w:hAnsi="Times New Roman" w:cs="Times New Roman"/>
                <w:color w:val="000000"/>
                <w:sz w:val="20"/>
                <w:szCs w:val="20"/>
              </w:rPr>
              <w:t>, 202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0FE3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6(357)</w:t>
            </w:r>
          </w:p>
          <w:p w14:paraId="5B55FE2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vertAlign w:val="superscript"/>
              </w:rPr>
              <w:t>39,40,42,43,45,50–54,56–6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047E4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64D12E44"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EFC8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A0EF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eutral/Unclear</w:t>
            </w:r>
          </w:p>
          <w:p w14:paraId="707E371B"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50B4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consider factors such as clinical presentation, medical history, clinical risk, guideline recommendations and clinical observations to guide diagnosis of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EA86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highlight w:val="white"/>
              </w:rPr>
              <w:t>Therefore, physicians instead relied on their clinical observations, which they believed to be sufficient in most cases, to make a proper diagnosis</w:t>
            </w:r>
            <w:r>
              <w:rPr>
                <w:rFonts w:ascii="Times New Roman" w:eastAsia="Times New Roman" w:hAnsi="Times New Roman" w:cs="Times New Roman"/>
                <w:color w:val="000000"/>
                <w:sz w:val="20"/>
                <w:szCs w:val="20"/>
              </w:rPr>
              <w:t>.” (Author Interpretation - Kaae, 2017)</w:t>
            </w:r>
          </w:p>
          <w:p w14:paraId="616ED8FF" w14:textId="77777777" w:rsidR="0044369C" w:rsidRDefault="0044369C">
            <w:pPr>
              <w:spacing w:after="0" w:line="240" w:lineRule="auto"/>
              <w:rPr>
                <w:rFonts w:ascii="Times New Roman" w:eastAsia="Times New Roman" w:hAnsi="Times New Roman" w:cs="Times New Roman"/>
                <w:sz w:val="24"/>
                <w:szCs w:val="24"/>
              </w:rPr>
            </w:pPr>
          </w:p>
          <w:p w14:paraId="7487923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All FPs said that sore throat consultations were simple compared with other consultations and adherent FPs reported a targeted patient history and examination emphasizing the </w:t>
            </w:r>
            <w:proofErr w:type="spellStart"/>
            <w:r>
              <w:rPr>
                <w:rFonts w:ascii="Times New Roman" w:eastAsia="Times New Roman" w:hAnsi="Times New Roman" w:cs="Times New Roman"/>
                <w:color w:val="000000"/>
                <w:sz w:val="20"/>
                <w:szCs w:val="20"/>
              </w:rPr>
              <w:t>Centor</w:t>
            </w:r>
            <w:proofErr w:type="spellEnd"/>
            <w:r>
              <w:rPr>
                <w:rFonts w:ascii="Times New Roman" w:eastAsia="Times New Roman" w:hAnsi="Times New Roman" w:cs="Times New Roman"/>
                <w:color w:val="000000"/>
                <w:sz w:val="20"/>
                <w:szCs w:val="20"/>
              </w:rPr>
              <w:t xml:space="preserve"> criteria (Quotation E) while non-adherent FPs described a redundant patient history and examination as compared with guidelines (i.e. asking if a neighbour had tonsillitis or always examining lungs or vocal </w:t>
            </w:r>
            <w:proofErr w:type="gramStart"/>
            <w:r>
              <w:rPr>
                <w:rFonts w:ascii="Times New Roman" w:eastAsia="Times New Roman" w:hAnsi="Times New Roman" w:cs="Times New Roman"/>
                <w:color w:val="000000"/>
                <w:sz w:val="20"/>
                <w:szCs w:val="20"/>
              </w:rPr>
              <w:t>chords</w:t>
            </w:r>
            <w:proofErr w:type="gramEnd"/>
            <w:r>
              <w:rPr>
                <w:rFonts w:ascii="Times New Roman" w:eastAsia="Times New Roman" w:hAnsi="Times New Roman" w:cs="Times New Roman"/>
                <w:color w:val="000000"/>
                <w:sz w:val="20"/>
                <w:szCs w:val="20"/>
              </w:rPr>
              <w:t>).” Author Interpretation - Hedin,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1312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260)</w:t>
            </w:r>
          </w:p>
          <w:p w14:paraId="18C88C7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1,43,46,48,49,51,54–56,58–6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0F05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63E4C693" w14:textId="77777777">
        <w:trPr>
          <w:trHeight w:val="42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E8DFC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vironmental context and resources</w:t>
            </w:r>
          </w:p>
          <w:p w14:paraId="4BDE103D"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1D56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53AD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ck of access to other healthcare or resources leads to more defensiv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03E0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ue to lack of lab facilities tests for patients in the facility it is difficult to diagnose the nature of infection whether it is bacterial or viral. </w:t>
            </w:r>
            <w:proofErr w:type="gramStart"/>
            <w:r>
              <w:rPr>
                <w:rFonts w:ascii="Times New Roman" w:eastAsia="Times New Roman" w:hAnsi="Times New Roman" w:cs="Times New Roman"/>
                <w:color w:val="000000"/>
                <w:sz w:val="20"/>
                <w:szCs w:val="20"/>
              </w:rPr>
              <w:t>In order to</w:t>
            </w:r>
            <w:proofErr w:type="gramEnd"/>
            <w:r>
              <w:rPr>
                <w:rFonts w:ascii="Times New Roman" w:eastAsia="Times New Roman" w:hAnsi="Times New Roman" w:cs="Times New Roman"/>
                <w:color w:val="000000"/>
                <w:sz w:val="20"/>
                <w:szCs w:val="20"/>
              </w:rPr>
              <w:t xml:space="preserve"> not take the risk, patient is thus given antibiotic" (Direct Quote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945A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194)</w:t>
            </w:r>
          </w:p>
          <w:p w14:paraId="1702C63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5,48–50,52,55–57,6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B8AE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7E8C354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Minor concerns regarding coherence (threats present in &lt;25% of the supporting data (some ambiguous data)), Minor concerns regarding adequacy(the data comes from multiple studies in different settings and varying sample sizes and &lt;25% of the supporting data is too superficial), and Minor concerns regarding relevance (some of the supporting data (&lt; 25%) is of partial relevance)</w:t>
            </w:r>
          </w:p>
        </w:tc>
      </w:tr>
      <w:tr w:rsidR="0044369C" w14:paraId="12447193"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2D0E3"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48C5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9242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ime pressure, </w:t>
            </w:r>
            <w:proofErr w:type="gramStart"/>
            <w:r>
              <w:rPr>
                <w:rFonts w:ascii="Times New Roman" w:eastAsia="Times New Roman" w:hAnsi="Times New Roman" w:cs="Times New Roman"/>
                <w:color w:val="000000"/>
                <w:sz w:val="20"/>
                <w:szCs w:val="20"/>
              </w:rPr>
              <w:t>work load</w:t>
            </w:r>
            <w:proofErr w:type="gramEnd"/>
            <w:r>
              <w:rPr>
                <w:rFonts w:ascii="Times New Roman" w:eastAsia="Times New Roman" w:hAnsi="Times New Roman" w:cs="Times New Roman"/>
                <w:color w:val="000000"/>
                <w:sz w:val="20"/>
                <w:szCs w:val="20"/>
              </w:rPr>
              <w:t xml:space="preserve"> or day of the week can influence FPs to </w:t>
            </w:r>
            <w:r>
              <w:rPr>
                <w:rFonts w:ascii="Times New Roman" w:eastAsia="Times New Roman" w:hAnsi="Times New Roman" w:cs="Times New Roman"/>
                <w:color w:val="000000"/>
                <w:sz w:val="20"/>
                <w:szCs w:val="20"/>
              </w:rPr>
              <w:lastRenderedPageBreak/>
              <w:t>prescribe antibiotic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C9C4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But if it is an upper respiratory that probably looks viral but could deteriorate but coming up towards the end of the week, I would probably </w:t>
            </w:r>
            <w:r>
              <w:rPr>
                <w:rFonts w:ascii="Times New Roman" w:eastAsia="Times New Roman" w:hAnsi="Times New Roman" w:cs="Times New Roman"/>
                <w:color w:val="000000"/>
                <w:sz w:val="20"/>
                <w:szCs w:val="20"/>
              </w:rPr>
              <w:lastRenderedPageBreak/>
              <w:t>give them a deferred script” (Direct Quote - O’Doherty, 2019)</w:t>
            </w:r>
          </w:p>
          <w:p w14:paraId="0933F470" w14:textId="77777777" w:rsidR="0044369C" w:rsidRDefault="0044369C">
            <w:pPr>
              <w:spacing w:after="0" w:line="240" w:lineRule="auto"/>
              <w:rPr>
                <w:rFonts w:ascii="Times New Roman" w:eastAsia="Times New Roman" w:hAnsi="Times New Roman" w:cs="Times New Roman"/>
                <w:sz w:val="24"/>
                <w:szCs w:val="24"/>
              </w:rPr>
            </w:pPr>
          </w:p>
          <w:p w14:paraId="2935305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think the less time you have you are more likely to do a quick interview and it’s easy to provide an antibiotic and go to the next patient." (Direct Quote - Patel,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CA0F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3(293)</w:t>
            </w:r>
          </w:p>
          <w:p w14:paraId="4609283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39–41,45,46,50–56,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9584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469D0E8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No/Very minor concerns regarding coherence, </w:t>
            </w:r>
            <w:r>
              <w:rPr>
                <w:rFonts w:ascii="Times New Roman" w:eastAsia="Times New Roman" w:hAnsi="Times New Roman" w:cs="Times New Roman"/>
                <w:color w:val="000000"/>
                <w:sz w:val="20"/>
                <w:szCs w:val="20"/>
              </w:rPr>
              <w:lastRenderedPageBreak/>
              <w:t xml:space="preserve">Minor concerns regarding </w:t>
            </w:r>
            <w:proofErr w:type="gramStart"/>
            <w:r>
              <w:rPr>
                <w:rFonts w:ascii="Times New Roman" w:eastAsia="Times New Roman" w:hAnsi="Times New Roman" w:cs="Times New Roman"/>
                <w:color w:val="000000"/>
                <w:sz w:val="20"/>
                <w:szCs w:val="20"/>
              </w:rPr>
              <w:t>adequacy(</w:t>
            </w:r>
            <w:proofErr w:type="gramEnd"/>
            <w:r>
              <w:rPr>
                <w:rFonts w:ascii="Times New Roman" w:eastAsia="Times New Roman" w:hAnsi="Times New Roman" w:cs="Times New Roman"/>
                <w:color w:val="000000"/>
                <w:sz w:val="20"/>
                <w:szCs w:val="20"/>
              </w:rPr>
              <w:t>the data comes from multiple studies in different settings and varying sample sizes and &lt;25% of the supporting data is too superficial), and Minor concerns regarding relevance (less than 25% includes data that is partially relevant to the review)</w:t>
            </w:r>
          </w:p>
        </w:tc>
      </w:tr>
      <w:tr w:rsidR="0044369C" w14:paraId="0BA18E3A"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5BDE9"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3859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9961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orkplace culture, environment or location can influence FPs to prescribe antibiotic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F400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ticipants’ relationships and communication with practices varied considerably. They reported no communication about practices’ initiatives or approaches related to prescribing and </w:t>
            </w:r>
            <w:proofErr w:type="gramStart"/>
            <w:r>
              <w:rPr>
                <w:rFonts w:ascii="Times New Roman" w:eastAsia="Times New Roman" w:hAnsi="Times New Roman" w:cs="Times New Roman"/>
                <w:color w:val="000000"/>
                <w:sz w:val="20"/>
                <w:szCs w:val="20"/>
              </w:rPr>
              <w:t>AMS[</w:t>
            </w:r>
            <w:proofErr w:type="gramEnd"/>
            <w:r>
              <w:rPr>
                <w:rFonts w:ascii="Times New Roman" w:eastAsia="Times New Roman" w:hAnsi="Times New Roman" w:cs="Times New Roman"/>
                <w:color w:val="000000"/>
                <w:sz w:val="20"/>
                <w:szCs w:val="20"/>
              </w:rPr>
              <w:t>antimicrobial stewardship] (for example, antibiotic-related targets and priorities</w:t>
            </w:r>
            <w:proofErr w:type="gramStart"/>
            <w:r>
              <w:rPr>
                <w:rFonts w:ascii="Times New Roman" w:eastAsia="Times New Roman" w:hAnsi="Times New Roman" w:cs="Times New Roman"/>
                <w:color w:val="000000"/>
                <w:sz w:val="20"/>
                <w:szCs w:val="20"/>
              </w:rPr>
              <w:t>),...</w:t>
            </w:r>
            <w:proofErr w:type="gramEnd"/>
            <w:r>
              <w:rPr>
                <w:rFonts w:ascii="Times New Roman" w:eastAsia="Times New Roman" w:hAnsi="Times New Roman" w:cs="Times New Roman"/>
                <w:color w:val="000000"/>
                <w:sz w:val="20"/>
                <w:szCs w:val="20"/>
              </w:rPr>
              <w:t>” (Author Interpretation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8205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7)</w:t>
            </w:r>
          </w:p>
          <w:p w14:paraId="200C79E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39,50,53,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D486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27BFFEE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Minor concerns regarding coherence(threats (ambiguous data) present in &lt;25% of the supporting data), Minor concerns regarding adequacy(the data comes from multiple studies in different settings and varying sample sizes and &lt;25% of the supporting data is too superficial), and Moderate concerns regarding relevance( just over 25% of the supporting data is from partial relevance to the review).</w:t>
            </w:r>
          </w:p>
        </w:tc>
      </w:tr>
      <w:tr w:rsidR="0044369C" w14:paraId="10EA7147"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9F90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4211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75AF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guidelines for antibiotic prescribing for URTIs to follow can increase inappropriat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A3C5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 no national clinical guidelines on ABs exist in Albania, the HCPs stated that their basis for AB knowledge and AB-related practices came from continuing educational activities, such as materials on the internet, visits from pharmaceutical company representatives, discussions with colleagues, and their formal education.” (Author Interpretation - Kaae,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A3B7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4)</w:t>
            </w:r>
          </w:p>
          <w:p w14:paraId="7B98FF5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1,47–49</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9CBD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3C5E839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Minor concerns regarding coherence, Moderate concerns regarding </w:t>
            </w:r>
            <w:proofErr w:type="gramStart"/>
            <w:r>
              <w:rPr>
                <w:rFonts w:ascii="Times New Roman" w:eastAsia="Times New Roman" w:hAnsi="Times New Roman" w:cs="Times New Roman"/>
                <w:color w:val="000000"/>
                <w:sz w:val="20"/>
                <w:szCs w:val="20"/>
              </w:rPr>
              <w:t>adequacy(</w:t>
            </w:r>
            <w:proofErr w:type="gramEnd"/>
            <w:r>
              <w:rPr>
                <w:rFonts w:ascii="Times New Roman" w:eastAsia="Times New Roman" w:hAnsi="Times New Roman" w:cs="Times New Roman"/>
                <w:color w:val="000000"/>
                <w:sz w:val="20"/>
                <w:szCs w:val="20"/>
              </w:rPr>
              <w:t>from only a few studies or small studies and 25-50% of the supporting data is too superficial), and Minor concerns regarding relevance.</w:t>
            </w:r>
          </w:p>
        </w:tc>
      </w:tr>
      <w:tr w:rsidR="0044369C" w14:paraId="5CC3384B"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08603A"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6043B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2E1F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Ps are incentivized by saving time and financial gains to prescribe </w:t>
            </w:r>
            <w:r>
              <w:rPr>
                <w:rFonts w:ascii="Times New Roman" w:eastAsia="Times New Roman" w:hAnsi="Times New Roman" w:cs="Times New Roman"/>
                <w:color w:val="000000"/>
                <w:sz w:val="20"/>
                <w:szCs w:val="20"/>
              </w:rPr>
              <w:lastRenderedPageBreak/>
              <w:t>antibiotics for URTIs by saving time and financial gains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32DF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if you do it, you can see more patients, because you end the visit quicker instead of having a long discussion, trying to get their </w:t>
            </w:r>
            <w:r>
              <w:rPr>
                <w:rFonts w:ascii="Times New Roman" w:eastAsia="Times New Roman" w:hAnsi="Times New Roman" w:cs="Times New Roman"/>
                <w:color w:val="000000"/>
                <w:sz w:val="20"/>
                <w:szCs w:val="20"/>
              </w:rPr>
              <w:lastRenderedPageBreak/>
              <w:t>buy-in to not prescribe. So</w:t>
            </w:r>
            <w:proofErr w:type="gramStart"/>
            <w:r>
              <w:rPr>
                <w:rFonts w:ascii="Times New Roman" w:eastAsia="Times New Roman" w:hAnsi="Times New Roman" w:cs="Times New Roman"/>
                <w:color w:val="000000"/>
                <w:sz w:val="20"/>
                <w:szCs w:val="20"/>
              </w:rPr>
              <w:t>, actually, yes</w:t>
            </w:r>
            <w:proofErr w:type="gramEnd"/>
            <w:r>
              <w:rPr>
                <w:rFonts w:ascii="Times New Roman" w:eastAsia="Times New Roman" w:hAnsi="Times New Roman" w:cs="Times New Roman"/>
                <w:color w:val="000000"/>
                <w:sz w:val="20"/>
                <w:szCs w:val="20"/>
              </w:rPr>
              <w:t>, in essence [there are time and financial incentives]; but not in the we-get-paid-to-use-this-drug-stuff-[way</w:t>
            </w:r>
            <w:proofErr w:type="gramStart"/>
            <w:r>
              <w:rPr>
                <w:rFonts w:ascii="Times New Roman" w:eastAsia="Times New Roman" w:hAnsi="Times New Roman" w:cs="Times New Roman"/>
                <w:color w:val="000000"/>
                <w:sz w:val="20"/>
                <w:szCs w:val="20"/>
              </w:rPr>
              <w:t>] .</w:t>
            </w:r>
            <w:proofErr w:type="gramEnd"/>
            <w:r>
              <w:rPr>
                <w:rFonts w:ascii="Times New Roman" w:eastAsia="Times New Roman" w:hAnsi="Times New Roman" w:cs="Times New Roman"/>
                <w:color w:val="000000"/>
                <w:sz w:val="20"/>
                <w:szCs w:val="20"/>
              </w:rPr>
              <w:t>”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8801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12)</w:t>
            </w:r>
            <w:r>
              <w:rPr>
                <w:rFonts w:ascii="Times New Roman" w:eastAsia="Times New Roman" w:hAnsi="Times New Roman" w:cs="Times New Roman"/>
                <w:sz w:val="24"/>
                <w:szCs w:val="24"/>
                <w:vertAlign w:val="superscript"/>
              </w:rPr>
              <w:t>4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757E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60955AA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212529"/>
                <w:sz w:val="20"/>
                <w:szCs w:val="20"/>
                <w:highlight w:val="white"/>
              </w:rPr>
              <w:t xml:space="preserve">(Moderate concerns regarding methodological </w:t>
            </w:r>
            <w:proofErr w:type="gramStart"/>
            <w:r>
              <w:rPr>
                <w:rFonts w:ascii="Times New Roman" w:eastAsia="Times New Roman" w:hAnsi="Times New Roman" w:cs="Times New Roman"/>
                <w:color w:val="212529"/>
                <w:sz w:val="20"/>
                <w:szCs w:val="20"/>
                <w:highlight w:val="white"/>
              </w:rPr>
              <w:t>limitations( the</w:t>
            </w:r>
            <w:proofErr w:type="gramEnd"/>
            <w:r>
              <w:rPr>
                <w:rFonts w:ascii="Times New Roman" w:eastAsia="Times New Roman" w:hAnsi="Times New Roman" w:cs="Times New Roman"/>
                <w:color w:val="212529"/>
                <w:sz w:val="20"/>
                <w:szCs w:val="20"/>
                <w:highlight w:val="white"/>
              </w:rPr>
              <w:t xml:space="preserve"> data </w:t>
            </w:r>
            <w:r>
              <w:rPr>
                <w:rFonts w:ascii="Times New Roman" w:eastAsia="Times New Roman" w:hAnsi="Times New Roman" w:cs="Times New Roman"/>
                <w:color w:val="212529"/>
                <w:sz w:val="20"/>
                <w:szCs w:val="20"/>
                <w:highlight w:val="white"/>
              </w:rPr>
              <w:lastRenderedPageBreak/>
              <w:t xml:space="preserve">comes from a single study with moderate rigour), No/Very minor concerns regarding coherence, Moderate concerns regarding </w:t>
            </w:r>
            <w:proofErr w:type="gramStart"/>
            <w:r>
              <w:rPr>
                <w:rFonts w:ascii="Times New Roman" w:eastAsia="Times New Roman" w:hAnsi="Times New Roman" w:cs="Times New Roman"/>
                <w:color w:val="212529"/>
                <w:sz w:val="20"/>
                <w:szCs w:val="20"/>
                <w:highlight w:val="white"/>
              </w:rPr>
              <w:t>adequacy(</w:t>
            </w:r>
            <w:proofErr w:type="gramEnd"/>
            <w:r>
              <w:rPr>
                <w:rFonts w:ascii="Times New Roman" w:eastAsia="Times New Roman" w:hAnsi="Times New Roman" w:cs="Times New Roman"/>
                <w:color w:val="212529"/>
                <w:sz w:val="20"/>
                <w:szCs w:val="20"/>
                <w:highlight w:val="white"/>
              </w:rPr>
              <w:t xml:space="preserve">the data comes from a single study and setting but the data is not thin), and Minor concerns regarding </w:t>
            </w:r>
            <w:proofErr w:type="gramStart"/>
            <w:r>
              <w:rPr>
                <w:rFonts w:ascii="Times New Roman" w:eastAsia="Times New Roman" w:hAnsi="Times New Roman" w:cs="Times New Roman"/>
                <w:color w:val="212529"/>
                <w:sz w:val="20"/>
                <w:szCs w:val="20"/>
                <w:highlight w:val="white"/>
              </w:rPr>
              <w:t>relevance(</w:t>
            </w:r>
            <w:proofErr w:type="gramEnd"/>
            <w:r>
              <w:rPr>
                <w:rFonts w:ascii="Times New Roman" w:eastAsia="Times New Roman" w:hAnsi="Times New Roman" w:cs="Times New Roman"/>
                <w:color w:val="212529"/>
                <w:sz w:val="20"/>
                <w:szCs w:val="20"/>
                <w:highlight w:val="white"/>
              </w:rPr>
              <w:t>some of the supporting data (&lt; 25%) is of partial relevance))</w:t>
            </w:r>
          </w:p>
        </w:tc>
      </w:tr>
      <w:tr w:rsidR="0044369C" w14:paraId="003BAB86"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3729B"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08A9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1740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ess to over-the-counter Antibiotics impede FP's ability to manage URTIs without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BC509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tors routinely encounter patients who "either buy the same antibiotics on getting similar symptoms again or recommend/pass on the antibiotics they took at the time of their illness, to friends or relatives with similar symptoms" (Direct Quote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B640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6)</w:t>
            </w:r>
          </w:p>
          <w:p w14:paraId="79E83CF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7,5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808B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60F3B38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Very minor concerns regarding methodological limitations, No/Very minor concerns regarding coherence, Serious concerns regarding adequacy (the data comes from only a few studies or small studies and &gt;50% of the supporting data is too superficial), and Serious concerns regarding relevance (some of the supporting data (25%-50%) comes from data of partial relevance; the finding is primary care model specific and may not generalize).</w:t>
            </w:r>
          </w:p>
        </w:tc>
      </w:tr>
      <w:tr w:rsidR="0044369C" w14:paraId="03340727"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FE6D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83BB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7FA1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ibiotic prescribing for URTIs can increase due to excess antibiotic supply</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249C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ine supply is erratic and irregular. There are instances when a certain drug is not in supply for many months while sometimes there will be an oversupply. Authorities put constant pressure on doctors to prescribe the drugs if they are abundant in supply and to exhaust them before their expiry date" (Direct Quote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4BAA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45)</w:t>
            </w:r>
          </w:p>
          <w:p w14:paraId="2DAA237D" w14:textId="77777777" w:rsidR="0044369C"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vertAlign w:val="superscript"/>
              </w:rPr>
              <w:t>5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0456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381470B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No/Very minor concerns regarding coherence, Serious concerns regarding </w:t>
            </w:r>
            <w:proofErr w:type="gramStart"/>
            <w:r>
              <w:rPr>
                <w:rFonts w:ascii="Times New Roman" w:eastAsia="Times New Roman" w:hAnsi="Times New Roman" w:cs="Times New Roman"/>
                <w:color w:val="000000"/>
                <w:sz w:val="20"/>
                <w:szCs w:val="20"/>
              </w:rPr>
              <w:t>adequacy(</w:t>
            </w:r>
            <w:proofErr w:type="gramEnd"/>
            <w:r>
              <w:rPr>
                <w:rFonts w:ascii="Times New Roman" w:eastAsia="Times New Roman" w:hAnsi="Times New Roman" w:cs="Times New Roman"/>
                <w:color w:val="000000"/>
                <w:sz w:val="20"/>
                <w:szCs w:val="20"/>
              </w:rPr>
              <w:t xml:space="preserve">one study offering thin data), and Moderate concerns regarding </w:t>
            </w:r>
            <w:proofErr w:type="gramStart"/>
            <w:r>
              <w:rPr>
                <w:rFonts w:ascii="Times New Roman" w:eastAsia="Times New Roman" w:hAnsi="Times New Roman" w:cs="Times New Roman"/>
                <w:color w:val="000000"/>
                <w:sz w:val="20"/>
                <w:szCs w:val="20"/>
              </w:rPr>
              <w:t>relevance(</w:t>
            </w:r>
            <w:proofErr w:type="gramEnd"/>
            <w:r>
              <w:rPr>
                <w:rFonts w:ascii="Times New Roman" w:eastAsia="Times New Roman" w:hAnsi="Times New Roman" w:cs="Times New Roman"/>
                <w:color w:val="000000"/>
                <w:sz w:val="20"/>
                <w:szCs w:val="20"/>
              </w:rPr>
              <w:t xml:space="preserve">the data included a condition outside of our inclusion </w:t>
            </w:r>
            <w:proofErr w:type="gramStart"/>
            <w:r>
              <w:rPr>
                <w:rFonts w:ascii="Times New Roman" w:eastAsia="Times New Roman" w:hAnsi="Times New Roman" w:cs="Times New Roman"/>
                <w:color w:val="000000"/>
                <w:sz w:val="20"/>
                <w:szCs w:val="20"/>
              </w:rPr>
              <w:t>criteria</w:t>
            </w:r>
            <w:proofErr w:type="gramEnd"/>
            <w:r>
              <w:rPr>
                <w:rFonts w:ascii="Times New Roman" w:eastAsia="Times New Roman" w:hAnsi="Times New Roman" w:cs="Times New Roman"/>
                <w:color w:val="000000"/>
                <w:sz w:val="20"/>
                <w:szCs w:val="20"/>
              </w:rPr>
              <w:t xml:space="preserve"> but the data was reported separately).</w:t>
            </w:r>
          </w:p>
        </w:tc>
      </w:tr>
      <w:tr w:rsidR="0044369C" w14:paraId="43862CA0"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31644"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A2A4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42AF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st of consultation pressures FPs to prescribe so the patient leaves with someth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17C1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is is another ethical challenge which FPs face in OOH settings; they indicated that some FPs find it difficult to let a private patient leave the consultation without a prescription for an antibiotic because they are paying a fee.” (Direct Quote -) O’Doherty,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2F5F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3)</w:t>
            </w:r>
          </w:p>
          <w:p w14:paraId="1E83F77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3</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9D3D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3F01CF9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Very minor concerns regarding methodological limitations, Moderate concerns regarding coherence (lack of ability to assess presence of contradictory data and contextual variation), Serious concerns regarding adequacy (the data is thin and comes from a single study), and Serious concerns regarding relevance (the finding and data are related to the type of primary care funding model in place and may not be relevant to other types of primary care models).</w:t>
            </w:r>
          </w:p>
        </w:tc>
      </w:tr>
      <w:tr w:rsidR="0044369C" w14:paraId="0034BA29"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ABC43"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C50A6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D679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ntibiotic prescribing for UTRIs can increase due to their designation as reimbursable drugs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ADE1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Study participants from both countries reported that the addition of an antibiotic to the list of medications reimbursable by state or health insurance makes it more accessible and triggers an increase in its use.” (Author Interpretation - </w:t>
            </w:r>
            <w:proofErr w:type="spellStart"/>
            <w:r>
              <w:rPr>
                <w:rFonts w:ascii="Times New Roman" w:eastAsia="Times New Roman" w:hAnsi="Times New Roman" w:cs="Times New Roman"/>
                <w:color w:val="000000"/>
                <w:sz w:val="20"/>
                <w:szCs w:val="20"/>
              </w:rPr>
              <w:t>Jaruseviciene</w:t>
            </w:r>
            <w:proofErr w:type="spellEnd"/>
            <w:r>
              <w:rPr>
                <w:rFonts w:ascii="Times New Roman" w:eastAsia="Times New Roman" w:hAnsi="Times New Roman" w:cs="Times New Roman"/>
                <w:color w:val="000000"/>
                <w:sz w:val="20"/>
                <w:szCs w:val="20"/>
              </w:rPr>
              <w:t xml:space="preserve"> 201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7366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w:t>
            </w:r>
          </w:p>
          <w:p w14:paraId="69CE042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7</w:t>
            </w:r>
          </w:p>
          <w:p w14:paraId="1F8208A3"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21F1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32BFB94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oderate concerns regarding methodological limitations (the data is from a single study with moderate rigour), No/Very minor concerns regarding coherence, Serious concerns regarding adequacy (the data is thin and comes from a single study), and Serious concerns regarding relevance (the data comes from a single study and is related to the primary care funding model and may not be relevant to other types of models).</w:t>
            </w:r>
          </w:p>
        </w:tc>
      </w:tr>
      <w:tr w:rsidR="0044369C" w14:paraId="2E70E7FB"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65BB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88298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E304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 community’s health and socioeconomic status can influence FPs to prescribe antibiotic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E93E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have great doubt, I mean, one of the, I mean, I confess the issue for me is generalisability of some of the work that’s been done. You can’t deny the differences between the comfortable </w:t>
            </w:r>
            <w:proofErr w:type="gramStart"/>
            <w:r>
              <w:rPr>
                <w:rFonts w:ascii="Times New Roman" w:eastAsia="Times New Roman" w:hAnsi="Times New Roman" w:cs="Times New Roman"/>
                <w:color w:val="000000"/>
                <w:sz w:val="20"/>
                <w:szCs w:val="20"/>
              </w:rPr>
              <w:t>middle class</w:t>
            </w:r>
            <w:proofErr w:type="gramEnd"/>
            <w:r>
              <w:rPr>
                <w:rFonts w:ascii="Times New Roman" w:eastAsia="Times New Roman" w:hAnsi="Times New Roman" w:cs="Times New Roman"/>
                <w:color w:val="000000"/>
                <w:sz w:val="20"/>
                <w:szCs w:val="20"/>
              </w:rPr>
              <w:t xml:space="preserve"> patients in the South [of England] and </w:t>
            </w:r>
            <w:proofErr w:type="gramStart"/>
            <w:r>
              <w:rPr>
                <w:rFonts w:ascii="Times New Roman" w:eastAsia="Times New Roman" w:hAnsi="Times New Roman" w:cs="Times New Roman"/>
                <w:color w:val="000000"/>
                <w:sz w:val="20"/>
                <w:szCs w:val="20"/>
              </w:rPr>
              <w:t>inner city</w:t>
            </w:r>
            <w:proofErr w:type="gramEnd"/>
            <w:r>
              <w:rPr>
                <w:rFonts w:ascii="Times New Roman" w:eastAsia="Times New Roman" w:hAnsi="Times New Roman" w:cs="Times New Roman"/>
                <w:color w:val="000000"/>
                <w:sz w:val="20"/>
                <w:szCs w:val="20"/>
              </w:rPr>
              <w:t xml:space="preserve"> Glasgow. I mean the thing that did it for me—I saw a slide on Aborigines and they’re in appalling social conditions, and they still got </w:t>
            </w:r>
            <w:r>
              <w:rPr>
                <w:rFonts w:ascii="Times New Roman" w:eastAsia="Times New Roman" w:hAnsi="Times New Roman" w:cs="Times New Roman"/>
                <w:color w:val="000000"/>
                <w:sz w:val="20"/>
                <w:szCs w:val="20"/>
              </w:rPr>
              <w:lastRenderedPageBreak/>
              <w:t xml:space="preserve">complications like mastoiditis. And I know you might say, “Oh well it’s genetics,” but </w:t>
            </w:r>
            <w:proofErr w:type="gramStart"/>
            <w:r>
              <w:rPr>
                <w:rFonts w:ascii="Times New Roman" w:eastAsia="Times New Roman" w:hAnsi="Times New Roman" w:cs="Times New Roman"/>
                <w:color w:val="000000"/>
                <w:sz w:val="20"/>
                <w:szCs w:val="20"/>
              </w:rPr>
              <w:t>honestly</w:t>
            </w:r>
            <w:proofErr w:type="gramEnd"/>
            <w:r>
              <w:rPr>
                <w:rFonts w:ascii="Times New Roman" w:eastAsia="Times New Roman" w:hAnsi="Times New Roman" w:cs="Times New Roman"/>
                <w:color w:val="000000"/>
                <w:sz w:val="20"/>
                <w:szCs w:val="20"/>
              </w:rPr>
              <w:t xml:space="preserve"> I believe that a lot of it is due to poor nutrition, poor housing conditions, and overcrowding. </w:t>
            </w:r>
            <w:proofErr w:type="gramStart"/>
            <w:r>
              <w:rPr>
                <w:rFonts w:ascii="Times New Roman" w:eastAsia="Times New Roman" w:hAnsi="Times New Roman" w:cs="Times New Roman"/>
                <w:color w:val="000000"/>
                <w:sz w:val="20"/>
                <w:szCs w:val="20"/>
              </w:rPr>
              <w:t>So</w:t>
            </w:r>
            <w:proofErr w:type="gramEnd"/>
            <w:r>
              <w:rPr>
                <w:rFonts w:ascii="Times New Roman" w:eastAsia="Times New Roman" w:hAnsi="Times New Roman" w:cs="Times New Roman"/>
                <w:color w:val="000000"/>
                <w:sz w:val="20"/>
                <w:szCs w:val="20"/>
              </w:rPr>
              <w:t xml:space="preserve"> I must admit these factors affect my prescribing.”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CFC5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52)</w:t>
            </w:r>
          </w:p>
          <w:p w14:paraId="7C69F73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1,52</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CFC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Very Low </w:t>
            </w:r>
          </w:p>
          <w:p w14:paraId="4657B96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inor concerns regarding methodological limitations (data comes from only two studies and one study has moderate rigour), Serious concerns regarding coherence (the data from one of the two studies is unclear and may not support the review finding), Serious concerns </w:t>
            </w:r>
            <w:r>
              <w:rPr>
                <w:rFonts w:ascii="Times New Roman" w:eastAsia="Times New Roman" w:hAnsi="Times New Roman" w:cs="Times New Roman"/>
                <w:sz w:val="20"/>
                <w:szCs w:val="20"/>
              </w:rPr>
              <w:lastRenderedPageBreak/>
              <w:t>regarding adequacy(the data is thin and comes from only two studies), and Serious concerns regarding relevance (the data comes from only two studies and one study is only related to a single URTI).</w:t>
            </w:r>
          </w:p>
        </w:tc>
      </w:tr>
      <w:tr w:rsidR="0044369C" w14:paraId="7D40AAC0"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0652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60C6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750F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ack of political leadership or policies in place to help reduce unnecessary prescribing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AFE3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Study participants from both countries emphasized the necessity of political measures aimed at limiting antibiotic over-use, expressing strong doubt about whether interventions oriented exclusively towards physicians can be effective without political support” (Author Interpretation - </w:t>
            </w:r>
            <w:proofErr w:type="spellStart"/>
            <w:r>
              <w:rPr>
                <w:rFonts w:ascii="Times New Roman" w:eastAsia="Times New Roman" w:hAnsi="Times New Roman" w:cs="Times New Roman"/>
                <w:color w:val="000000"/>
                <w:sz w:val="20"/>
                <w:szCs w:val="20"/>
              </w:rPr>
              <w:t>Jaruseviciene</w:t>
            </w:r>
            <w:proofErr w:type="spellEnd"/>
            <w:r>
              <w:rPr>
                <w:rFonts w:ascii="Times New Roman" w:eastAsia="Times New Roman" w:hAnsi="Times New Roman" w:cs="Times New Roman"/>
                <w:color w:val="000000"/>
                <w:sz w:val="20"/>
                <w:szCs w:val="20"/>
              </w:rPr>
              <w:t>, 201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B8153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w:t>
            </w:r>
          </w:p>
          <w:p w14:paraId="2F13D67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7</w:t>
            </w:r>
          </w:p>
          <w:p w14:paraId="2716B4F9"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97AF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2B5F2CA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the data is from a single study with moderate rigour), No/Very minor concerns regarding coherence, Moderate concerns regarding adequacy (the data is from a single study and the data is thin but is also context-specific), and Serious concerns regarding relevance (the data comes from a single study that included two countries and the finding may be country-specific and may not be relevant globally)</w:t>
            </w:r>
          </w:p>
        </w:tc>
      </w:tr>
      <w:tr w:rsidR="0044369C" w14:paraId="3AD22E54"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38EC6"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901B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2D33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me of year may increase antibiotic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ED99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pondents reported that antibiotics are prescribed more often during busy farming seasons, with many township hospital physicians mentioning that injectable antibiotics are used more frequently at this time of year. (Author Interpretation – Shen, 202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EA7E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w:t>
            </w:r>
          </w:p>
          <w:p w14:paraId="114B791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7</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262F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A4A98B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Serious concerns regarding coherence (the data comes from a single study and did not assess for the presence of contradictory data), Serious concerns regarding adequacy(the data comes from a single study and does not include a sample of FPs that would be considered representative of all general clinical practice in the study location), and Serious concerns regarding relevance (the findings are specific to the location where the </w:t>
            </w:r>
            <w:r>
              <w:rPr>
                <w:rFonts w:ascii="Times New Roman" w:eastAsia="Times New Roman" w:hAnsi="Times New Roman" w:cs="Times New Roman"/>
                <w:color w:val="000000"/>
                <w:sz w:val="20"/>
                <w:szCs w:val="20"/>
              </w:rPr>
              <w:lastRenderedPageBreak/>
              <w:t>research was conducted and may not apply to other locations/contexts).</w:t>
            </w:r>
          </w:p>
        </w:tc>
      </w:tr>
      <w:tr w:rsidR="0044369C" w14:paraId="3E45CB53"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811A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AE66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6AF8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ving educational resources for FPs or patients has helped FPs reduc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79B6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think it would be great [I have] the one that says, Antibiotics don't work for colds and flu. Got that right next to where my head is, so people, when they're looking at me, they see the thing saying, Antibiotics are not for you” (Author Interpretation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220A2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49)</w:t>
            </w:r>
          </w:p>
          <w:p w14:paraId="76EC291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1,44,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08C8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134AF92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No/Very minor concerns regarding coherence, Minor concerns regarding </w:t>
            </w:r>
            <w:proofErr w:type="gramStart"/>
            <w:r>
              <w:rPr>
                <w:rFonts w:ascii="Times New Roman" w:eastAsia="Times New Roman" w:hAnsi="Times New Roman" w:cs="Times New Roman"/>
                <w:color w:val="000000"/>
                <w:sz w:val="20"/>
                <w:szCs w:val="20"/>
              </w:rPr>
              <w:t>adequacy(</w:t>
            </w:r>
            <w:proofErr w:type="gramEnd"/>
            <w:r>
              <w:rPr>
                <w:rFonts w:ascii="Times New Roman" w:eastAsia="Times New Roman" w:hAnsi="Times New Roman" w:cs="Times New Roman"/>
                <w:color w:val="000000"/>
                <w:sz w:val="20"/>
                <w:szCs w:val="20"/>
              </w:rPr>
              <w:t>the data comes from multiple studies in different settings and varying sample sizes and &lt;25% of the supporting data is too superficial), and No/Very minor concerns regarding relevance.</w:t>
            </w:r>
          </w:p>
        </w:tc>
      </w:tr>
      <w:tr w:rsidR="0044369C" w14:paraId="33842F3B"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60DCA"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BC1A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19B4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ving clear guidelines for antibiotic prescribing for URTIs can reduce unnecessary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FE58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ysicians repeatedly mentioned the Choosing Wisely campaign as a supportive resource that helped them achieve guideline-concordant antibiotic prescribing.” (Author Interpretation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5AFA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7)</w:t>
            </w:r>
          </w:p>
          <w:p w14:paraId="29118A2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1,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E52F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71F0875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No/Very minor concerns regarding coherence, Moderate concerns regarding adequacy (the data comes from only a few studies or small studies and 25-50% of the supporting data is too superficial), and No/Very minor concerns regarding relevance).</w:t>
            </w:r>
          </w:p>
        </w:tc>
      </w:tr>
      <w:tr w:rsidR="0044369C" w14:paraId="51687B33"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4A733"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F354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BD86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ess to healthcare and resources helps reduc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9F20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 my own practice, there’s a level of trust, and there’s also accessibility. So, if I instruct the patient with, I don’t think you need an antibiotic right now but I’m here all week, you know how to get a hold of me, you can always come back…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71E7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8)</w:t>
            </w:r>
          </w:p>
          <w:p w14:paraId="46E84A8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5,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F85E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2F4050C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inor concerns regarding methodological limitations (one study has rated as having moderate methodological rigour), Moderate concerns regarding coherence (lack of ability to assess contradictory data), Serious concerns regarding adequacy (data comes from a single study), and No/Very minor concerns regarding relevance)</w:t>
            </w:r>
          </w:p>
        </w:tc>
      </w:tr>
      <w:tr w:rsidR="0044369C" w14:paraId="7BD29359"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B2C3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ED22C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B5D5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aving nurses in the clinics to triage patients can help reduc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7DB6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nd really good education from the nurses on triage, I think, could actually do a good job of not even bothering to bring these people in.”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88BF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p w14:paraId="3E2EF14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4</w:t>
            </w:r>
          </w:p>
          <w:p w14:paraId="29EBFE00"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C167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7C76FCF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the data was from a single study with moderate rigour), No/Very minor concerns regarding coherence, Moderate concerns regarding adequacy (the data is from a single study, small sample but is not thin), and Moderate concerns regarding relevance (the data comes from a single study that focuses on one URTI).</w:t>
            </w:r>
          </w:p>
        </w:tc>
      </w:tr>
      <w:tr w:rsidR="0044369C" w14:paraId="3DC9820F"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BA974"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0A52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eutral/ Unclear</w:t>
            </w:r>
          </w:p>
          <w:p w14:paraId="71DD879C"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86AD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sts associated with care and antibiotics influenc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703F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mentioned how prescribing pattern might be influenced depending on whether the patient is paying or has access to free healthcare.” (Author Interpretation - O’Doherty,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EB52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1)</w:t>
            </w:r>
          </w:p>
          <w:p w14:paraId="59785E0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4,48,52,53</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BC099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105EFF88" w14:textId="77777777">
        <w:trPr>
          <w:trHeight w:val="42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F51F0"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4751E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eutral/ Unclea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D21F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ccess to testing and results influence antibiotic prescribing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C087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highlight w:val="white"/>
              </w:rPr>
              <w:t xml:space="preserve">Near-patient C-reactive protein (CRP) test was regarded by the FPs an important tool to differentiate between bacteria and virus.” (Author Interpretation - </w:t>
            </w:r>
            <w:proofErr w:type="spellStart"/>
            <w:r>
              <w:rPr>
                <w:rFonts w:ascii="Times New Roman" w:eastAsia="Times New Roman" w:hAnsi="Times New Roman" w:cs="Times New Roman"/>
                <w:color w:val="000000"/>
                <w:sz w:val="20"/>
                <w:szCs w:val="20"/>
                <w:highlight w:val="white"/>
              </w:rPr>
              <w:t>Tystrup</w:t>
            </w:r>
            <w:proofErr w:type="spellEnd"/>
            <w:r>
              <w:rPr>
                <w:rFonts w:ascii="Times New Roman" w:eastAsia="Times New Roman" w:hAnsi="Times New Roman" w:cs="Times New Roman"/>
                <w:color w:val="000000"/>
                <w:sz w:val="20"/>
                <w:szCs w:val="20"/>
                <w:highlight w:val="white"/>
              </w:rPr>
              <w:t>, 202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DCF5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41)</w:t>
            </w:r>
          </w:p>
          <w:p w14:paraId="1E981E1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2,6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72EE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4C663E48" w14:textId="77777777">
        <w:trPr>
          <w:trHeight w:val="3496"/>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DACF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Social Influences</w:t>
            </w:r>
          </w:p>
          <w:p w14:paraId="1B607DA8" w14:textId="77777777" w:rsidR="0044369C" w:rsidRDefault="0044369C">
            <w:pPr>
              <w:spacing w:after="0" w:line="240" w:lineRule="auto"/>
              <w:rPr>
                <w:rFonts w:ascii="Times New Roman" w:eastAsia="Times New Roman" w:hAnsi="Times New Roman" w:cs="Times New Roman"/>
                <w:color w:val="000000"/>
                <w:sz w:val="20"/>
                <w:szCs w:val="20"/>
              </w:rPr>
            </w:pPr>
          </w:p>
          <w:p w14:paraId="5FC16348" w14:textId="77777777" w:rsidR="0044369C" w:rsidRDefault="0044369C">
            <w:pPr>
              <w:spacing w:line="48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90AA56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878885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fluenced negatively by or lacking support from colleagues, supervisors or clinic to not prescribe antibiotics unnecessarily for URTIs</w:t>
            </w:r>
          </w:p>
        </w:tc>
        <w:tc>
          <w:tcPr>
            <w:tcW w:w="3969" w:type="dxa"/>
            <w:tcBorders>
              <w:top w:val="single" w:sz="8" w:space="0" w:color="000000"/>
              <w:left w:val="single" w:sz="8" w:space="0" w:color="000000"/>
              <w:right w:val="single" w:sz="8" w:space="0" w:color="000000"/>
            </w:tcBorders>
            <w:tcMar>
              <w:top w:w="100" w:type="dxa"/>
              <w:left w:w="100" w:type="dxa"/>
              <w:bottom w:w="100" w:type="dxa"/>
              <w:right w:w="100" w:type="dxa"/>
            </w:tcMar>
          </w:tcPr>
          <w:p w14:paraId="531300E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saw a patient today who has </w:t>
            </w:r>
            <w:proofErr w:type="gramStart"/>
            <w:r>
              <w:rPr>
                <w:rFonts w:ascii="Times New Roman" w:eastAsia="Times New Roman" w:hAnsi="Times New Roman" w:cs="Times New Roman"/>
                <w:color w:val="000000"/>
                <w:sz w:val="20"/>
                <w:szCs w:val="20"/>
              </w:rPr>
              <w:t>COPD</w:t>
            </w:r>
            <w:proofErr w:type="gramEnd"/>
            <w:r>
              <w:rPr>
                <w:rFonts w:ascii="Times New Roman" w:eastAsia="Times New Roman" w:hAnsi="Times New Roman" w:cs="Times New Roman"/>
                <w:color w:val="000000"/>
                <w:sz w:val="20"/>
                <w:szCs w:val="20"/>
              </w:rPr>
              <w:t xml:space="preserve"> and you look back and see that’s what they do and I’m more inclined to prescribe antibiotics just in case because that’s what they do, rather than making my own judgement, I’m just following what the practice are doing.” (Direct Quote - Borek, 2022)</w:t>
            </w:r>
          </w:p>
          <w:p w14:paraId="1B1606C5" w14:textId="77777777" w:rsidR="0044369C" w:rsidRDefault="0044369C">
            <w:pPr>
              <w:spacing w:after="0" w:line="240" w:lineRule="auto"/>
              <w:rPr>
                <w:rFonts w:ascii="Times New Roman" w:eastAsia="Times New Roman" w:hAnsi="Times New Roman" w:cs="Times New Roman"/>
                <w:sz w:val="24"/>
                <w:szCs w:val="24"/>
              </w:rPr>
            </w:pPr>
          </w:p>
          <w:p w14:paraId="370E622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do know one supervisor </w:t>
            </w:r>
            <w:proofErr w:type="gramStart"/>
            <w:r>
              <w:rPr>
                <w:rFonts w:ascii="Times New Roman" w:eastAsia="Times New Roman" w:hAnsi="Times New Roman" w:cs="Times New Roman"/>
                <w:color w:val="000000"/>
                <w:sz w:val="20"/>
                <w:szCs w:val="20"/>
              </w:rPr>
              <w:t>in particular will</w:t>
            </w:r>
            <w:proofErr w:type="gramEnd"/>
            <w:r>
              <w:rPr>
                <w:rFonts w:ascii="Times New Roman" w:eastAsia="Times New Roman" w:hAnsi="Times New Roman" w:cs="Times New Roman"/>
                <w:color w:val="000000"/>
                <w:sz w:val="20"/>
                <w:szCs w:val="20"/>
              </w:rPr>
              <w:t xml:space="preserve"> give his patients antibiotics even for something that sounds very viral, and therefore when I see his patients, I feel I’m expected to do that as well, because his patients have been seeing him for many years. </w:t>
            </w:r>
            <w:proofErr w:type="gramStart"/>
            <w:r>
              <w:rPr>
                <w:rFonts w:ascii="Times New Roman" w:eastAsia="Times New Roman" w:hAnsi="Times New Roman" w:cs="Times New Roman"/>
                <w:color w:val="000000"/>
                <w:sz w:val="20"/>
                <w:szCs w:val="20"/>
              </w:rPr>
              <w:t>So</w:t>
            </w:r>
            <w:proofErr w:type="gramEnd"/>
            <w:r>
              <w:rPr>
                <w:rFonts w:ascii="Times New Roman" w:eastAsia="Times New Roman" w:hAnsi="Times New Roman" w:cs="Times New Roman"/>
                <w:color w:val="000000"/>
                <w:sz w:val="20"/>
                <w:szCs w:val="20"/>
              </w:rPr>
              <w:t xml:space="preserve"> they expect it too, so I’m </w:t>
            </w:r>
            <w:proofErr w:type="gramStart"/>
            <w:r>
              <w:rPr>
                <w:rFonts w:ascii="Times New Roman" w:eastAsia="Times New Roman" w:hAnsi="Times New Roman" w:cs="Times New Roman"/>
                <w:color w:val="000000"/>
                <w:sz w:val="20"/>
                <w:szCs w:val="20"/>
              </w:rPr>
              <w:t>definitely more</w:t>
            </w:r>
            <w:proofErr w:type="gramEnd"/>
            <w:r>
              <w:rPr>
                <w:rFonts w:ascii="Times New Roman" w:eastAsia="Times New Roman" w:hAnsi="Times New Roman" w:cs="Times New Roman"/>
                <w:color w:val="000000"/>
                <w:sz w:val="20"/>
                <w:szCs w:val="20"/>
              </w:rPr>
              <w:t xml:space="preserve"> likely to give his patients antibiotics even when I don’t think it’s justified.” (Direct Quote - Dallas, 2013)</w:t>
            </w:r>
          </w:p>
        </w:tc>
        <w:tc>
          <w:tcPr>
            <w:tcW w:w="1417"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DD90B1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57)</w:t>
            </w:r>
          </w:p>
          <w:p w14:paraId="4A8AB09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1,44,46,49,52,57,58</w:t>
            </w:r>
          </w:p>
          <w:p w14:paraId="45A679A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 </w:t>
            </w:r>
          </w:p>
        </w:tc>
        <w:tc>
          <w:tcPr>
            <w:tcW w:w="326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E952CB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5BE0714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Minor concerns regarding coherence( some of the data (&lt;25%) was ambiguous), Minor concerns regarding adequacy(the data comes from multiple studies in different settings and varying sample sizes and &lt;25% of the supporting data is too superficial), and Minor concerns regarding relevance (some of the supporting data (&lt; 25%) is of partial relevance( i.e., one of the conditions in a study is outside of our scope)</w:t>
            </w:r>
          </w:p>
        </w:tc>
      </w:tr>
      <w:tr w:rsidR="0044369C" w14:paraId="089F5479"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01E4F"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47817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3F422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Lack of patient relationship, prior knowledge of patient or </w:t>
            </w:r>
            <w:proofErr w:type="gramStart"/>
            <w:r>
              <w:rPr>
                <w:rFonts w:ascii="Times New Roman" w:eastAsia="Times New Roman" w:hAnsi="Times New Roman" w:cs="Times New Roman"/>
                <w:color w:val="000000"/>
                <w:sz w:val="20"/>
                <w:szCs w:val="20"/>
              </w:rPr>
              <w:t>patients</w:t>
            </w:r>
            <w:proofErr w:type="gramEnd"/>
            <w:r>
              <w:rPr>
                <w:rFonts w:ascii="Times New Roman" w:eastAsia="Times New Roman" w:hAnsi="Times New Roman" w:cs="Times New Roman"/>
                <w:color w:val="000000"/>
                <w:sz w:val="20"/>
                <w:szCs w:val="20"/>
              </w:rPr>
              <w:t xml:space="preserve"> culture/history can increas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965F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f someone comes in </w:t>
            </w:r>
            <w:proofErr w:type="gramStart"/>
            <w:r>
              <w:rPr>
                <w:rFonts w:ascii="Times New Roman" w:eastAsia="Times New Roman" w:hAnsi="Times New Roman" w:cs="Times New Roman"/>
                <w:color w:val="000000"/>
                <w:sz w:val="20"/>
                <w:szCs w:val="20"/>
              </w:rPr>
              <w:t>really unwell</w:t>
            </w:r>
            <w:proofErr w:type="gramEnd"/>
            <w:r>
              <w:rPr>
                <w:rFonts w:ascii="Times New Roman" w:eastAsia="Times New Roman" w:hAnsi="Times New Roman" w:cs="Times New Roman"/>
                <w:color w:val="000000"/>
                <w:sz w:val="20"/>
                <w:szCs w:val="20"/>
              </w:rPr>
              <w:t xml:space="preserve">—high temperature and looks toxic—and they’ve hardly ever been in to see me before, then I take them </w:t>
            </w:r>
            <w:proofErr w:type="gramStart"/>
            <w:r>
              <w:rPr>
                <w:rFonts w:ascii="Times New Roman" w:eastAsia="Times New Roman" w:hAnsi="Times New Roman" w:cs="Times New Roman"/>
                <w:color w:val="000000"/>
                <w:sz w:val="20"/>
                <w:szCs w:val="20"/>
              </w:rPr>
              <w:t>pretty seriously</w:t>
            </w:r>
            <w:proofErr w:type="gramEnd"/>
            <w:r>
              <w:rPr>
                <w:rFonts w:ascii="Times New Roman" w:eastAsia="Times New Roman" w:hAnsi="Times New Roman" w:cs="Times New Roman"/>
                <w:color w:val="000000"/>
                <w:sz w:val="20"/>
                <w:szCs w:val="20"/>
              </w:rPr>
              <w:t>. They must have managed a lot of sore throats at home so it must be bad if they’ve come in, so I’m more ready to prescribe an antibiotic.” (Direct Quote - Kumar, 2003)</w:t>
            </w:r>
          </w:p>
          <w:p w14:paraId="1328F352" w14:textId="77777777" w:rsidR="0044369C" w:rsidRDefault="0044369C">
            <w:pPr>
              <w:spacing w:after="0" w:line="240" w:lineRule="auto"/>
              <w:rPr>
                <w:rFonts w:ascii="Times New Roman" w:eastAsia="Times New Roman" w:hAnsi="Times New Roman" w:cs="Times New Roman"/>
                <w:sz w:val="24"/>
                <w:szCs w:val="24"/>
              </w:rPr>
            </w:pPr>
          </w:p>
          <w:p w14:paraId="250B54A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he problem with a walk-in, you don’t establish a relationship with the patient that you get to see once. They see you as a walk-in doctor. ‘I’m only going to see you </w:t>
            </w:r>
            <w:proofErr w:type="gramStart"/>
            <w:r>
              <w:rPr>
                <w:rFonts w:ascii="Times New Roman" w:eastAsia="Times New Roman" w:hAnsi="Times New Roman" w:cs="Times New Roman"/>
                <w:color w:val="000000"/>
                <w:sz w:val="20"/>
                <w:szCs w:val="20"/>
              </w:rPr>
              <w:t>once,</w:t>
            </w:r>
            <w:proofErr w:type="gramEnd"/>
            <w:r>
              <w:rPr>
                <w:rFonts w:ascii="Times New Roman" w:eastAsia="Times New Roman" w:hAnsi="Times New Roman" w:cs="Times New Roman"/>
                <w:color w:val="000000"/>
                <w:sz w:val="20"/>
                <w:szCs w:val="20"/>
              </w:rPr>
              <w:t xml:space="preserve"> I don’t really care what you say.’ You </w:t>
            </w:r>
            <w:proofErr w:type="gramStart"/>
            <w:r>
              <w:rPr>
                <w:rFonts w:ascii="Times New Roman" w:eastAsia="Times New Roman" w:hAnsi="Times New Roman" w:cs="Times New Roman"/>
                <w:color w:val="000000"/>
                <w:sz w:val="20"/>
                <w:szCs w:val="20"/>
              </w:rPr>
              <w:t>know,</w:t>
            </w:r>
            <w:proofErr w:type="gramEnd"/>
            <w:r>
              <w:rPr>
                <w:rFonts w:ascii="Times New Roman" w:eastAsia="Times New Roman" w:hAnsi="Times New Roman" w:cs="Times New Roman"/>
                <w:color w:val="000000"/>
                <w:sz w:val="20"/>
                <w:szCs w:val="20"/>
              </w:rPr>
              <w:t xml:space="preserve"> that kind of thing. ‘I’m here for that, this is what I want, this is what my doctor would have given me’, you know. And I think that’s where the major difference is.”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C3A0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40)</w:t>
            </w:r>
          </w:p>
          <w:p w14:paraId="560BF05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0,44,45,51,54,56–59</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F4D5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1D16A40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Minor concerns regarding coherence (ambiguous data present in &lt;25% of the supporting data), No/Very minor concerns regarding adequacy, and Minor concerns regarding </w:t>
            </w:r>
            <w:proofErr w:type="gramStart"/>
            <w:r>
              <w:rPr>
                <w:rFonts w:ascii="Times New Roman" w:eastAsia="Times New Roman" w:hAnsi="Times New Roman" w:cs="Times New Roman"/>
                <w:sz w:val="20"/>
                <w:szCs w:val="20"/>
              </w:rPr>
              <w:t>relevance(</w:t>
            </w:r>
            <w:proofErr w:type="gramEnd"/>
            <w:r>
              <w:rPr>
                <w:rFonts w:ascii="Times New Roman" w:eastAsia="Times New Roman" w:hAnsi="Times New Roman" w:cs="Times New Roman"/>
                <w:sz w:val="20"/>
                <w:szCs w:val="20"/>
              </w:rPr>
              <w:t>some of the supporting data (&lt; 25%) is of partial relevance (one study included a condition outside of our inclusion criteria)</w:t>
            </w:r>
          </w:p>
        </w:tc>
      </w:tr>
      <w:tr w:rsidR="0044369C" w14:paraId="269A7312"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854B6"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6B12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6A8E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report that patients do not understand that antibiotics will not work, they do not have the capacity to understand or not perceived as capable to take care of themselves or ki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AF5F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f they don’t understand that then </w:t>
            </w:r>
            <w:proofErr w:type="gramStart"/>
            <w:r>
              <w:rPr>
                <w:rFonts w:ascii="Times New Roman" w:eastAsia="Times New Roman" w:hAnsi="Times New Roman" w:cs="Times New Roman"/>
                <w:color w:val="000000"/>
                <w:sz w:val="20"/>
                <w:szCs w:val="20"/>
              </w:rPr>
              <w:t>unwittingly</w:t>
            </w:r>
            <w:proofErr w:type="gramEnd"/>
            <w:r>
              <w:rPr>
                <w:rFonts w:ascii="Times New Roman" w:eastAsia="Times New Roman" w:hAnsi="Times New Roman" w:cs="Times New Roman"/>
                <w:color w:val="000000"/>
                <w:sz w:val="20"/>
                <w:szCs w:val="20"/>
              </w:rPr>
              <w:t xml:space="preserve"> I would say, well I do not agree but since you say (so), I will give it to you…” (Direct Quote - Fletcher-Lartey, 2016)</w:t>
            </w:r>
          </w:p>
          <w:p w14:paraId="6D5BFB12" w14:textId="77777777" w:rsidR="0044369C" w:rsidRDefault="0044369C">
            <w:pPr>
              <w:spacing w:after="0" w:line="240" w:lineRule="auto"/>
              <w:rPr>
                <w:rFonts w:ascii="Times New Roman" w:eastAsia="Times New Roman" w:hAnsi="Times New Roman" w:cs="Times New Roman"/>
                <w:sz w:val="24"/>
                <w:szCs w:val="24"/>
              </w:rPr>
            </w:pPr>
          </w:p>
          <w:p w14:paraId="7CBBCDA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ther general practitioners described similar tensions when patients reattended with sore throat or when patients were unable to understand “complex explanations”—for example, because of lack of English language.” (Author Interpretation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DAA6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18)</w:t>
            </w:r>
          </w:p>
          <w:p w14:paraId="2C10164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4,45,51,53</w:t>
            </w:r>
          </w:p>
          <w:p w14:paraId="003467BC"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C500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3D16968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No/Very minor concerns regarding adequacy, and No/Very minor concerns regarding relevance</w:t>
            </w:r>
          </w:p>
        </w:tc>
      </w:tr>
      <w:tr w:rsidR="0044369C" w14:paraId="2324CAF6"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D36D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6D532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D08B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prescribe antibiotics for URTIs to meet patient expectation or demand (real or perceived) for antibiotics or for patient satisfac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3473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General practice medicine is never just they come in, they have a fever, they must be treated. </w:t>
            </w:r>
            <w:proofErr w:type="gramStart"/>
            <w:r>
              <w:rPr>
                <w:rFonts w:ascii="Times New Roman" w:eastAsia="Times New Roman" w:hAnsi="Times New Roman" w:cs="Times New Roman"/>
                <w:color w:val="000000"/>
                <w:sz w:val="20"/>
                <w:szCs w:val="20"/>
              </w:rPr>
              <w:t>It's</w:t>
            </w:r>
            <w:proofErr w:type="gramEnd"/>
            <w:r>
              <w:rPr>
                <w:rFonts w:ascii="Times New Roman" w:eastAsia="Times New Roman" w:hAnsi="Times New Roman" w:cs="Times New Roman"/>
                <w:color w:val="000000"/>
                <w:sz w:val="20"/>
                <w:szCs w:val="20"/>
              </w:rPr>
              <w:t xml:space="preserve"> so-and-so doesn’t have a lot of money </w:t>
            </w:r>
            <w:proofErr w:type="gramStart"/>
            <w:r>
              <w:rPr>
                <w:rFonts w:ascii="Times New Roman" w:eastAsia="Times New Roman" w:hAnsi="Times New Roman" w:cs="Times New Roman"/>
                <w:color w:val="000000"/>
                <w:sz w:val="20"/>
                <w:szCs w:val="20"/>
              </w:rPr>
              <w:t>who’s</w:t>
            </w:r>
            <w:proofErr w:type="gramEnd"/>
            <w:r>
              <w:rPr>
                <w:rFonts w:ascii="Times New Roman" w:eastAsia="Times New Roman" w:hAnsi="Times New Roman" w:cs="Times New Roman"/>
                <w:color w:val="000000"/>
                <w:sz w:val="20"/>
                <w:szCs w:val="20"/>
              </w:rPr>
              <w:t xml:space="preserve"> kind of saved up for the appointment … They’ve taken time out of their busy schedule to come and see </w:t>
            </w:r>
            <w:proofErr w:type="gramStart"/>
            <w:r>
              <w:rPr>
                <w:rFonts w:ascii="Times New Roman" w:eastAsia="Times New Roman" w:hAnsi="Times New Roman" w:cs="Times New Roman"/>
                <w:color w:val="000000"/>
                <w:sz w:val="20"/>
                <w:szCs w:val="20"/>
              </w:rPr>
              <w:t>you,</w:t>
            </w:r>
            <w:proofErr w:type="gramEnd"/>
            <w:r>
              <w:rPr>
                <w:rFonts w:ascii="Times New Roman" w:eastAsia="Times New Roman" w:hAnsi="Times New Roman" w:cs="Times New Roman"/>
                <w:color w:val="000000"/>
                <w:sz w:val="20"/>
                <w:szCs w:val="20"/>
              </w:rPr>
              <w:t xml:space="preserve"> they’ve had to wait an hour and a half because you were running late … it’s all those other things and they’ve come in saying ‘all I need is my antibiotic script.” (Direct Quote - Dallas, 2014)</w:t>
            </w:r>
          </w:p>
          <w:p w14:paraId="4430E04D" w14:textId="77777777" w:rsidR="0044369C" w:rsidRDefault="0044369C">
            <w:pPr>
              <w:spacing w:after="0" w:line="240" w:lineRule="auto"/>
              <w:rPr>
                <w:rFonts w:ascii="Times New Roman" w:eastAsia="Times New Roman" w:hAnsi="Times New Roman" w:cs="Times New Roman"/>
                <w:sz w:val="24"/>
                <w:szCs w:val="24"/>
              </w:rPr>
            </w:pPr>
          </w:p>
          <w:p w14:paraId="2219CE7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You don't want people to feel like they're getting </w:t>
            </w:r>
            <w:proofErr w:type="gramStart"/>
            <w:r>
              <w:rPr>
                <w:rFonts w:ascii="Times New Roman" w:eastAsia="Times New Roman" w:hAnsi="Times New Roman" w:cs="Times New Roman"/>
                <w:color w:val="000000"/>
                <w:sz w:val="20"/>
                <w:szCs w:val="20"/>
              </w:rPr>
              <w:t>pre judged</w:t>
            </w:r>
            <w:proofErr w:type="gramEnd"/>
            <w:r>
              <w:rPr>
                <w:rFonts w:ascii="Times New Roman" w:eastAsia="Times New Roman" w:hAnsi="Times New Roman" w:cs="Times New Roman"/>
                <w:color w:val="000000"/>
                <w:sz w:val="20"/>
                <w:szCs w:val="20"/>
              </w:rPr>
              <w:t xml:space="preserve"> as not sick, because then they're going to come in even more defensive about BEING sick I’m not sure I'd want somebody that sort of primed to think they re not going to get antibiotics, because they're going to get more geared up.” (Direct Quote - Dempsey, 2014)</w:t>
            </w:r>
          </w:p>
          <w:p w14:paraId="531201DF" w14:textId="77777777" w:rsidR="0044369C" w:rsidRDefault="0044369C">
            <w:pPr>
              <w:spacing w:after="0" w:line="240" w:lineRule="auto"/>
              <w:rPr>
                <w:rFonts w:ascii="Times New Roman" w:eastAsia="Times New Roman" w:hAnsi="Times New Roman" w:cs="Times New Roman"/>
                <w:sz w:val="24"/>
                <w:szCs w:val="24"/>
              </w:rPr>
            </w:pPr>
          </w:p>
          <w:p w14:paraId="74DE97A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have no idea who does it because they won’t tell me, but I’m sure a lot of people do that. A lot of people go to several doctors to try and get antibiotics. They just want a prescription. There’s a lot of pressure on FPs, I </w:t>
            </w:r>
            <w:r>
              <w:rPr>
                <w:rFonts w:ascii="Times New Roman" w:eastAsia="Times New Roman" w:hAnsi="Times New Roman" w:cs="Times New Roman"/>
                <w:color w:val="000000"/>
                <w:sz w:val="20"/>
                <w:szCs w:val="20"/>
              </w:rPr>
              <w:lastRenderedPageBreak/>
              <w:t>know that.” (Direct Quote - Fletcher-Lartey, 2016)</w:t>
            </w:r>
          </w:p>
          <w:p w14:paraId="1A6D0B75" w14:textId="77777777" w:rsidR="0044369C" w:rsidRDefault="0044369C">
            <w:pPr>
              <w:spacing w:after="0" w:line="240" w:lineRule="auto"/>
              <w:rPr>
                <w:rFonts w:ascii="Times New Roman" w:eastAsia="Times New Roman" w:hAnsi="Times New Roman" w:cs="Times New Roman"/>
                <w:sz w:val="24"/>
                <w:szCs w:val="24"/>
              </w:rPr>
            </w:pPr>
          </w:p>
          <w:p w14:paraId="645D520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here were so many times [in a walk-in] where it was like, you know what, why am I going through all this spiel. Because, at the end of it, after spending 15 min with the parents or with the patient, they’re just going to say, so what antibiotics are you going to give me.”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21D90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1(436)</w:t>
            </w:r>
          </w:p>
          <w:p w14:paraId="0C8F914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vertAlign w:val="superscript"/>
              </w:rPr>
              <w:t>39–46,48–59,61</w:t>
            </w:r>
          </w:p>
          <w:p w14:paraId="7AC4F907" w14:textId="77777777" w:rsidR="0044369C" w:rsidRDefault="0044369C">
            <w:pPr>
              <w:spacing w:after="0" w:line="240" w:lineRule="auto"/>
              <w:rPr>
                <w:rFonts w:ascii="Times New Roman" w:eastAsia="Times New Roman" w:hAnsi="Times New Roman" w:cs="Times New Roman"/>
                <w:color w:val="000000"/>
                <w:sz w:val="20"/>
                <w:szCs w:val="20"/>
              </w:rPr>
            </w:pPr>
          </w:p>
          <w:p w14:paraId="71927022" w14:textId="77777777" w:rsidR="0044369C" w:rsidRDefault="0044369C">
            <w:pPr>
              <w:spacing w:after="0" w:line="240" w:lineRule="auto"/>
              <w:rPr>
                <w:rFonts w:ascii="Times New Roman" w:eastAsia="Times New Roman" w:hAnsi="Times New Roman" w:cs="Times New Roman"/>
                <w:color w:val="000000"/>
                <w:sz w:val="20"/>
                <w:szCs w:val="20"/>
              </w:rPr>
            </w:pPr>
          </w:p>
          <w:p w14:paraId="19E4CC74"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43A9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60C93C8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inor concerns regarding methodological limitations (&lt;25% of the supporting data comes from studies with low methodological rigour), No/Very minor concerns regarding coherence, No/Very minor concerns regarding adequacy, and Minor concerns regarding </w:t>
            </w:r>
            <w:proofErr w:type="gramStart"/>
            <w:r>
              <w:rPr>
                <w:rFonts w:ascii="Times New Roman" w:eastAsia="Times New Roman" w:hAnsi="Times New Roman" w:cs="Times New Roman"/>
                <w:sz w:val="20"/>
                <w:szCs w:val="20"/>
              </w:rPr>
              <w:t>relevance(</w:t>
            </w:r>
            <w:proofErr w:type="gramEnd"/>
            <w:r>
              <w:rPr>
                <w:rFonts w:ascii="Times New Roman" w:eastAsia="Times New Roman" w:hAnsi="Times New Roman" w:cs="Times New Roman"/>
                <w:sz w:val="20"/>
                <w:szCs w:val="20"/>
              </w:rPr>
              <w:t>some of the supporting data (&lt; 25%) is of partial relevance (including a condition that is outside our scope)</w:t>
            </w:r>
          </w:p>
        </w:tc>
      </w:tr>
      <w:tr w:rsidR="0044369C" w14:paraId="4DE0FA1A"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AFBC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92AC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9E97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Ps reported external sources like pharmaceutical companies, policy makers, and auditors influence them to prescrib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E01F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Authorities put constant pressure on doctors to prescribe the drugs if they are abundant in supply and to exhaust them before their expiry date” (Direct Quote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D95F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6)</w:t>
            </w:r>
          </w:p>
          <w:p w14:paraId="27AE80D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7,5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191C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279302D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No/Very minor concerns regarding coherence, Moderate concerns regarding adequacy (the data is from a small number of studies, and may not be representative of all clinicians), and Serious concerns regarding relevance ( half of the data may be of indirect to this review(they include a condition outside of our criteria) and this finding may be relevant to specific healthcare models).</w:t>
            </w:r>
          </w:p>
        </w:tc>
      </w:tr>
      <w:tr w:rsidR="0044369C" w14:paraId="010C38A9"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784E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3248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D443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noted that patients don't necessarily want antibiotics or expect them, and/or the demand for them has decreased or this dissatisfaction didn't bother them</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F689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highlight w:val="white"/>
              </w:rPr>
              <w:t>So</w:t>
            </w:r>
            <w:proofErr w:type="gramEnd"/>
            <w:r>
              <w:rPr>
                <w:rFonts w:ascii="Times New Roman" w:eastAsia="Times New Roman" w:hAnsi="Times New Roman" w:cs="Times New Roman"/>
                <w:color w:val="000000"/>
                <w:sz w:val="20"/>
                <w:szCs w:val="20"/>
                <w:highlight w:val="white"/>
              </w:rPr>
              <w:t xml:space="preserve"> the patients get quite a diverse range of opinions, and they may have been treated with penicillin two or three times and then they come and see </w:t>
            </w:r>
            <w:proofErr w:type="gramStart"/>
            <w:r>
              <w:rPr>
                <w:rFonts w:ascii="Times New Roman" w:eastAsia="Times New Roman" w:hAnsi="Times New Roman" w:cs="Times New Roman"/>
                <w:color w:val="000000"/>
                <w:sz w:val="20"/>
                <w:szCs w:val="20"/>
                <w:highlight w:val="white"/>
              </w:rPr>
              <w:t>me</w:t>
            </w:r>
            <w:proofErr w:type="gramEnd"/>
            <w:r>
              <w:rPr>
                <w:rFonts w:ascii="Times New Roman" w:eastAsia="Times New Roman" w:hAnsi="Times New Roman" w:cs="Times New Roman"/>
                <w:color w:val="000000"/>
                <w:sz w:val="20"/>
                <w:szCs w:val="20"/>
                <w:highlight w:val="white"/>
              </w:rPr>
              <w:t xml:space="preserve"> and I explain why they don’t need antibiotics. I still find people reasonably accepting. I think most of them realize before they see me that that is probably what they are going to be told.” (Direct Quote - Kumar, 2003)</w:t>
            </w:r>
          </w:p>
          <w:p w14:paraId="52CB7A69" w14:textId="77777777" w:rsidR="0044369C" w:rsidRDefault="0044369C">
            <w:pPr>
              <w:spacing w:after="0" w:line="240" w:lineRule="auto"/>
              <w:rPr>
                <w:rFonts w:ascii="Times New Roman" w:eastAsia="Times New Roman" w:hAnsi="Times New Roman" w:cs="Times New Roman"/>
                <w:sz w:val="24"/>
                <w:szCs w:val="24"/>
              </w:rPr>
            </w:pPr>
          </w:p>
          <w:p w14:paraId="6323F20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highlight w:val="white"/>
              </w:rPr>
              <w:t xml:space="preserve">"For most patients who come in, their goal is not to get an antibiotic, they want to make sure they are not severely sick or messing around </w:t>
            </w:r>
            <w:r>
              <w:rPr>
                <w:rFonts w:ascii="Times New Roman" w:eastAsia="Times New Roman" w:hAnsi="Times New Roman" w:cs="Times New Roman"/>
                <w:color w:val="000000"/>
                <w:sz w:val="20"/>
                <w:szCs w:val="20"/>
                <w:highlight w:val="white"/>
              </w:rPr>
              <w:lastRenderedPageBreak/>
              <w:t>or delay treatment, so if I assure them in such cases, they are pretty satisfied." (Direct Quote - Patel,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8AEE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7(153)</w:t>
            </w:r>
          </w:p>
          <w:p w14:paraId="692A2B1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4,46,48,49,51,5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39EC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18AEB2C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No/Very minor concerns regarding methodological limitations, No/Very minor concerns regarding coherence, No/Very minor concerns regarding adequacy, and No/Very minor concerns regarding relevance</w:t>
            </w:r>
          </w:p>
        </w:tc>
      </w:tr>
      <w:tr w:rsidR="0044369C" w14:paraId="5DE93F98"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654C1"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E542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EE13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said that having a good doctor patient relationship/knowledge of the patient helped them not prescribe antibiotics unnecessarily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1CEC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ver time I think patients trust you and most of my patients have been with me for 15 years and I think they trust me so maybe it’s different than when I started out and I tried to tell them that it was viral and they would roll their eyes till the back of their heads, and now over time they know that I’m not going to withhold treatment without a reason and they kind of go with what I’m suggesting." (Direct Quote - Patel,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7323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9)</w:t>
            </w:r>
          </w:p>
          <w:p w14:paraId="218E341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4,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1DEA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167692C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Moderate concerns regarding </w:t>
            </w:r>
            <w:proofErr w:type="gramStart"/>
            <w:r>
              <w:rPr>
                <w:rFonts w:ascii="Times New Roman" w:eastAsia="Times New Roman" w:hAnsi="Times New Roman" w:cs="Times New Roman"/>
                <w:sz w:val="20"/>
                <w:szCs w:val="20"/>
              </w:rPr>
              <w:t>adequacy(</w:t>
            </w:r>
            <w:proofErr w:type="gramEnd"/>
            <w:r>
              <w:rPr>
                <w:rFonts w:ascii="Times New Roman" w:eastAsia="Times New Roman" w:hAnsi="Times New Roman" w:cs="Times New Roman"/>
                <w:sz w:val="20"/>
                <w:szCs w:val="20"/>
              </w:rPr>
              <w:t>the data is not superficial but comes from only two studies from North America), and No/Very minor concerns regarding relevance)</w:t>
            </w:r>
          </w:p>
        </w:tc>
      </w:tr>
      <w:tr w:rsidR="0044369C" w14:paraId="22534512"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9949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7488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6B97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lleagues, supervisor or clinic support to help not prescribe unnecessarily</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B6C4B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itially you didn’t know how to argue with a patient and then you just give in and give antibiotics. Then after having a chat with my supervisor, he said you could try doing it this way, and that seems to work quite well.” (Direct Quote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5147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42)</w:t>
            </w:r>
          </w:p>
          <w:p w14:paraId="590FFD3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6</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1FFE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1173CB8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Moderate concerns regarding </w:t>
            </w:r>
            <w:proofErr w:type="gramStart"/>
            <w:r>
              <w:rPr>
                <w:rFonts w:ascii="Times New Roman" w:eastAsia="Times New Roman" w:hAnsi="Times New Roman" w:cs="Times New Roman"/>
                <w:sz w:val="20"/>
                <w:szCs w:val="20"/>
              </w:rPr>
              <w:t>adequacy(</w:t>
            </w:r>
            <w:proofErr w:type="gramEnd"/>
            <w:r>
              <w:rPr>
                <w:rFonts w:ascii="Times New Roman" w:eastAsia="Times New Roman" w:hAnsi="Times New Roman" w:cs="Times New Roman"/>
                <w:sz w:val="20"/>
                <w:szCs w:val="20"/>
              </w:rPr>
              <w:t>the data is not superficial but comes from only two studies with smaller sample sizes), and No/Very minor concerns regarding relevance)</w:t>
            </w:r>
          </w:p>
        </w:tc>
      </w:tr>
      <w:tr w:rsidR="0044369C" w14:paraId="0DB037E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D8D44"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15FB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1CC9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report that some policies, local prescribing advisors helped them reduc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39AC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hey identified external pressures, such as research, local prescribing advisors, and national reports, that had influenced them to reduce antibiotic prescribing.” (Author Interpretation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55B7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p w14:paraId="7162031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EACE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2BDB0DE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data comes from a single study with moderate rigour), No/Very minor concerns regarding coherence, Moderate concerns regarding adequacy (the data is based on a single study but the data is not superficial), and Serious concerns regarding relevance ( the data comes from a single study that focused on only one URTI and the finding may be country-specific).</w:t>
            </w:r>
          </w:p>
        </w:tc>
      </w:tr>
      <w:tr w:rsidR="0044369C" w14:paraId="4AC3EE29"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E21A4"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D604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07A44E0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lear</w:t>
            </w:r>
          </w:p>
          <w:p w14:paraId="455142A6"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76B34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Ps highlight that external sources like pharmaceutical companies, policy makers, and auditor influence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9C68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Study participants reported that pharmaceutical companies influence antibiotic prescribing in two ways: directly through visits to medical practitioners and indirectly through support of continuing medical education for physicians.” (Author Interpretation - </w:t>
            </w:r>
            <w:proofErr w:type="spellStart"/>
            <w:r>
              <w:rPr>
                <w:rFonts w:ascii="Times New Roman" w:eastAsia="Times New Roman" w:hAnsi="Times New Roman" w:cs="Times New Roman"/>
                <w:color w:val="000000"/>
                <w:sz w:val="20"/>
                <w:szCs w:val="20"/>
              </w:rPr>
              <w:t>Jaruseviciene</w:t>
            </w:r>
            <w:proofErr w:type="spellEnd"/>
            <w:r>
              <w:rPr>
                <w:rFonts w:ascii="Times New Roman" w:eastAsia="Times New Roman" w:hAnsi="Times New Roman" w:cs="Times New Roman"/>
                <w:color w:val="000000"/>
                <w:sz w:val="20"/>
                <w:szCs w:val="20"/>
              </w:rPr>
              <w:t>, 201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1E0F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40)</w:t>
            </w:r>
          </w:p>
          <w:p w14:paraId="6AAF445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7,48,50,5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E49D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0D98ED73"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47D0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8E339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5A5EEA5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lear</w:t>
            </w:r>
          </w:p>
          <w:p w14:paraId="065129C8"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BCA22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mportance of patient expectations and satisfaction on antibiotic prescribing behaviour</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519A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highlight w:val="white"/>
              </w:rPr>
              <w:t>“Unless you find out what they’re really in there for and how strongly they expect a prescription, I think you’re not going to deal with the consultation as effectively.” (Direct Quote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67FD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34)</w:t>
            </w:r>
          </w:p>
          <w:p w14:paraId="08F29F2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0,51,54,55</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D0DC1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6C2DDE5F"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A0EFF"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E2BA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utral/</w:t>
            </w:r>
          </w:p>
          <w:p w14:paraId="595D3F1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Unclear</w:t>
            </w:r>
          </w:p>
          <w:p w14:paraId="69495F1E" w14:textId="77777777" w:rsidR="0044369C" w:rsidRDefault="0044369C">
            <w:pPr>
              <w:spacing w:after="0" w:line="240" w:lineRule="auto"/>
              <w:rPr>
                <w:rFonts w:ascii="Times New Roman" w:eastAsia="Times New Roman" w:hAnsi="Times New Roman" w:cs="Times New Roman"/>
                <w:sz w:val="24"/>
                <w:szCs w:val="24"/>
              </w:rPr>
            </w:pP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2E9F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lleagues can significantly influence antibiotic prescribing decisions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6DAC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highlight w:val="white"/>
              </w:rPr>
              <w:t>“… where they [the registrar] really like the supervisor, really respect them, and just do whatever they do and don’t think for themselves.” (Direct Quote - Dallas, 2014)</w:t>
            </w:r>
          </w:p>
          <w:p w14:paraId="50E3347E" w14:textId="77777777" w:rsidR="0044369C" w:rsidRDefault="0044369C">
            <w:pPr>
              <w:spacing w:after="0" w:line="240" w:lineRule="auto"/>
              <w:rPr>
                <w:rFonts w:ascii="Times New Roman" w:eastAsia="Times New Roman" w:hAnsi="Times New Roman" w:cs="Times New Roman"/>
                <w:sz w:val="24"/>
                <w:szCs w:val="24"/>
              </w:rPr>
            </w:pPr>
          </w:p>
          <w:p w14:paraId="3761B4D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highlight w:val="white"/>
              </w:rPr>
              <w:t>“Such practitioners learn from the prescribing patterns of doctors in cities and practice in their native villages or in slum areas of the city” (Author Interpretation - Kotwani, 201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2971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07)</w:t>
            </w:r>
          </w:p>
          <w:p w14:paraId="734BD73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4,48,50,5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BAB0D"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A</w:t>
            </w:r>
          </w:p>
        </w:tc>
      </w:tr>
      <w:tr w:rsidR="0044369C" w14:paraId="7EBCA1C7" w14:textId="77777777">
        <w:trPr>
          <w:trHeight w:val="40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8DBB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motion </w:t>
            </w:r>
          </w:p>
          <w:p w14:paraId="6CD30454" w14:textId="77777777" w:rsidR="0044369C" w:rsidRDefault="0044369C">
            <w:pPr>
              <w:spacing w:after="0" w:line="240"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59F17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1523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atigue or lack of enthusiasm can influence FPs to prescribe antibiotics unnecessarily for URT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D2A0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nsequently, some cited being too busy or tiredness as reasons for prescribing.” (Author Interpretation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11509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8)</w:t>
            </w:r>
          </w:p>
          <w:p w14:paraId="284D7DB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1,55,56,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D56D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295A0D4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Minor concerns regarding </w:t>
            </w:r>
            <w:proofErr w:type="gramStart"/>
            <w:r>
              <w:rPr>
                <w:rFonts w:ascii="Times New Roman" w:eastAsia="Times New Roman" w:hAnsi="Times New Roman" w:cs="Times New Roman"/>
                <w:sz w:val="20"/>
                <w:szCs w:val="20"/>
              </w:rPr>
              <w:t>adequacy(</w:t>
            </w:r>
            <w:proofErr w:type="gramEnd"/>
            <w:r>
              <w:rPr>
                <w:rFonts w:ascii="Times New Roman" w:eastAsia="Times New Roman" w:hAnsi="Times New Roman" w:cs="Times New Roman"/>
                <w:sz w:val="20"/>
                <w:szCs w:val="20"/>
              </w:rPr>
              <w:t>the data comes from multiple studies in different settings and varying sample sizes and &lt;25% of the supporting data is too superficial), and No/Very minor concerns regarding relevance)</w:t>
            </w:r>
          </w:p>
        </w:tc>
      </w:tr>
      <w:tr w:rsidR="0044369C" w14:paraId="02B9215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73D97"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28BB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6DEB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Uncertainty in URTI diagnosis or management can make </w:t>
            </w:r>
            <w:r>
              <w:rPr>
                <w:rFonts w:ascii="Times New Roman" w:eastAsia="Times New Roman" w:hAnsi="Times New Roman" w:cs="Times New Roman"/>
                <w:color w:val="000000"/>
                <w:sz w:val="20"/>
                <w:szCs w:val="20"/>
              </w:rPr>
              <w:lastRenderedPageBreak/>
              <w:t>FPs frustrated or overwhelme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B209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white"/>
              </w:rPr>
              <w:lastRenderedPageBreak/>
              <w:t xml:space="preserve">“In the focus groups the physicians described AMS [acute maxillary sinusitis] as a difficult </w:t>
            </w:r>
            <w:proofErr w:type="gramStart"/>
            <w:r>
              <w:rPr>
                <w:rFonts w:ascii="Times New Roman" w:eastAsia="Times New Roman" w:hAnsi="Times New Roman" w:cs="Times New Roman"/>
                <w:color w:val="000000"/>
                <w:sz w:val="20"/>
                <w:szCs w:val="20"/>
                <w:highlight w:val="white"/>
              </w:rPr>
              <w:t>diagnosis</w:t>
            </w:r>
            <w:proofErr w:type="gramEnd"/>
            <w:r>
              <w:rPr>
                <w:rFonts w:ascii="Times New Roman" w:eastAsia="Times New Roman" w:hAnsi="Times New Roman" w:cs="Times New Roman"/>
                <w:color w:val="000000"/>
                <w:sz w:val="20"/>
                <w:szCs w:val="20"/>
                <w:highlight w:val="white"/>
              </w:rPr>
              <w:t xml:space="preserve"> and they sometimes faced the </w:t>
            </w:r>
            <w:r>
              <w:rPr>
                <w:rFonts w:ascii="Times New Roman" w:eastAsia="Times New Roman" w:hAnsi="Times New Roman" w:cs="Times New Roman"/>
                <w:color w:val="000000"/>
                <w:sz w:val="20"/>
                <w:szCs w:val="20"/>
                <w:highlight w:val="white"/>
              </w:rPr>
              <w:lastRenderedPageBreak/>
              <w:t xml:space="preserve">uncertainty with frustration.” (Author Interpretation - </w:t>
            </w:r>
            <w:proofErr w:type="spellStart"/>
            <w:r>
              <w:rPr>
                <w:rFonts w:ascii="Times New Roman" w:eastAsia="Times New Roman" w:hAnsi="Times New Roman" w:cs="Times New Roman"/>
                <w:color w:val="000000"/>
                <w:sz w:val="20"/>
                <w:szCs w:val="20"/>
                <w:highlight w:val="white"/>
              </w:rPr>
              <w:t>Varonen</w:t>
            </w:r>
            <w:proofErr w:type="spellEnd"/>
            <w:r>
              <w:rPr>
                <w:rFonts w:ascii="Times New Roman" w:eastAsia="Times New Roman" w:hAnsi="Times New Roman" w:cs="Times New Roman"/>
                <w:color w:val="000000"/>
                <w:sz w:val="20"/>
                <w:szCs w:val="20"/>
                <w:highlight w:val="white"/>
              </w:rPr>
              <w:t>, 200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F3D3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2(37)</w:t>
            </w:r>
          </w:p>
          <w:p w14:paraId="78AB5AF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1,6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C96B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23BF735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212529"/>
                <w:sz w:val="20"/>
                <w:szCs w:val="20"/>
                <w:highlight w:val="white"/>
              </w:rPr>
              <w:t xml:space="preserve">(No/Very minor concerns regarding methodological limitations, No/Very </w:t>
            </w:r>
            <w:r>
              <w:rPr>
                <w:rFonts w:ascii="Times New Roman" w:eastAsia="Times New Roman" w:hAnsi="Times New Roman" w:cs="Times New Roman"/>
                <w:color w:val="212529"/>
                <w:sz w:val="20"/>
                <w:szCs w:val="20"/>
                <w:highlight w:val="white"/>
              </w:rPr>
              <w:lastRenderedPageBreak/>
              <w:t xml:space="preserve">minor concerns regarding coherence, Serious concerns regarding </w:t>
            </w:r>
            <w:proofErr w:type="gramStart"/>
            <w:r>
              <w:rPr>
                <w:rFonts w:ascii="Times New Roman" w:eastAsia="Times New Roman" w:hAnsi="Times New Roman" w:cs="Times New Roman"/>
                <w:color w:val="212529"/>
                <w:sz w:val="20"/>
                <w:szCs w:val="20"/>
                <w:highlight w:val="white"/>
              </w:rPr>
              <w:t>adequacy(</w:t>
            </w:r>
            <w:proofErr w:type="gramEnd"/>
            <w:r>
              <w:rPr>
                <w:rFonts w:ascii="Times New Roman" w:eastAsia="Times New Roman" w:hAnsi="Times New Roman" w:cs="Times New Roman"/>
                <w:color w:val="212529"/>
                <w:sz w:val="20"/>
                <w:szCs w:val="20"/>
                <w:highlight w:val="white"/>
              </w:rPr>
              <w:t>only two studies, two settings with small sample sizes and supporting data is thin (&gt;50%), and No/Very minor concerns regarding relevance)</w:t>
            </w:r>
          </w:p>
        </w:tc>
      </w:tr>
      <w:tr w:rsidR="0044369C" w14:paraId="21476BCF"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17BD9"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8FAD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CE89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cribing antibiotics for URTIs did not make FPs uncomfortabl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4EAA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 don’t feel uncomfortable because I’m prescribing; I feel uncomfortable sometimes for not prescribing.”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B399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0)</w:t>
            </w:r>
          </w:p>
          <w:p w14:paraId="55BC90B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1,6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7E3C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4FB9ADA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Moderate concerns regarding </w:t>
            </w:r>
            <w:proofErr w:type="gramStart"/>
            <w:r>
              <w:rPr>
                <w:rFonts w:ascii="Times New Roman" w:eastAsia="Times New Roman" w:hAnsi="Times New Roman" w:cs="Times New Roman"/>
                <w:sz w:val="20"/>
                <w:szCs w:val="20"/>
              </w:rPr>
              <w:t>adequacy(</w:t>
            </w:r>
            <w:proofErr w:type="gramEnd"/>
            <w:r>
              <w:rPr>
                <w:rFonts w:ascii="Times New Roman" w:eastAsia="Times New Roman" w:hAnsi="Times New Roman" w:cs="Times New Roman"/>
                <w:sz w:val="20"/>
                <w:szCs w:val="20"/>
              </w:rPr>
              <w:t>only two studies, two countries, and 50% of data is thin), and No/Very minor concerns regarding relevance)</w:t>
            </w:r>
          </w:p>
        </w:tc>
      </w:tr>
      <w:tr w:rsidR="0044369C" w14:paraId="0949C60B"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FFA802"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D3D5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688D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Ps may prescribe antibiotics if they have a negative "gut-feeling" about a patient's condi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DA62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 this process gut feeling came into play by stating things like “simply knowing the story of the patient” and a “certain feeling… If that feeling was not good, there was a tendency to prescribe antibiotics…”</w:t>
            </w:r>
          </w:p>
          <w:p w14:paraId="2B1D246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uthor interpretation – Schubert, 202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965D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p w14:paraId="3B94E9A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56</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5ACB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ow </w:t>
            </w:r>
          </w:p>
          <w:p w14:paraId="5250205B" w14:textId="77777777" w:rsidR="0044369C" w:rsidRDefault="0044369C">
            <w:pPr>
              <w:spacing w:after="0" w:line="240" w:lineRule="auto"/>
              <w:rPr>
                <w:rFonts w:ascii="Times New Roman" w:eastAsia="Times New Roman" w:hAnsi="Times New Roman" w:cs="Times New Roman"/>
                <w:color w:val="000000"/>
                <w:sz w:val="20"/>
                <w:szCs w:val="20"/>
              </w:rPr>
            </w:pPr>
          </w:p>
          <w:p w14:paraId="66F6132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Serious concerns regarding coherence (the data comes from a single study and did not assess for contradictory data or variation in different contexts), Serious concerns regarding adequacy (the data comes from a single study, lacks richness and does not come from a sufficiently representative sample of physicians), and No/Very minor concerns regarding relevance. </w:t>
            </w:r>
          </w:p>
        </w:tc>
      </w:tr>
      <w:tr w:rsidR="0044369C" w14:paraId="6BFE30E5"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F45A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60C1B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Barri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512A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cribing antibiotics for URTIs can happen when FPs feel under pressur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963D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So now I prescribe when I feel under pressure ..."(Direct Quote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7FA8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p w14:paraId="70B4166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1</w:t>
            </w:r>
          </w:p>
          <w:p w14:paraId="47CCD1E0" w14:textId="77777777" w:rsidR="0044369C" w:rsidRDefault="0044369C">
            <w:pPr>
              <w:spacing w:after="0" w:line="240" w:lineRule="auto"/>
              <w:rPr>
                <w:rFonts w:ascii="Times New Roman" w:eastAsia="Times New Roman" w:hAnsi="Times New Roman" w:cs="Times New Roman"/>
                <w:sz w:val="24"/>
                <w:szCs w:val="24"/>
                <w:highlight w:val="yellow"/>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C517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62EE534A" w14:textId="77777777" w:rsidR="0044369C" w:rsidRDefault="00000000">
            <w:pPr>
              <w:spacing w:after="0"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0"/>
                <w:szCs w:val="20"/>
              </w:rPr>
              <w:t xml:space="preserve">Moderate concerns regarding methodological limitations (he data is from a single study with moderate rigour), Serious concerns regarding coherence (no ability to assess </w:t>
            </w:r>
            <w:r>
              <w:rPr>
                <w:rFonts w:ascii="Times New Roman" w:eastAsia="Times New Roman" w:hAnsi="Times New Roman" w:cs="Times New Roman"/>
                <w:sz w:val="20"/>
                <w:szCs w:val="20"/>
              </w:rPr>
              <w:lastRenderedPageBreak/>
              <w:t>presence of contradictory data), Serious concerns regarding adequacy (he data comes from only a few studies or small studies and &gt;50% of the supporting data is too superficial), and Serious concerns regarding relevance (the data comes from a single study and focuses on only one URTI)</w:t>
            </w:r>
          </w:p>
        </w:tc>
      </w:tr>
      <w:tr w:rsidR="0044369C" w14:paraId="6318C0D8"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6BA6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highlight w:val="yellow"/>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ABD8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63E1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cribing antibiotics made physicians feel compromised or use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89B7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t does make me feel uncomfortable. I do feel as though I’ve been slightly used. Sometimes slightly abused as well.”</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2384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w:t>
            </w:r>
          </w:p>
          <w:p w14:paraId="0284A2F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C2AD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1B4E09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 the data is from a single study with moderate rigour), No/Very minor concerns regarding coherence, Serious concerns regarding adequacy ( the data comes from only a few studies or small studies and &gt;50% of the supporting data is too superficial), and Serious concerns regarding relevance (the data comes from a single study that focuses on one URTI)</w:t>
            </w:r>
          </w:p>
        </w:tc>
      </w:tr>
      <w:tr w:rsidR="0044369C" w14:paraId="6389D818"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AAFCF4"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6F85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27B1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ot prescribing antibiotics unnecessarily for URTIs lead to FP satisfac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A39B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bviously if I prescribe antibiotics then the patient is happy, but if they accept a rational explanation as to why they don’t want antibiotics and seem happy enough with that, then that’s equally, even more satisfying really.” (Direct Quote - Butler, 199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4F91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w:t>
            </w:r>
          </w:p>
          <w:p w14:paraId="22740E6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w:t>
            </w:r>
          </w:p>
          <w:p w14:paraId="5959E168"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9380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0568DC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oderate concerns regarding methodological limitations (the data is from a single study with moderate rigour), Moderate concerns regarding coherence ( the data is not thin but comes from a single study and the sample of FPs is likely fully representative of all FPs), Moderate concerns regarding adequacy (the data comes from a single study, a single setting), and Serious concerns regarding relevance (the data is </w:t>
            </w:r>
            <w:r>
              <w:rPr>
                <w:rFonts w:ascii="Times New Roman" w:eastAsia="Times New Roman" w:hAnsi="Times New Roman" w:cs="Times New Roman"/>
                <w:sz w:val="20"/>
                <w:szCs w:val="20"/>
              </w:rPr>
              <w:lastRenderedPageBreak/>
              <w:t>focused on only one condition instead of all or several URTIs).</w:t>
            </w:r>
          </w:p>
        </w:tc>
      </w:tr>
      <w:tr w:rsidR="0044369C" w14:paraId="4BC74007" w14:textId="77777777">
        <w:trPr>
          <w:trHeight w:val="400"/>
        </w:trPr>
        <w:tc>
          <w:tcPr>
            <w:tcW w:w="13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33F18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xml:space="preserve">Behavioural Regulation </w:t>
            </w: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C5959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8C1F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layed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6AB6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bout half said they often gave patients a prescription but asked them to wait a few days before deciding</w:t>
            </w:r>
          </w:p>
          <w:p w14:paraId="71EA538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o take the medicine (a delayed prescription strategy)” (Author Interpretation - Butler, 1998)</w:t>
            </w:r>
          </w:p>
          <w:p w14:paraId="45924179" w14:textId="77777777" w:rsidR="0044369C" w:rsidRDefault="0044369C">
            <w:pPr>
              <w:spacing w:after="0" w:line="240" w:lineRule="auto"/>
              <w:rPr>
                <w:rFonts w:ascii="Times New Roman" w:eastAsia="Times New Roman" w:hAnsi="Times New Roman" w:cs="Times New Roman"/>
                <w:sz w:val="24"/>
                <w:szCs w:val="24"/>
              </w:rPr>
            </w:pPr>
          </w:p>
          <w:p w14:paraId="16E68F0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 think sometimes the compromise there is the deferred </w:t>
            </w:r>
            <w:proofErr w:type="gramStart"/>
            <w:r>
              <w:rPr>
                <w:rFonts w:ascii="Times New Roman" w:eastAsia="Times New Roman" w:hAnsi="Times New Roman" w:cs="Times New Roman"/>
                <w:color w:val="000000"/>
                <w:sz w:val="20"/>
                <w:szCs w:val="20"/>
              </w:rPr>
              <w:t>script</w:t>
            </w:r>
            <w:proofErr w:type="gramEnd"/>
            <w:r>
              <w:rPr>
                <w:rFonts w:ascii="Times New Roman" w:eastAsia="Times New Roman" w:hAnsi="Times New Roman" w:cs="Times New Roman"/>
                <w:color w:val="000000"/>
                <w:sz w:val="20"/>
                <w:szCs w:val="20"/>
              </w:rPr>
              <w:t xml:space="preserve"> but you say ‘I don’t think you need to go on something right away. Hold off, there is a prescription for [name of an antibiotic], three times daily for 5 days but I would be hoping you don’t need to fill it’” (Direct Quote - O’Doherty, 2019).</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0AEC9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146)</w:t>
            </w:r>
          </w:p>
          <w:p w14:paraId="0C235B4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0,45,51,53,55,56,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70DD3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5BE3C34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inor concerns regarding methodological limitations, No/Very minor concerns regarding coherence, No/Very minor concerns regarding adequacy, and No/Very minor concerns regarding relevance.</w:t>
            </w:r>
          </w:p>
        </w:tc>
      </w:tr>
      <w:tr w:rsidR="0044369C" w14:paraId="6BE8DA83"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02017"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BDA2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BC4B0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tient educa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63A7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nsumer education (discussion/explanation) was the most common strategy reported by participants to manage patients’ expectations and demands for antibiotics." (Author Interpretation - Fletcher-Lartey, 2016)</w:t>
            </w:r>
          </w:p>
          <w:p w14:paraId="494E67B6" w14:textId="77777777" w:rsidR="0044369C" w:rsidRDefault="0044369C">
            <w:pPr>
              <w:spacing w:after="0" w:line="240" w:lineRule="auto"/>
              <w:rPr>
                <w:rFonts w:ascii="Times New Roman" w:eastAsia="Times New Roman" w:hAnsi="Times New Roman" w:cs="Times New Roman"/>
                <w:sz w:val="24"/>
                <w:szCs w:val="24"/>
              </w:rPr>
            </w:pPr>
          </w:p>
          <w:p w14:paraId="5FED819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many physicians mentioned using patient-facing resources, such as Choosing Wisely pamphlets [17], and symptomatic treatment as an alternative to an antibiotic, as these tools helped reinforce the physician's decision, and the patient would leave feeling that their symptoms were being taken seriously.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15AD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185)</w:t>
            </w:r>
          </w:p>
          <w:p w14:paraId="2456D3E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39,40,44,45,51,52,54,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C310A"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w:t>
            </w:r>
          </w:p>
          <w:p w14:paraId="18C22A9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No/Very minor concerns regarding coherence, No/Very minor concerns regarding adequacy, and Minor concerns regarding relevance (some of the supporting data (&lt; 25%) is of partial relevance).</w:t>
            </w:r>
          </w:p>
        </w:tc>
      </w:tr>
      <w:tr w:rsidR="0044369C" w14:paraId="11AA0CCE"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3D6DD"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6BF1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EABC7"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edback on prescribing</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0CEE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 remember I was surprised, disappointed, and </w:t>
            </w:r>
            <w:proofErr w:type="gramStart"/>
            <w:r>
              <w:rPr>
                <w:rFonts w:ascii="Times New Roman" w:eastAsia="Times New Roman" w:hAnsi="Times New Roman" w:cs="Times New Roman"/>
                <w:color w:val="000000"/>
                <w:sz w:val="20"/>
                <w:szCs w:val="20"/>
              </w:rPr>
              <w:t>it definitely, kind</w:t>
            </w:r>
            <w:proofErr w:type="gramEnd"/>
            <w:r>
              <w:rPr>
                <w:rFonts w:ascii="Times New Roman" w:eastAsia="Times New Roman" w:hAnsi="Times New Roman" w:cs="Times New Roman"/>
                <w:color w:val="000000"/>
                <w:sz w:val="20"/>
                <w:szCs w:val="20"/>
              </w:rPr>
              <w:t xml:space="preserve"> of, firmed up my resolve to be a little bit more restrictive in my prescribing [when received feedback about their antibiotics prescribing]. I can tell you that the information I did receive changed my practice to some extent. </w:t>
            </w:r>
            <w:proofErr w:type="gramStart"/>
            <w:r>
              <w:rPr>
                <w:rFonts w:ascii="Times New Roman" w:eastAsia="Times New Roman" w:hAnsi="Times New Roman" w:cs="Times New Roman"/>
                <w:color w:val="000000"/>
                <w:sz w:val="20"/>
                <w:szCs w:val="20"/>
              </w:rPr>
              <w:t>So</w:t>
            </w:r>
            <w:proofErr w:type="gramEnd"/>
            <w:r>
              <w:rPr>
                <w:rFonts w:ascii="Times New Roman" w:eastAsia="Times New Roman" w:hAnsi="Times New Roman" w:cs="Times New Roman"/>
                <w:color w:val="000000"/>
                <w:sz w:val="20"/>
                <w:szCs w:val="20"/>
              </w:rPr>
              <w:t xml:space="preserve"> I did not feel like </w:t>
            </w:r>
            <w:r>
              <w:rPr>
                <w:rFonts w:ascii="Times New Roman" w:eastAsia="Times New Roman" w:hAnsi="Times New Roman" w:cs="Times New Roman"/>
                <w:color w:val="000000"/>
                <w:sz w:val="20"/>
                <w:szCs w:val="20"/>
              </w:rPr>
              <w:lastRenderedPageBreak/>
              <w:t>that was inappropriate. I mean, being compared to your peers is always motivating. Because when you compare it to a study, you can always say, well, my patient doesn’t meet this study criteria. But I can’t convince myself that, oh, I’m seeing sicker people than my neighbouring physician…… it’s [the feedback] just made me a little more resolute in saying, no, this is viral, no antibiotic.”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D628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2(32)</w:t>
            </w:r>
          </w:p>
          <w:p w14:paraId="099AD31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4,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16D6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32EEE3E8"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Very minor concerns regarding methodological limitations, No/Very minor concerns regarding coherence, Moderate concerns regarding adequacy (the data comes from only two studies and may not represent all </w:t>
            </w:r>
            <w:r>
              <w:rPr>
                <w:rFonts w:ascii="Times New Roman" w:eastAsia="Times New Roman" w:hAnsi="Times New Roman" w:cs="Times New Roman"/>
                <w:color w:val="000000"/>
                <w:sz w:val="20"/>
                <w:szCs w:val="20"/>
              </w:rPr>
              <w:lastRenderedPageBreak/>
              <w:t>clinicians, but the data is not thin), and No/Very minor concerns regarding relevance</w:t>
            </w:r>
          </w:p>
        </w:tc>
      </w:tr>
      <w:tr w:rsidR="0044369C" w14:paraId="418937D3"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A064A"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01B5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616B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wait and see” approach</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1A40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But I always say, if you get worse in any way, if you develop a fever after today, I want you to call me and come back and be reassessed to see if I change my treatment plan.” (Direct Quote - Simeoni,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F441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1)</w:t>
            </w:r>
          </w:p>
          <w:p w14:paraId="65B3F72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0,58</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C7FA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1459511B"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ery minor concerns regarding methodological limitations, No/Very minor concerns regarding coherence, Moderate concerns regarding adequacy (data is not thin but only from two studies, both in first world countries), and No/Very minor concerns regarding relevance</w:t>
            </w:r>
          </w:p>
        </w:tc>
      </w:tr>
      <w:tr w:rsidR="0044369C" w14:paraId="7FC6B76C"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2F6A46"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CEA5A"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87604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eam support</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4641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itially you didn’t know how to argue with a patient and then you just give in and give antibiotics. Then after having a chat with my supervisor, he said you could try doing it this way, and that seems to work quite well.” (Direct Quote - Dallas,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1D02D"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9)</w:t>
            </w:r>
          </w:p>
          <w:p w14:paraId="3E9C432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1,44</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95CA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46F3531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Moderate concerns regarding adequacy (the data comes from only a couple studies and is </w:t>
            </w:r>
            <w:proofErr w:type="gramStart"/>
            <w:r>
              <w:rPr>
                <w:rFonts w:ascii="Times New Roman" w:eastAsia="Times New Roman" w:hAnsi="Times New Roman" w:cs="Times New Roman"/>
                <w:sz w:val="20"/>
                <w:szCs w:val="20"/>
              </w:rPr>
              <w:t>fairly superficial</w:t>
            </w:r>
            <w:proofErr w:type="gramEnd"/>
            <w:r>
              <w:rPr>
                <w:rFonts w:ascii="Times New Roman" w:eastAsia="Times New Roman" w:hAnsi="Times New Roman" w:cs="Times New Roman"/>
                <w:sz w:val="20"/>
                <w:szCs w:val="20"/>
              </w:rPr>
              <w:t>), and No/Very minor concerns regarding relevance)</w:t>
            </w:r>
          </w:p>
        </w:tc>
      </w:tr>
      <w:tr w:rsidR="0044369C" w14:paraId="73EDA4B5"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79AE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F5721"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E6F7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xternal antibiotic regulation or oversight</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4635D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 know the pharmacy people track what we prescribe specifically, whether its generic or name brand they track these measures and so they could track who[is] prescribing antibiotics. Having evidence, like the number of times that you prescribed antibiotics; these are the cases where you did it.”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B5EC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63)</w:t>
            </w:r>
          </w:p>
          <w:p w14:paraId="0BBEE51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4,47</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64D3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30ACE58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Moderate concerns regarding adequacy (data is not thin but comes from only a couple studies), and </w:t>
            </w:r>
            <w:r>
              <w:rPr>
                <w:rFonts w:ascii="Times New Roman" w:eastAsia="Times New Roman" w:hAnsi="Times New Roman" w:cs="Times New Roman"/>
                <w:sz w:val="20"/>
                <w:szCs w:val="20"/>
              </w:rPr>
              <w:lastRenderedPageBreak/>
              <w:t>No/Very minor concerns regarding relevance)</w:t>
            </w:r>
          </w:p>
        </w:tc>
      </w:tr>
      <w:tr w:rsidR="0044369C" w14:paraId="797BFE7E"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4B6F3"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B8A9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024C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uidelines and clinical tool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0F94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When we had [an earlier form of electronic clinical decision support], that made it really easy, in my opinion, to be able to more easily flow through these visits because it had these prompts that were a little reminder not only did it have the reminders, but then it had all the kind of symptomatic treatment stuff that you could just print out with a click of a button, like, give them the cough syrup and the Tylenol and the this and the that and the patient handouts on it I really liked that form, and I wish it hadn’t gone away.”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72D9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0)</w:t>
            </w:r>
          </w:p>
          <w:p w14:paraId="5BDC16A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41,44,52</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DCBA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w:t>
            </w:r>
          </w:p>
          <w:p w14:paraId="1A59937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No/Very minor concerns regarding methodological limitations, No/Very minor concerns regarding coherence, No/Very minor concerns regarding adequacy, and Moderate concerns regarding </w:t>
            </w:r>
            <w:proofErr w:type="gramStart"/>
            <w:r>
              <w:rPr>
                <w:rFonts w:ascii="Times New Roman" w:eastAsia="Times New Roman" w:hAnsi="Times New Roman" w:cs="Times New Roman"/>
                <w:sz w:val="20"/>
                <w:szCs w:val="20"/>
              </w:rPr>
              <w:t>relevance(</w:t>
            </w:r>
            <w:proofErr w:type="gramEnd"/>
            <w:r>
              <w:rPr>
                <w:rFonts w:ascii="Times New Roman" w:eastAsia="Times New Roman" w:hAnsi="Times New Roman" w:cs="Times New Roman"/>
                <w:sz w:val="20"/>
                <w:szCs w:val="20"/>
              </w:rPr>
              <w:t>25%-50% of supporting data has inclusion criteria that is of partial relevance))</w:t>
            </w:r>
          </w:p>
        </w:tc>
      </w:tr>
      <w:tr w:rsidR="0044369C" w14:paraId="17F07631"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F310B"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943D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C8EEE"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agnostic Test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43C0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e took throat swabs when patients appeared toxic. Her reasons for doing so were to manage her own and the patients’ uncertainty, to delay or prevent antibiotic prescription, and to support her explanation that such symptoms could be caused by a virus.”</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F537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5)</w:t>
            </w:r>
          </w:p>
          <w:p w14:paraId="3F912F21"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4"/>
                <w:szCs w:val="24"/>
                <w:vertAlign w:val="superscript"/>
              </w:rPr>
              <w:t>49,51,55,59</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9E259"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w:t>
            </w:r>
          </w:p>
          <w:p w14:paraId="3EFD569C"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Very minor concerns regarding methodological limitations, No/Very minor concerns regarding coherence, Moderate concerns regarding adequacy (the data is not thin but comes from only four studies), and Serious concerns regarding relevance (</w:t>
            </w:r>
            <w:proofErr w:type="gramStart"/>
            <w:r>
              <w:rPr>
                <w:rFonts w:ascii="Times New Roman" w:eastAsia="Times New Roman" w:hAnsi="Times New Roman" w:cs="Times New Roman"/>
                <w:sz w:val="20"/>
                <w:szCs w:val="20"/>
              </w:rPr>
              <w:t>the majority of</w:t>
            </w:r>
            <w:proofErr w:type="gramEnd"/>
            <w:r>
              <w:rPr>
                <w:rFonts w:ascii="Times New Roman" w:eastAsia="Times New Roman" w:hAnsi="Times New Roman" w:cs="Times New Roman"/>
                <w:sz w:val="20"/>
                <w:szCs w:val="20"/>
              </w:rPr>
              <w:t xml:space="preserve"> the data (&gt;50%) is only partially relevant to this review's population of interest (i.e., URTI's).).</w:t>
            </w:r>
          </w:p>
        </w:tc>
      </w:tr>
      <w:tr w:rsidR="0044369C" w14:paraId="7A58A438"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2EF44"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2101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1380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ver-the-counter prescription pa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F11F3"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he second clinician used the over-the-counter prescription pad to put the encounter: ‘in a positive light. You can spin things anyway, Well, the </w:t>
            </w:r>
            <w:proofErr w:type="gramStart"/>
            <w:r>
              <w:rPr>
                <w:rFonts w:ascii="Times New Roman" w:eastAsia="Times New Roman" w:hAnsi="Times New Roman" w:cs="Times New Roman"/>
                <w:color w:val="000000"/>
                <w:sz w:val="20"/>
                <w:szCs w:val="20"/>
              </w:rPr>
              <w:t>really good</w:t>
            </w:r>
            <w:proofErr w:type="gramEnd"/>
            <w:r>
              <w:rPr>
                <w:rFonts w:ascii="Times New Roman" w:eastAsia="Times New Roman" w:hAnsi="Times New Roman" w:cs="Times New Roman"/>
                <w:color w:val="000000"/>
                <w:sz w:val="20"/>
                <w:szCs w:val="20"/>
              </w:rPr>
              <w:t xml:space="preserve"> news is, you don't </w:t>
            </w:r>
            <w:proofErr w:type="gramStart"/>
            <w:r>
              <w:rPr>
                <w:rFonts w:ascii="Times New Roman" w:eastAsia="Times New Roman" w:hAnsi="Times New Roman" w:cs="Times New Roman"/>
                <w:color w:val="000000"/>
                <w:sz w:val="20"/>
                <w:szCs w:val="20"/>
              </w:rPr>
              <w:t>actually need</w:t>
            </w:r>
            <w:proofErr w:type="gramEnd"/>
            <w:r>
              <w:rPr>
                <w:rFonts w:ascii="Times New Roman" w:eastAsia="Times New Roman" w:hAnsi="Times New Roman" w:cs="Times New Roman"/>
                <w:color w:val="000000"/>
                <w:sz w:val="20"/>
                <w:szCs w:val="20"/>
              </w:rPr>
              <w:t xml:space="preserve"> to take an antibiotic. Your body can fight this off, we can help it, you know, with these ways.’” (Direct Quote - Dempsey, 201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B073F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p w14:paraId="035D98A9"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4</w:t>
            </w:r>
          </w:p>
          <w:p w14:paraId="38B63B46"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CC8E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7F83B23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oderate concerns regarding methodological limitations (the data is from a single study of moderate rigour), No/Very minor concerns regarding coherence, Serious concerns regarding adequacy (the data comes from only a single </w:t>
            </w:r>
            <w:proofErr w:type="gramStart"/>
            <w:r>
              <w:rPr>
                <w:rFonts w:ascii="Times New Roman" w:eastAsia="Times New Roman" w:hAnsi="Times New Roman" w:cs="Times New Roman"/>
                <w:sz w:val="20"/>
                <w:szCs w:val="20"/>
              </w:rPr>
              <w:t>study</w:t>
            </w:r>
            <w:proofErr w:type="gramEnd"/>
            <w:r>
              <w:rPr>
                <w:rFonts w:ascii="Times New Roman" w:eastAsia="Times New Roman" w:hAnsi="Times New Roman" w:cs="Times New Roman"/>
                <w:sz w:val="20"/>
                <w:szCs w:val="20"/>
              </w:rPr>
              <w:t xml:space="preserve"> and </w:t>
            </w:r>
            <w:proofErr w:type="gramStart"/>
            <w:r>
              <w:rPr>
                <w:rFonts w:ascii="Times New Roman" w:eastAsia="Times New Roman" w:hAnsi="Times New Roman" w:cs="Times New Roman"/>
                <w:sz w:val="20"/>
                <w:szCs w:val="20"/>
              </w:rPr>
              <w:t>all of</w:t>
            </w:r>
            <w:proofErr w:type="gramEnd"/>
            <w:r>
              <w:rPr>
                <w:rFonts w:ascii="Times New Roman" w:eastAsia="Times New Roman" w:hAnsi="Times New Roman" w:cs="Times New Roman"/>
                <w:sz w:val="20"/>
                <w:szCs w:val="20"/>
              </w:rPr>
              <w:t xml:space="preserve"> the supporting data is too superficial), and Moderate concerns </w:t>
            </w:r>
            <w:r>
              <w:rPr>
                <w:rFonts w:ascii="Times New Roman" w:eastAsia="Times New Roman" w:hAnsi="Times New Roman" w:cs="Times New Roman"/>
                <w:sz w:val="20"/>
                <w:szCs w:val="20"/>
              </w:rPr>
              <w:lastRenderedPageBreak/>
              <w:t>regarding relevance (the data focuses on only one URTI)</w:t>
            </w:r>
          </w:p>
        </w:tc>
      </w:tr>
      <w:tr w:rsidR="0044369C" w14:paraId="100130A7"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0FA0C"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5620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E347C"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king it uncomfortable to ask for antibiotics with signag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0246E"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aking the patient uncomfortable or trying to convince patients they had wasted the doctor’s time were considered legitimate strategies for reducing antibiotic prescribing." (Author Interpretation - Kumar, 200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2705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p w14:paraId="403BC3E5"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1</w:t>
            </w:r>
          </w:p>
          <w:p w14:paraId="4FD6F451"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7B640"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19C75B2B"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oderate concerns regarding methodological limitations (the data is from a single study with moderate rigour), No/Very minor concerns regarding coherence, Moderate concerns regarding adequacy (the data is not thin but comes from a single study), and Moderate concerns regarding relevance (the data comes from a single study and focuses on only one URTI). </w:t>
            </w:r>
          </w:p>
        </w:tc>
      </w:tr>
      <w:tr w:rsidR="0044369C" w14:paraId="543365CF" w14:textId="77777777">
        <w:trPr>
          <w:trHeight w:val="655"/>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43AB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CE288"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B5EC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alsification of medical record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F332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he effort to avoid potential problems with external auditors and at the same time to follow clinical guidelines sometimes results in the falsification of medical records: the prescription is registered, but in fact is not given to the patient.” (Author Interpretation - </w:t>
            </w:r>
            <w:proofErr w:type="spellStart"/>
            <w:r>
              <w:rPr>
                <w:rFonts w:ascii="Times New Roman" w:eastAsia="Times New Roman" w:hAnsi="Times New Roman" w:cs="Times New Roman"/>
                <w:color w:val="000000"/>
                <w:sz w:val="20"/>
                <w:szCs w:val="20"/>
              </w:rPr>
              <w:t>Jarvusciene</w:t>
            </w:r>
            <w:proofErr w:type="spellEnd"/>
            <w:r>
              <w:rPr>
                <w:rFonts w:ascii="Times New Roman" w:eastAsia="Times New Roman" w:hAnsi="Times New Roman" w:cs="Times New Roman"/>
                <w:color w:val="000000"/>
                <w:sz w:val="20"/>
                <w:szCs w:val="20"/>
              </w:rPr>
              <w:t>, 2013)</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98674"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w:t>
            </w:r>
          </w:p>
          <w:p w14:paraId="1587E79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7</w:t>
            </w:r>
          </w:p>
          <w:p w14:paraId="19CC17FF"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C15572"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24F7DF0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data comes from a single study with moderate rigour), No/Very minor concerns regarding coherence, Moderate concerns regarding adequacy (because the data comes from a single study and is thin), and Serious concerns regarding relevance (the data comes from a single study and may be country-specific).</w:t>
            </w:r>
          </w:p>
        </w:tc>
      </w:tr>
      <w:tr w:rsidR="0044369C" w14:paraId="686F833F"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5895E"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3CCD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5367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onger appointment time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6F9C0"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hus, some requested longer appointments or catch-up slots to ensure sufficient time to provide good-quality care (for example, discussing antibiotics and safety-netting).” (Author Interpretation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80D05"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w:t>
            </w:r>
          </w:p>
          <w:p w14:paraId="28186397"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w:t>
            </w:r>
          </w:p>
          <w:p w14:paraId="4AB16B7A"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4F613"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0910E6B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Moderate concerns regarding methodological limitations (the data comes from a single study with moderate rigour), No/Very minor concerns regarding coherence, Moderate concerns regarding adequacy (data is superficial and comes from a single study), and Moderate concerns regarding </w:t>
            </w:r>
            <w:r>
              <w:rPr>
                <w:rFonts w:ascii="Times New Roman" w:eastAsia="Times New Roman" w:hAnsi="Times New Roman" w:cs="Times New Roman"/>
                <w:sz w:val="20"/>
                <w:szCs w:val="20"/>
              </w:rPr>
              <w:lastRenderedPageBreak/>
              <w:t>relevance (the data comes from a study that includes a condition outside of the scope of this review))</w:t>
            </w:r>
          </w:p>
        </w:tc>
      </w:tr>
      <w:tr w:rsidR="0044369C" w14:paraId="58B7E5B2" w14:textId="77777777">
        <w:trPr>
          <w:trHeight w:val="400"/>
        </w:trPr>
        <w:tc>
          <w:tcPr>
            <w:tcW w:w="13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AEB65" w14:textId="77777777" w:rsidR="0044369C" w:rsidRDefault="0044369C">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9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53D8F"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nabler</w:t>
            </w:r>
          </w:p>
        </w:tc>
        <w:tc>
          <w:tcPr>
            <w:tcW w:w="2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775CF" w14:textId="77777777" w:rsidR="0044369C" w:rsidRDefault="00000000">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color w:val="000000"/>
                <w:sz w:val="20"/>
                <w:szCs w:val="20"/>
              </w:rPr>
              <w:t>Locums</w:t>
            </w:r>
            <w:proofErr w:type="gramEnd"/>
            <w:r>
              <w:rPr>
                <w:rFonts w:ascii="Times New Roman" w:eastAsia="Times New Roman" w:hAnsi="Times New Roman" w:cs="Times New Roman"/>
                <w:color w:val="000000"/>
                <w:sz w:val="20"/>
                <w:szCs w:val="20"/>
              </w:rPr>
              <w:t xml:space="preserve"> specific methods to improve prescribing within a new practic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F5E64"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articipants suggested that working in one local area and regular, longer-term practices helped to minimize this challenge, and that adopting similar guidelines and approaches would mak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0"/>
                <w:szCs w:val="20"/>
              </w:rPr>
              <w:t>appropriate prescribing easier for locums” (Author Interpretation - Borek, 202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4F426"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w:t>
            </w:r>
          </w:p>
          <w:p w14:paraId="2C273D22"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9</w:t>
            </w:r>
          </w:p>
          <w:p w14:paraId="78610755" w14:textId="77777777" w:rsidR="0044369C" w:rsidRDefault="0044369C">
            <w:pPr>
              <w:spacing w:after="0" w:line="240" w:lineRule="auto"/>
              <w:rPr>
                <w:rFonts w:ascii="Times New Roman" w:eastAsia="Times New Roman" w:hAnsi="Times New Roman" w:cs="Times New Roman"/>
                <w:sz w:val="24"/>
                <w:szCs w:val="24"/>
              </w:rPr>
            </w:pP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33ABF" w14:textId="77777777" w:rsidR="0044369C" w:rsidRDefault="0000000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low</w:t>
            </w:r>
          </w:p>
          <w:p w14:paraId="22D17666" w14:textId="77777777" w:rsidR="0044369C"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Moderate concerns regarding methodological limitations (data comes from a single study with moderate rigour), No/Very minor concerns regarding coherence, Moderate concerns regarding adequacy (is not thin but comes from a single study), and Moderate concerns regarding relevance (data comes from a single study with a condition outside of our scope))</w:t>
            </w:r>
          </w:p>
        </w:tc>
      </w:tr>
    </w:tbl>
    <w:p w14:paraId="21F3B1D0" w14:textId="77777777" w:rsidR="0044369C" w:rsidRDefault="0044369C">
      <w:pPr>
        <w:rPr>
          <w:rFonts w:ascii="Times New Roman" w:eastAsia="Times New Roman" w:hAnsi="Times New Roman" w:cs="Times New Roman"/>
          <w:sz w:val="24"/>
          <w:szCs w:val="24"/>
        </w:rPr>
      </w:pPr>
    </w:p>
    <w:sectPr w:rsidR="0044369C">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69C"/>
    <w:rsid w:val="0044369C"/>
    <w:rsid w:val="005D2349"/>
    <w:rsid w:val="00940EFA"/>
    <w:rsid w:val="00F278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215F9"/>
  <w15:docId w15:val="{0A849619-621F-485B-AC00-DD7B6076B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C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E5C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E5C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E5C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5C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E5C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C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C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C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E5C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E5C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E5C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E5C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5C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5C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5C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C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C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CA8"/>
    <w:rPr>
      <w:rFonts w:eastAsiaTheme="majorEastAsia" w:cstheme="majorBidi"/>
      <w:color w:val="272727" w:themeColor="text1" w:themeTint="D8"/>
    </w:rPr>
  </w:style>
  <w:style w:type="character" w:customStyle="1" w:styleId="TitleChar">
    <w:name w:val="Title Char"/>
    <w:basedOn w:val="DefaultParagraphFont"/>
    <w:link w:val="Title"/>
    <w:uiPriority w:val="10"/>
    <w:rsid w:val="008E5C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8E5C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CA8"/>
    <w:pPr>
      <w:spacing w:before="160"/>
      <w:jc w:val="center"/>
    </w:pPr>
    <w:rPr>
      <w:i/>
      <w:iCs/>
      <w:color w:val="404040" w:themeColor="text1" w:themeTint="BF"/>
    </w:rPr>
  </w:style>
  <w:style w:type="character" w:customStyle="1" w:styleId="QuoteChar">
    <w:name w:val="Quote Char"/>
    <w:basedOn w:val="DefaultParagraphFont"/>
    <w:link w:val="Quote"/>
    <w:uiPriority w:val="29"/>
    <w:rsid w:val="008E5CA8"/>
    <w:rPr>
      <w:i/>
      <w:iCs/>
      <w:color w:val="404040" w:themeColor="text1" w:themeTint="BF"/>
    </w:rPr>
  </w:style>
  <w:style w:type="paragraph" w:styleId="ListParagraph">
    <w:name w:val="List Paragraph"/>
    <w:basedOn w:val="Normal"/>
    <w:uiPriority w:val="34"/>
    <w:qFormat/>
    <w:rsid w:val="008E5CA8"/>
    <w:pPr>
      <w:ind w:left="720"/>
      <w:contextualSpacing/>
    </w:pPr>
  </w:style>
  <w:style w:type="character" w:styleId="IntenseEmphasis">
    <w:name w:val="Intense Emphasis"/>
    <w:basedOn w:val="DefaultParagraphFont"/>
    <w:uiPriority w:val="21"/>
    <w:qFormat/>
    <w:rsid w:val="008E5CA8"/>
    <w:rPr>
      <w:i/>
      <w:iCs/>
      <w:color w:val="2F5496" w:themeColor="accent1" w:themeShade="BF"/>
    </w:rPr>
  </w:style>
  <w:style w:type="paragraph" w:styleId="IntenseQuote">
    <w:name w:val="Intense Quote"/>
    <w:basedOn w:val="Normal"/>
    <w:next w:val="Normal"/>
    <w:link w:val="IntenseQuoteChar"/>
    <w:uiPriority w:val="30"/>
    <w:qFormat/>
    <w:rsid w:val="008E5C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5CA8"/>
    <w:rPr>
      <w:i/>
      <w:iCs/>
      <w:color w:val="2F5496" w:themeColor="accent1" w:themeShade="BF"/>
    </w:rPr>
  </w:style>
  <w:style w:type="character" w:styleId="IntenseReference">
    <w:name w:val="Intense Reference"/>
    <w:basedOn w:val="DefaultParagraphFont"/>
    <w:uiPriority w:val="32"/>
    <w:qFormat/>
    <w:rsid w:val="008E5CA8"/>
    <w:rPr>
      <w:b/>
      <w:bCs/>
      <w:smallCaps/>
      <w:color w:val="2F5496" w:themeColor="accent1" w:themeShade="BF"/>
      <w:spacing w:val="5"/>
    </w:rPr>
  </w:style>
  <w:style w:type="numbering" w:customStyle="1" w:styleId="NoList1">
    <w:name w:val="No List1"/>
    <w:next w:val="NoList"/>
    <w:uiPriority w:val="99"/>
    <w:semiHidden/>
    <w:unhideWhenUsed/>
    <w:rsid w:val="00834A78"/>
  </w:style>
  <w:style w:type="table" w:styleId="TableGrid">
    <w:name w:val="Table Grid"/>
    <w:basedOn w:val="TableNormal"/>
    <w:uiPriority w:val="39"/>
    <w:rsid w:val="00834A7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4A78"/>
    <w:rPr>
      <w:sz w:val="16"/>
      <w:szCs w:val="16"/>
    </w:rPr>
  </w:style>
  <w:style w:type="paragraph" w:styleId="CommentText">
    <w:name w:val="annotation text"/>
    <w:basedOn w:val="Normal"/>
    <w:link w:val="CommentTextChar"/>
    <w:uiPriority w:val="99"/>
    <w:unhideWhenUsed/>
    <w:rsid w:val="00834A78"/>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34A78"/>
    <w:rPr>
      <w:rFonts w:ascii="Times New Roman" w:hAnsi="Times New Roman"/>
      <w:kern w:val="0"/>
      <w:sz w:val="20"/>
      <w:szCs w:val="20"/>
    </w:rPr>
  </w:style>
  <w:style w:type="paragraph" w:styleId="CommentSubject">
    <w:name w:val="annotation subject"/>
    <w:basedOn w:val="CommentText"/>
    <w:next w:val="CommentText"/>
    <w:link w:val="CommentSubjectChar"/>
    <w:uiPriority w:val="99"/>
    <w:semiHidden/>
    <w:unhideWhenUsed/>
    <w:rsid w:val="00834A78"/>
    <w:rPr>
      <w:b/>
      <w:bCs/>
    </w:rPr>
  </w:style>
  <w:style w:type="character" w:customStyle="1" w:styleId="CommentSubjectChar">
    <w:name w:val="Comment Subject Char"/>
    <w:basedOn w:val="CommentTextChar"/>
    <w:link w:val="CommentSubject"/>
    <w:uiPriority w:val="99"/>
    <w:semiHidden/>
    <w:rsid w:val="00834A78"/>
    <w:rPr>
      <w:rFonts w:ascii="Times New Roman" w:hAnsi="Times New Roman"/>
      <w:b/>
      <w:bCs/>
      <w:kern w:val="0"/>
      <w:sz w:val="20"/>
      <w:szCs w:val="20"/>
    </w:rPr>
  </w:style>
  <w:style w:type="character" w:styleId="Hyperlink">
    <w:name w:val="Hyperlink"/>
    <w:basedOn w:val="DefaultParagraphFont"/>
    <w:uiPriority w:val="99"/>
    <w:unhideWhenUsed/>
    <w:rsid w:val="00834A78"/>
    <w:rPr>
      <w:color w:val="0563C1" w:themeColor="hyperlink"/>
      <w:u w:val="single"/>
    </w:rPr>
  </w:style>
  <w:style w:type="character" w:customStyle="1" w:styleId="UnresolvedMention1">
    <w:name w:val="Unresolved Mention1"/>
    <w:basedOn w:val="DefaultParagraphFont"/>
    <w:uiPriority w:val="99"/>
    <w:semiHidden/>
    <w:unhideWhenUsed/>
    <w:rsid w:val="00834A78"/>
    <w:rPr>
      <w:color w:val="605E5C"/>
      <w:shd w:val="clear" w:color="auto" w:fill="E1DFDD"/>
    </w:rPr>
  </w:style>
  <w:style w:type="paragraph" w:styleId="BalloonText">
    <w:name w:val="Balloon Text"/>
    <w:basedOn w:val="Normal"/>
    <w:link w:val="BalloonTextChar"/>
    <w:uiPriority w:val="99"/>
    <w:semiHidden/>
    <w:unhideWhenUsed/>
    <w:rsid w:val="00834A7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4A78"/>
    <w:rPr>
      <w:rFonts w:ascii="Times New Roman" w:hAnsi="Times New Roman" w:cs="Times New Roman"/>
      <w:kern w:val="0"/>
      <w:sz w:val="18"/>
      <w:szCs w:val="18"/>
    </w:rPr>
  </w:style>
  <w:style w:type="paragraph" w:styleId="Revision">
    <w:name w:val="Revision"/>
    <w:hidden/>
    <w:uiPriority w:val="99"/>
    <w:semiHidden/>
    <w:rsid w:val="00834A78"/>
    <w:pPr>
      <w:spacing w:after="0" w:line="240" w:lineRule="auto"/>
    </w:pPr>
  </w:style>
  <w:style w:type="paragraph" w:styleId="NoSpacing">
    <w:name w:val="No Spacing"/>
    <w:uiPriority w:val="1"/>
    <w:qFormat/>
    <w:rsid w:val="00834A78"/>
    <w:pPr>
      <w:spacing w:after="0" w:line="240" w:lineRule="auto"/>
    </w:pPr>
  </w:style>
  <w:style w:type="paragraph" w:styleId="Bibliography">
    <w:name w:val="Bibliography"/>
    <w:basedOn w:val="Normal"/>
    <w:next w:val="Normal"/>
    <w:uiPriority w:val="37"/>
    <w:unhideWhenUsed/>
    <w:rsid w:val="00834A78"/>
    <w:pPr>
      <w:tabs>
        <w:tab w:val="left" w:pos="504"/>
      </w:tabs>
      <w:spacing w:after="240" w:line="240" w:lineRule="auto"/>
      <w:ind w:left="504" w:hanging="504"/>
    </w:pPr>
    <w:rPr>
      <w:rFonts w:ascii="Times New Roman" w:hAnsi="Times New Roman"/>
      <w:sz w:val="24"/>
    </w:rPr>
  </w:style>
  <w:style w:type="paragraph" w:styleId="Header">
    <w:name w:val="header"/>
    <w:basedOn w:val="Normal"/>
    <w:link w:val="HeaderChar"/>
    <w:uiPriority w:val="99"/>
    <w:unhideWhenUsed/>
    <w:rsid w:val="00834A78"/>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34A78"/>
    <w:rPr>
      <w:rFonts w:ascii="Times New Roman" w:hAnsi="Times New Roman"/>
      <w:kern w:val="0"/>
      <w:sz w:val="24"/>
    </w:rPr>
  </w:style>
  <w:style w:type="paragraph" w:styleId="Footer">
    <w:name w:val="footer"/>
    <w:basedOn w:val="Normal"/>
    <w:link w:val="FooterChar"/>
    <w:uiPriority w:val="99"/>
    <w:unhideWhenUsed/>
    <w:rsid w:val="00834A78"/>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34A78"/>
    <w:rPr>
      <w:rFonts w:ascii="Times New Roman" w:hAnsi="Times New Roman"/>
      <w:kern w:val="0"/>
      <w:sz w:val="24"/>
    </w:rPr>
  </w:style>
  <w:style w:type="character" w:customStyle="1" w:styleId="bkciteavail">
    <w:name w:val="bk_cite_avail"/>
    <w:basedOn w:val="DefaultParagraphFont"/>
    <w:rsid w:val="00834A78"/>
  </w:style>
  <w:style w:type="paragraph" w:styleId="NormalWeb">
    <w:name w:val="Normal (Web)"/>
    <w:basedOn w:val="Normal"/>
    <w:uiPriority w:val="99"/>
    <w:semiHidden/>
    <w:unhideWhenUsed/>
    <w:rsid w:val="00834A78"/>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11">
    <w:name w:val="No List11"/>
    <w:next w:val="NoList"/>
    <w:uiPriority w:val="99"/>
    <w:semiHidden/>
    <w:unhideWhenUsed/>
    <w:rsid w:val="00834A78"/>
  </w:style>
  <w:style w:type="paragraph" w:customStyle="1" w:styleId="msonormal0">
    <w:name w:val="msonormal"/>
    <w:basedOn w:val="Normal"/>
    <w:rsid w:val="00834A7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834A78"/>
    <w:rPr>
      <w:color w:val="605E5C"/>
      <w:shd w:val="clear" w:color="auto" w:fill="E1DFDD"/>
    </w:rPr>
  </w:style>
  <w:style w:type="character" w:customStyle="1" w:styleId="apple-tab-span">
    <w:name w:val="apple-tab-span"/>
    <w:basedOn w:val="DefaultParagraphFont"/>
    <w:rsid w:val="00834A78"/>
  </w:style>
  <w:style w:type="table" w:customStyle="1" w:styleId="TableGrid1">
    <w:name w:val="Table Grid1"/>
    <w:basedOn w:val="TableNormal"/>
    <w:next w:val="TableGrid"/>
    <w:uiPriority w:val="39"/>
    <w:rsid w:val="00834A7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34A78"/>
    <w:pPr>
      <w:widowControl w:val="0"/>
      <w:autoSpaceDE w:val="0"/>
      <w:autoSpaceDN w:val="0"/>
      <w:adjustRightInd w:val="0"/>
      <w:spacing w:after="0" w:line="240" w:lineRule="auto"/>
    </w:pPr>
    <w:rPr>
      <w:rFonts w:eastAsia="Times New Roman"/>
      <w:color w:val="000000"/>
      <w:sz w:val="24"/>
      <w:szCs w:val="24"/>
    </w:rPr>
  </w:style>
  <w:style w:type="table" w:customStyle="1" w:styleId="a">
    <w:name w:val="a"/>
    <w:basedOn w:val="TableNormal"/>
    <w:rsid w:val="00834A78"/>
    <w:pPr>
      <w:spacing w:after="0" w:line="240" w:lineRule="auto"/>
    </w:pPr>
    <w:rPr>
      <w:sz w:val="24"/>
      <w:szCs w:val="24"/>
    </w:rPr>
    <w:tblPr>
      <w:tblStyleRowBandSize w:val="1"/>
      <w:tblStyleColBandSize w:val="1"/>
    </w:tblPr>
  </w:style>
  <w:style w:type="character" w:styleId="LineNumber">
    <w:name w:val="line number"/>
    <w:basedOn w:val="DefaultParagraphFont"/>
    <w:uiPriority w:val="99"/>
    <w:semiHidden/>
    <w:unhideWhenUsed/>
    <w:rsid w:val="00834A78"/>
  </w:style>
  <w:style w:type="paragraph" w:styleId="TOCHeading">
    <w:name w:val="TOC Heading"/>
    <w:basedOn w:val="Heading1"/>
    <w:next w:val="Normal"/>
    <w:uiPriority w:val="39"/>
    <w:unhideWhenUsed/>
    <w:qFormat/>
    <w:rsid w:val="00834A78"/>
    <w:pPr>
      <w:spacing w:before="240" w:after="0" w:line="480" w:lineRule="auto"/>
      <w:outlineLvl w:val="9"/>
    </w:pPr>
    <w:rPr>
      <w:rFonts w:ascii="Times New Roman" w:hAnsi="Times New Roman"/>
      <w:color w:val="auto"/>
      <w:sz w:val="32"/>
      <w:szCs w:val="32"/>
      <w:lang w:val="en-US"/>
    </w:rPr>
  </w:style>
  <w:style w:type="paragraph" w:styleId="TOC1">
    <w:name w:val="toc 1"/>
    <w:basedOn w:val="Normal"/>
    <w:next w:val="Normal"/>
    <w:autoRedefine/>
    <w:uiPriority w:val="39"/>
    <w:unhideWhenUsed/>
    <w:rsid w:val="00834A78"/>
    <w:pPr>
      <w:spacing w:after="100" w:line="480" w:lineRule="auto"/>
    </w:pPr>
    <w:rPr>
      <w:rFonts w:ascii="Times New Roman" w:hAnsi="Times New Roman"/>
      <w:sz w:val="24"/>
    </w:rPr>
  </w:style>
  <w:style w:type="paragraph" w:styleId="TOC2">
    <w:name w:val="toc 2"/>
    <w:basedOn w:val="Normal"/>
    <w:next w:val="Normal"/>
    <w:autoRedefine/>
    <w:uiPriority w:val="39"/>
    <w:unhideWhenUsed/>
    <w:rsid w:val="00834A78"/>
    <w:pPr>
      <w:spacing w:after="100" w:line="480" w:lineRule="auto"/>
      <w:ind w:left="220"/>
    </w:pPr>
    <w:rPr>
      <w:rFonts w:ascii="Times New Roman" w:hAnsi="Times New Roman"/>
      <w:sz w:val="24"/>
    </w:rPr>
  </w:style>
  <w:style w:type="paragraph" w:styleId="TOC3">
    <w:name w:val="toc 3"/>
    <w:basedOn w:val="Normal"/>
    <w:next w:val="Normal"/>
    <w:autoRedefine/>
    <w:uiPriority w:val="39"/>
    <w:unhideWhenUsed/>
    <w:rsid w:val="00834A78"/>
    <w:pPr>
      <w:spacing w:after="100" w:line="480" w:lineRule="auto"/>
      <w:ind w:left="440"/>
    </w:pPr>
    <w:rPr>
      <w:rFonts w:ascii="Times New Roman" w:hAnsi="Times New Roman"/>
      <w:sz w:val="24"/>
    </w:rPr>
  </w:style>
  <w:style w:type="character" w:styleId="UnresolvedMention">
    <w:name w:val="Unresolved Mention"/>
    <w:basedOn w:val="DefaultParagraphFont"/>
    <w:uiPriority w:val="99"/>
    <w:semiHidden/>
    <w:unhideWhenUsed/>
    <w:rsid w:val="00834A78"/>
    <w:rPr>
      <w:color w:val="605E5C"/>
      <w:shd w:val="clear" w:color="auto" w:fill="E1DFDD"/>
    </w:r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y1WQpYTnK3+r5+l54irSyXHcIw==">CgMxLjAyCGguZ2pkZ3hzOAByITFjTTRTcU5FNEVlUndVOXg4ZlFFNEFXczFBZjhrZVk0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12500</Words>
  <Characters>71251</Characters>
  <Application>Microsoft Office Word</Application>
  <DocSecurity>0</DocSecurity>
  <Lines>593</Lines>
  <Paragraphs>167</Paragraphs>
  <ScaleCrop>false</ScaleCrop>
  <Company/>
  <LinksUpToDate>false</LinksUpToDate>
  <CharactersWithSpaces>8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ystal bursey</dc:creator>
  <cp:lastModifiedBy>Krystal Kate Bursey</cp:lastModifiedBy>
  <cp:revision>2</cp:revision>
  <dcterms:created xsi:type="dcterms:W3CDTF">2025-09-19T18:29:00Z</dcterms:created>
  <dcterms:modified xsi:type="dcterms:W3CDTF">2025-09-19T18:29:00Z</dcterms:modified>
</cp:coreProperties>
</file>